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2545E" w14:textId="00324924" w:rsidR="00005014" w:rsidRDefault="00005014" w:rsidP="00005014">
      <w:pPr>
        <w:spacing w:line="480" w:lineRule="auto"/>
        <w:rPr>
          <w:rFonts w:eastAsia="Calibri"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 xml:space="preserve">Supplementary </w:t>
      </w:r>
      <w:r w:rsidRPr="0097404D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1</w:t>
      </w:r>
      <w:r w:rsidRPr="0097404D">
        <w:rPr>
          <w:b/>
          <w:color w:val="000000" w:themeColor="text1"/>
        </w:rPr>
        <w:t>.</w:t>
      </w:r>
      <w:r w:rsidRPr="0097404D">
        <w:rPr>
          <w:color w:val="000000" w:themeColor="text1"/>
        </w:rPr>
        <w:t xml:space="preserve"> </w:t>
      </w:r>
      <w:r w:rsidRPr="0097404D">
        <w:rPr>
          <w:b/>
          <w:color w:val="000000" w:themeColor="text1"/>
        </w:rPr>
        <w:t xml:space="preserve">Immunofluorescence analysis </w:t>
      </w:r>
      <w:r w:rsidRPr="0097404D">
        <w:rPr>
          <w:rFonts w:eastAsia="MS Mincho"/>
          <w:b/>
          <w:iCs/>
          <w:color w:val="000000" w:themeColor="text1"/>
          <w:lang w:eastAsia="ja-JP"/>
        </w:rPr>
        <w:t>of S-opsin and M-opsin in PKM2-W</w:t>
      </w:r>
      <w:r>
        <w:rPr>
          <w:rFonts w:eastAsia="MS Mincho"/>
          <w:b/>
          <w:iCs/>
          <w:color w:val="000000" w:themeColor="text1"/>
          <w:lang w:eastAsia="ja-JP"/>
        </w:rPr>
        <w:t>T</w:t>
      </w:r>
      <w:r w:rsidRPr="0097404D">
        <w:rPr>
          <w:rFonts w:eastAsia="MS Mincho"/>
          <w:b/>
          <w:iCs/>
          <w:color w:val="000000" w:themeColor="text1"/>
          <w:lang w:eastAsia="ja-JP"/>
        </w:rPr>
        <w:t xml:space="preserve"> and rod-cre PKM2</w:t>
      </w:r>
      <w:r w:rsidR="000070F9">
        <w:rPr>
          <w:rFonts w:eastAsia="MS Mincho"/>
          <w:b/>
          <w:iCs/>
          <w:color w:val="000000" w:themeColor="text1"/>
          <w:lang w:eastAsia="ja-JP"/>
        </w:rPr>
        <w:t>-</w:t>
      </w:r>
      <w:r w:rsidRPr="0097404D">
        <w:rPr>
          <w:rFonts w:eastAsia="MS Mincho"/>
          <w:b/>
          <w:iCs/>
          <w:color w:val="000000" w:themeColor="text1"/>
          <w:lang w:eastAsia="ja-JP"/>
        </w:rPr>
        <w:t xml:space="preserve">KO mice. </w:t>
      </w:r>
      <w:r w:rsidRPr="0097404D">
        <w:rPr>
          <w:iCs/>
          <w:color w:val="000000" w:themeColor="text1"/>
        </w:rPr>
        <w:t>Prefer-fixed sections of PKM2-WT (</w:t>
      </w:r>
      <w:r w:rsidRPr="0097404D">
        <w:rPr>
          <w:b/>
          <w:iCs/>
          <w:color w:val="000000" w:themeColor="text1"/>
        </w:rPr>
        <w:t>A-C</w:t>
      </w:r>
      <w:r w:rsidRPr="0097404D">
        <w:rPr>
          <w:iCs/>
          <w:color w:val="000000" w:themeColor="text1"/>
        </w:rPr>
        <w:t>,</w:t>
      </w:r>
      <w:r w:rsidRPr="0097404D">
        <w:rPr>
          <w:b/>
          <w:iCs/>
          <w:color w:val="000000" w:themeColor="text1"/>
        </w:rPr>
        <w:t xml:space="preserve"> G-I)</w:t>
      </w:r>
      <w:r w:rsidRPr="0097404D">
        <w:rPr>
          <w:iCs/>
          <w:color w:val="000000" w:themeColor="text1"/>
        </w:rPr>
        <w:t xml:space="preserve"> and rod-cre PKM2</w:t>
      </w:r>
      <w:r w:rsidR="008F1141">
        <w:rPr>
          <w:iCs/>
          <w:color w:val="000000" w:themeColor="text1"/>
        </w:rPr>
        <w:t>-</w:t>
      </w:r>
      <w:r w:rsidRPr="0097404D">
        <w:rPr>
          <w:iCs/>
          <w:color w:val="000000" w:themeColor="text1"/>
        </w:rPr>
        <w:t>KO (</w:t>
      </w:r>
      <w:r w:rsidRPr="0097404D">
        <w:rPr>
          <w:b/>
          <w:iCs/>
          <w:color w:val="000000" w:themeColor="text1"/>
        </w:rPr>
        <w:t>D-F</w:t>
      </w:r>
      <w:r w:rsidRPr="0097404D">
        <w:rPr>
          <w:iCs/>
          <w:color w:val="000000" w:themeColor="text1"/>
        </w:rPr>
        <w:t xml:space="preserve">, </w:t>
      </w:r>
      <w:r w:rsidRPr="0097404D">
        <w:rPr>
          <w:b/>
          <w:iCs/>
          <w:color w:val="000000" w:themeColor="text1"/>
        </w:rPr>
        <w:t>J-L</w:t>
      </w:r>
      <w:r w:rsidRPr="0097404D">
        <w:rPr>
          <w:iCs/>
          <w:color w:val="000000" w:themeColor="text1"/>
        </w:rPr>
        <w:t>) mouse retinas were subjected to immunofluorescence with anti-S-opsin (</w:t>
      </w:r>
      <w:r w:rsidRPr="0097404D">
        <w:rPr>
          <w:b/>
          <w:iCs/>
          <w:color w:val="000000" w:themeColor="text1"/>
        </w:rPr>
        <w:t>A</w:t>
      </w:r>
      <w:r w:rsidRPr="0097404D">
        <w:rPr>
          <w:iCs/>
          <w:color w:val="000000" w:themeColor="text1"/>
        </w:rPr>
        <w:t>,</w:t>
      </w:r>
      <w:r w:rsidRPr="0097404D">
        <w:rPr>
          <w:b/>
          <w:iCs/>
          <w:color w:val="000000" w:themeColor="text1"/>
        </w:rPr>
        <w:t xml:space="preserve"> B</w:t>
      </w:r>
      <w:r w:rsidRPr="0097404D">
        <w:rPr>
          <w:iCs/>
          <w:color w:val="000000" w:themeColor="text1"/>
        </w:rPr>
        <w:t>,</w:t>
      </w:r>
      <w:r w:rsidRPr="0097404D">
        <w:rPr>
          <w:b/>
          <w:iCs/>
          <w:color w:val="000000" w:themeColor="text1"/>
        </w:rPr>
        <w:t xml:space="preserve"> D</w:t>
      </w:r>
      <w:r w:rsidRPr="0097404D">
        <w:rPr>
          <w:iCs/>
          <w:color w:val="000000" w:themeColor="text1"/>
        </w:rPr>
        <w:t>,</w:t>
      </w:r>
      <w:r w:rsidRPr="0097404D">
        <w:rPr>
          <w:b/>
          <w:iCs/>
          <w:color w:val="000000" w:themeColor="text1"/>
        </w:rPr>
        <w:t xml:space="preserve"> E)</w:t>
      </w:r>
      <w:r w:rsidRPr="0097404D">
        <w:rPr>
          <w:iCs/>
          <w:color w:val="000000" w:themeColor="text1"/>
        </w:rPr>
        <w:t xml:space="preserve"> and anti-M-opsin (</w:t>
      </w:r>
      <w:r w:rsidRPr="0097404D">
        <w:rPr>
          <w:b/>
          <w:iCs/>
          <w:color w:val="000000" w:themeColor="text1"/>
        </w:rPr>
        <w:t>G</w:t>
      </w:r>
      <w:r w:rsidRPr="0097404D">
        <w:rPr>
          <w:iCs/>
          <w:color w:val="000000" w:themeColor="text1"/>
        </w:rPr>
        <w:t>,</w:t>
      </w:r>
      <w:r w:rsidRPr="0097404D">
        <w:rPr>
          <w:b/>
          <w:iCs/>
          <w:color w:val="000000" w:themeColor="text1"/>
        </w:rPr>
        <w:t xml:space="preserve"> H</w:t>
      </w:r>
      <w:r w:rsidRPr="0097404D">
        <w:rPr>
          <w:iCs/>
          <w:color w:val="000000" w:themeColor="text1"/>
        </w:rPr>
        <w:t>,</w:t>
      </w:r>
      <w:r w:rsidRPr="0097404D">
        <w:rPr>
          <w:b/>
          <w:iCs/>
          <w:color w:val="000000" w:themeColor="text1"/>
        </w:rPr>
        <w:t xml:space="preserve"> J</w:t>
      </w:r>
      <w:r w:rsidRPr="0097404D">
        <w:rPr>
          <w:iCs/>
          <w:color w:val="000000" w:themeColor="text1"/>
        </w:rPr>
        <w:t>,</w:t>
      </w:r>
      <w:r w:rsidRPr="0097404D">
        <w:rPr>
          <w:b/>
          <w:iCs/>
          <w:color w:val="000000" w:themeColor="text1"/>
        </w:rPr>
        <w:t xml:space="preserve"> K</w:t>
      </w:r>
      <w:r w:rsidRPr="0097404D">
        <w:rPr>
          <w:iCs/>
          <w:color w:val="000000" w:themeColor="text1"/>
        </w:rPr>
        <w:t xml:space="preserve">) antibodies. </w:t>
      </w:r>
      <w:r w:rsidRPr="0097404D">
        <w:rPr>
          <w:color w:val="000000" w:themeColor="text1"/>
        </w:rPr>
        <w:t xml:space="preserve">Panels </w:t>
      </w:r>
      <w:r w:rsidRPr="0097404D">
        <w:rPr>
          <w:b/>
          <w:color w:val="000000" w:themeColor="text1"/>
        </w:rPr>
        <w:t>C</w:t>
      </w:r>
      <w:r w:rsidRPr="0097404D">
        <w:rPr>
          <w:color w:val="000000" w:themeColor="text1"/>
        </w:rPr>
        <w:t>,</w:t>
      </w:r>
      <w:r w:rsidRPr="0097404D">
        <w:rPr>
          <w:b/>
          <w:color w:val="000000" w:themeColor="text1"/>
        </w:rPr>
        <w:t xml:space="preserve"> F</w:t>
      </w:r>
      <w:r w:rsidRPr="0097404D">
        <w:rPr>
          <w:color w:val="000000" w:themeColor="text1"/>
        </w:rPr>
        <w:t>,</w:t>
      </w:r>
      <w:r w:rsidRPr="0097404D">
        <w:rPr>
          <w:b/>
          <w:color w:val="000000" w:themeColor="text1"/>
        </w:rPr>
        <w:t xml:space="preserve"> I</w:t>
      </w:r>
      <w:r w:rsidRPr="0097404D">
        <w:rPr>
          <w:color w:val="000000" w:themeColor="text1"/>
        </w:rPr>
        <w:t>,</w:t>
      </w:r>
      <w:r w:rsidRPr="0097404D">
        <w:rPr>
          <w:b/>
          <w:color w:val="000000" w:themeColor="text1"/>
        </w:rPr>
        <w:t xml:space="preserve"> L </w:t>
      </w:r>
      <w:r w:rsidRPr="0097404D">
        <w:rPr>
          <w:color w:val="000000" w:themeColor="text1"/>
        </w:rPr>
        <w:t>represent the omission of primary antibodies.  P</w:t>
      </w:r>
      <w:r w:rsidRPr="0097404D">
        <w:rPr>
          <w:iCs/>
          <w:color w:val="000000" w:themeColor="text1"/>
        </w:rPr>
        <w:t xml:space="preserve">OS, photoreceptor outer segments; ONL, outer nuclear layer; OPL, outer plexiform layer; INL, inner nuclear layer; IPL, inner plexiform layer; GCL, ganglion cell layer. Scale bar = </w:t>
      </w:r>
      <w:r w:rsidRPr="0097404D">
        <w:rPr>
          <w:rFonts w:eastAsia="Calibri"/>
          <w:color w:val="000000" w:themeColor="text1"/>
        </w:rPr>
        <w:t>50 μm.</w:t>
      </w:r>
    </w:p>
    <w:p w14:paraId="348503F2" w14:textId="77777777" w:rsidR="00005014" w:rsidRDefault="00005014" w:rsidP="00F46A95">
      <w:pPr>
        <w:spacing w:line="480" w:lineRule="auto"/>
        <w:rPr>
          <w:b/>
          <w:color w:val="000000" w:themeColor="text1"/>
        </w:rPr>
      </w:pPr>
    </w:p>
    <w:p w14:paraId="1E6278E4" w14:textId="443D4791" w:rsidR="00F46A95" w:rsidRPr="0097404D" w:rsidRDefault="000B13DD" w:rsidP="00F46A95">
      <w:pPr>
        <w:spacing w:line="480" w:lineRule="auto"/>
        <w:rPr>
          <w:iCs/>
          <w:color w:val="000000" w:themeColor="text1"/>
        </w:rPr>
      </w:pPr>
      <w:r>
        <w:rPr>
          <w:b/>
          <w:color w:val="000000" w:themeColor="text1"/>
        </w:rPr>
        <w:t xml:space="preserve">Supplementary Figure </w:t>
      </w:r>
      <w:r w:rsidR="00005014">
        <w:rPr>
          <w:b/>
          <w:color w:val="000000" w:themeColor="text1"/>
        </w:rPr>
        <w:t>2</w:t>
      </w:r>
      <w:r>
        <w:rPr>
          <w:b/>
          <w:color w:val="000000" w:themeColor="text1"/>
        </w:rPr>
        <w:t xml:space="preserve">. Expression of rod </w:t>
      </w:r>
      <w:r w:rsidR="00883882">
        <w:rPr>
          <w:b/>
          <w:color w:val="000000" w:themeColor="text1"/>
        </w:rPr>
        <w:t xml:space="preserve">photoreceptor </w:t>
      </w:r>
      <w:r>
        <w:rPr>
          <w:b/>
          <w:color w:val="000000" w:themeColor="text1"/>
        </w:rPr>
        <w:t>marker</w:t>
      </w:r>
      <w:r w:rsidR="005E2427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, cone </w:t>
      </w:r>
      <w:r w:rsidR="00883882" w:rsidRPr="00883882">
        <w:rPr>
          <w:b/>
          <w:noProof/>
          <w:color w:val="000000" w:themeColor="text1"/>
        </w:rPr>
        <w:t>photorecep</w:t>
      </w:r>
      <w:r w:rsidR="00883882">
        <w:rPr>
          <w:b/>
          <w:noProof/>
          <w:color w:val="000000" w:themeColor="text1"/>
        </w:rPr>
        <w:t>t</w:t>
      </w:r>
      <w:r w:rsidR="00883882" w:rsidRPr="00883882">
        <w:rPr>
          <w:b/>
          <w:noProof/>
          <w:color w:val="000000" w:themeColor="text1"/>
        </w:rPr>
        <w:t>or</w:t>
      </w:r>
      <w:r w:rsidR="00883882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markers and Cre-recombinase in</w:t>
      </w:r>
      <w:r w:rsidR="007C4E36">
        <w:rPr>
          <w:b/>
          <w:color w:val="000000" w:themeColor="text1"/>
        </w:rPr>
        <w:t xml:space="preserve"> the</w:t>
      </w:r>
      <w:r>
        <w:rPr>
          <w:b/>
          <w:color w:val="000000" w:themeColor="text1"/>
        </w:rPr>
        <w:t xml:space="preserve"> </w:t>
      </w:r>
      <w:r w:rsidRPr="007C4E36">
        <w:rPr>
          <w:b/>
          <w:noProof/>
          <w:color w:val="000000" w:themeColor="text1"/>
        </w:rPr>
        <w:t>developmental</w:t>
      </w:r>
      <w:r>
        <w:rPr>
          <w:b/>
          <w:color w:val="000000" w:themeColor="text1"/>
        </w:rPr>
        <w:t xml:space="preserve"> retina. </w:t>
      </w:r>
      <w:r w:rsidRPr="000B13DD">
        <w:rPr>
          <w:color w:val="000000" w:themeColor="text1"/>
        </w:rPr>
        <w:t xml:space="preserve">Prefer-fixed </w:t>
      </w:r>
      <w:r>
        <w:rPr>
          <w:color w:val="000000" w:themeColor="text1"/>
        </w:rPr>
        <w:t>s</w:t>
      </w:r>
      <w:r w:rsidRPr="0097404D">
        <w:rPr>
          <w:color w:val="000000" w:themeColor="text1"/>
        </w:rPr>
        <w:t xml:space="preserve">ections </w:t>
      </w:r>
      <w:r>
        <w:rPr>
          <w:color w:val="000000" w:themeColor="text1"/>
        </w:rPr>
        <w:t>of P0 (</w:t>
      </w:r>
      <w:r w:rsidRPr="000B13DD">
        <w:rPr>
          <w:b/>
          <w:color w:val="000000" w:themeColor="text1"/>
        </w:rPr>
        <w:t>A</w:t>
      </w:r>
      <w:r w:rsidR="001C7014">
        <w:rPr>
          <w:b/>
          <w:color w:val="000000" w:themeColor="text1"/>
        </w:rPr>
        <w:t>-J, L</w:t>
      </w:r>
      <w:r>
        <w:rPr>
          <w:color w:val="000000" w:themeColor="text1"/>
        </w:rPr>
        <w:t>) and P7 (</w:t>
      </w:r>
      <w:r w:rsidR="001C7014">
        <w:rPr>
          <w:b/>
          <w:color w:val="000000" w:themeColor="text1"/>
        </w:rPr>
        <w:t>K</w:t>
      </w:r>
      <w:r w:rsidR="000115DD">
        <w:rPr>
          <w:b/>
          <w:color w:val="000000" w:themeColor="text1"/>
        </w:rPr>
        <w:t>, L</w:t>
      </w:r>
      <w:r>
        <w:rPr>
          <w:color w:val="000000" w:themeColor="text1"/>
        </w:rPr>
        <w:t xml:space="preserve">) </w:t>
      </w:r>
      <w:r w:rsidRPr="0097404D">
        <w:rPr>
          <w:color w:val="000000" w:themeColor="text1"/>
        </w:rPr>
        <w:t>PKM2-WT (</w:t>
      </w:r>
      <w:r w:rsidRPr="000B13DD">
        <w:rPr>
          <w:b/>
          <w:color w:val="000000" w:themeColor="text1"/>
        </w:rPr>
        <w:t>A,</w:t>
      </w:r>
      <w:r w:rsidR="005E2427">
        <w:rPr>
          <w:b/>
          <w:color w:val="000000" w:themeColor="text1"/>
        </w:rPr>
        <w:t xml:space="preserve"> </w:t>
      </w:r>
      <w:r w:rsidRPr="000B13DD">
        <w:rPr>
          <w:b/>
          <w:color w:val="000000" w:themeColor="text1"/>
        </w:rPr>
        <w:t>C</w:t>
      </w:r>
      <w:r>
        <w:rPr>
          <w:b/>
          <w:color w:val="000000" w:themeColor="text1"/>
        </w:rPr>
        <w:t>,</w:t>
      </w:r>
      <w:r w:rsidR="005E2427">
        <w:rPr>
          <w:b/>
          <w:color w:val="000000" w:themeColor="text1"/>
        </w:rPr>
        <w:t xml:space="preserve"> </w:t>
      </w:r>
      <w:r w:rsidR="001C7014">
        <w:rPr>
          <w:b/>
          <w:color w:val="000000" w:themeColor="text1"/>
        </w:rPr>
        <w:t>E,</w:t>
      </w:r>
      <w:r w:rsidR="005E2427">
        <w:rPr>
          <w:b/>
          <w:color w:val="000000" w:themeColor="text1"/>
        </w:rPr>
        <w:t xml:space="preserve"> </w:t>
      </w:r>
      <w:r w:rsidR="001C7014">
        <w:rPr>
          <w:b/>
          <w:color w:val="000000" w:themeColor="text1"/>
        </w:rPr>
        <w:t>G, I, K</w:t>
      </w:r>
      <w:r w:rsidR="001C7014">
        <w:rPr>
          <w:b/>
          <w:noProof/>
          <w:color w:val="000000" w:themeColor="text1"/>
        </w:rPr>
        <w:t>,</w:t>
      </w:r>
      <w:r w:rsidR="005E2427">
        <w:rPr>
          <w:b/>
          <w:noProof/>
          <w:color w:val="000000" w:themeColor="text1"/>
        </w:rPr>
        <w:t xml:space="preserve"> </w:t>
      </w:r>
      <w:r w:rsidR="001C7014">
        <w:rPr>
          <w:b/>
          <w:noProof/>
          <w:color w:val="000000" w:themeColor="text1"/>
        </w:rPr>
        <w:t>L</w:t>
      </w:r>
      <w:r w:rsidRPr="0097404D">
        <w:rPr>
          <w:color w:val="000000" w:themeColor="text1"/>
        </w:rPr>
        <w:t xml:space="preserve">) and </w:t>
      </w:r>
      <w:r>
        <w:rPr>
          <w:color w:val="000000" w:themeColor="text1"/>
        </w:rPr>
        <w:t xml:space="preserve">P0 </w:t>
      </w:r>
      <w:r w:rsidRPr="0097404D">
        <w:rPr>
          <w:color w:val="000000" w:themeColor="text1"/>
        </w:rPr>
        <w:t>cone-cre-PKM2</w:t>
      </w:r>
      <w:r w:rsidR="008F1141">
        <w:rPr>
          <w:color w:val="000000" w:themeColor="text1"/>
        </w:rPr>
        <w:t>-</w:t>
      </w:r>
      <w:r w:rsidRPr="0097404D">
        <w:rPr>
          <w:color w:val="000000" w:themeColor="text1"/>
        </w:rPr>
        <w:t>KO (</w:t>
      </w:r>
      <w:r>
        <w:rPr>
          <w:b/>
          <w:color w:val="000000" w:themeColor="text1"/>
        </w:rPr>
        <w:t>B,</w:t>
      </w:r>
      <w:r w:rsidR="005E2427">
        <w:rPr>
          <w:b/>
          <w:color w:val="000000" w:themeColor="text1"/>
        </w:rPr>
        <w:t xml:space="preserve"> </w:t>
      </w:r>
      <w:r w:rsidR="001C7014">
        <w:rPr>
          <w:b/>
          <w:color w:val="000000" w:themeColor="text1"/>
        </w:rPr>
        <w:t>D</w:t>
      </w:r>
      <w:r>
        <w:rPr>
          <w:b/>
          <w:color w:val="000000" w:themeColor="text1"/>
        </w:rPr>
        <w:t>,</w:t>
      </w:r>
      <w:r w:rsidR="005E2427">
        <w:rPr>
          <w:b/>
          <w:color w:val="000000" w:themeColor="text1"/>
        </w:rPr>
        <w:t xml:space="preserve"> </w:t>
      </w:r>
      <w:r w:rsidR="001C7014">
        <w:rPr>
          <w:b/>
          <w:color w:val="000000" w:themeColor="text1"/>
        </w:rPr>
        <w:t>F,</w:t>
      </w:r>
      <w:r w:rsidR="005E2427">
        <w:rPr>
          <w:b/>
          <w:color w:val="000000" w:themeColor="text1"/>
        </w:rPr>
        <w:t xml:space="preserve"> </w:t>
      </w:r>
      <w:r w:rsidR="001C7014" w:rsidRPr="001C7014">
        <w:rPr>
          <w:b/>
          <w:noProof/>
          <w:color w:val="000000" w:themeColor="text1"/>
        </w:rPr>
        <w:t>H,</w:t>
      </w:r>
      <w:r w:rsidR="005E2427">
        <w:rPr>
          <w:b/>
          <w:noProof/>
          <w:color w:val="000000" w:themeColor="text1"/>
        </w:rPr>
        <w:t xml:space="preserve"> </w:t>
      </w:r>
      <w:r w:rsidR="001C7014">
        <w:rPr>
          <w:b/>
          <w:noProof/>
          <w:color w:val="000000" w:themeColor="text1"/>
        </w:rPr>
        <w:t>J</w:t>
      </w:r>
      <w:r w:rsidRPr="0097404D">
        <w:rPr>
          <w:color w:val="000000" w:themeColor="text1"/>
        </w:rPr>
        <w:t xml:space="preserve">) </w:t>
      </w:r>
      <w:r>
        <w:rPr>
          <w:color w:val="000000" w:themeColor="text1"/>
        </w:rPr>
        <w:t xml:space="preserve">mouse retinas were </w:t>
      </w:r>
      <w:r w:rsidRPr="0097404D">
        <w:rPr>
          <w:iCs/>
          <w:color w:val="000000" w:themeColor="text1"/>
        </w:rPr>
        <w:t xml:space="preserve">subjected to immunofluorescence with </w:t>
      </w:r>
      <w:r>
        <w:rPr>
          <w:iCs/>
          <w:color w:val="000000" w:themeColor="text1"/>
        </w:rPr>
        <w:t>anti-PNA (</w:t>
      </w:r>
      <w:r w:rsidRPr="000B13DD">
        <w:rPr>
          <w:b/>
          <w:iCs/>
          <w:color w:val="000000" w:themeColor="text1"/>
        </w:rPr>
        <w:t>A, B</w:t>
      </w:r>
      <w:r>
        <w:rPr>
          <w:iCs/>
          <w:color w:val="000000" w:themeColor="text1"/>
        </w:rPr>
        <w:t>), anti-Cre (</w:t>
      </w:r>
      <w:r w:rsidRPr="000B13DD">
        <w:rPr>
          <w:b/>
          <w:iCs/>
          <w:color w:val="000000" w:themeColor="text1"/>
        </w:rPr>
        <w:t>A, B</w:t>
      </w:r>
      <w:r>
        <w:rPr>
          <w:iCs/>
          <w:color w:val="000000" w:themeColor="text1"/>
        </w:rPr>
        <w:t xml:space="preserve">), </w:t>
      </w:r>
      <w:r w:rsidR="001C7014">
        <w:rPr>
          <w:iCs/>
          <w:color w:val="000000" w:themeColor="text1"/>
        </w:rPr>
        <w:t>anti-M-opsin (</w:t>
      </w:r>
      <w:r w:rsidR="001C7014" w:rsidRPr="001C7014">
        <w:rPr>
          <w:b/>
          <w:iCs/>
          <w:color w:val="000000" w:themeColor="text1"/>
        </w:rPr>
        <w:t>C, D</w:t>
      </w:r>
      <w:r w:rsidR="001C7014">
        <w:rPr>
          <w:iCs/>
          <w:color w:val="000000" w:themeColor="text1"/>
        </w:rPr>
        <w:t xml:space="preserve">) </w:t>
      </w:r>
      <w:r>
        <w:rPr>
          <w:iCs/>
          <w:color w:val="000000" w:themeColor="text1"/>
        </w:rPr>
        <w:t xml:space="preserve">and </w:t>
      </w:r>
      <w:r w:rsidRPr="0097404D">
        <w:rPr>
          <w:iCs/>
          <w:color w:val="000000" w:themeColor="text1"/>
        </w:rPr>
        <w:t>anti-</w:t>
      </w:r>
      <w:r w:rsidR="009504DC">
        <w:rPr>
          <w:iCs/>
          <w:color w:val="000000" w:themeColor="text1"/>
        </w:rPr>
        <w:t>rhodopsin</w:t>
      </w:r>
      <w:r w:rsidRPr="0097404D">
        <w:rPr>
          <w:iCs/>
          <w:color w:val="000000" w:themeColor="text1"/>
        </w:rPr>
        <w:t xml:space="preserve"> (</w:t>
      </w:r>
      <w:r w:rsidR="00CD2A40">
        <w:rPr>
          <w:b/>
          <w:iCs/>
          <w:color w:val="000000" w:themeColor="text1"/>
        </w:rPr>
        <w:t>I, J,</w:t>
      </w:r>
      <w:r w:rsidR="005E2427">
        <w:rPr>
          <w:b/>
          <w:iCs/>
          <w:color w:val="000000" w:themeColor="text1"/>
        </w:rPr>
        <w:t xml:space="preserve"> </w:t>
      </w:r>
      <w:r w:rsidR="00CD2A40">
        <w:rPr>
          <w:b/>
          <w:iCs/>
          <w:color w:val="000000" w:themeColor="text1"/>
        </w:rPr>
        <w:t>K</w:t>
      </w:r>
      <w:r w:rsidRPr="0097404D">
        <w:rPr>
          <w:iCs/>
          <w:color w:val="000000" w:themeColor="text1"/>
        </w:rPr>
        <w:t xml:space="preserve">) antibodies. </w:t>
      </w:r>
      <w:r w:rsidRPr="0097404D">
        <w:rPr>
          <w:color w:val="000000" w:themeColor="text1"/>
        </w:rPr>
        <w:t xml:space="preserve">Panels </w:t>
      </w:r>
      <w:r>
        <w:rPr>
          <w:b/>
          <w:color w:val="000000" w:themeColor="text1"/>
        </w:rPr>
        <w:t>A</w:t>
      </w:r>
      <w:r w:rsidRPr="0097404D">
        <w:rPr>
          <w:b/>
          <w:color w:val="000000" w:themeColor="text1"/>
        </w:rPr>
        <w:t xml:space="preserve"> </w:t>
      </w:r>
      <w:r w:rsidRPr="0097404D">
        <w:rPr>
          <w:color w:val="000000" w:themeColor="text1"/>
        </w:rPr>
        <w:t>and</w:t>
      </w:r>
      <w:r w:rsidRPr="0097404D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B</w:t>
      </w:r>
      <w:r w:rsidRPr="0097404D">
        <w:rPr>
          <w:color w:val="000000" w:themeColor="text1"/>
        </w:rPr>
        <w:t xml:space="preserve"> represent the merged images of PNA and </w:t>
      </w:r>
      <w:r w:rsidR="00BA7230">
        <w:rPr>
          <w:color w:val="000000" w:themeColor="text1"/>
        </w:rPr>
        <w:t xml:space="preserve">Cre. </w:t>
      </w:r>
      <w:r w:rsidRPr="0097404D">
        <w:rPr>
          <w:color w:val="000000" w:themeColor="text1"/>
        </w:rPr>
        <w:t xml:space="preserve">Panels </w:t>
      </w:r>
      <w:r w:rsidR="00BA7230">
        <w:rPr>
          <w:b/>
          <w:color w:val="000000" w:themeColor="text1"/>
        </w:rPr>
        <w:t>E, F</w:t>
      </w:r>
      <w:r w:rsidR="000E09E7">
        <w:rPr>
          <w:b/>
          <w:color w:val="000000" w:themeColor="text1"/>
        </w:rPr>
        <w:t>,</w:t>
      </w:r>
      <w:r w:rsidRPr="0097404D">
        <w:rPr>
          <w:color w:val="000000" w:themeColor="text1"/>
        </w:rPr>
        <w:t xml:space="preserve"> </w:t>
      </w:r>
      <w:r w:rsidR="00CD2A40" w:rsidRPr="00432D22">
        <w:rPr>
          <w:b/>
          <w:color w:val="000000" w:themeColor="text1"/>
        </w:rPr>
        <w:t>G</w:t>
      </w:r>
      <w:r w:rsidR="00CD2A40">
        <w:rPr>
          <w:color w:val="000000" w:themeColor="text1"/>
        </w:rPr>
        <w:t xml:space="preserve">, </w:t>
      </w:r>
      <w:r w:rsidR="00CD2A40" w:rsidRPr="00CD2A40">
        <w:rPr>
          <w:b/>
          <w:color w:val="000000" w:themeColor="text1"/>
        </w:rPr>
        <w:t>H</w:t>
      </w:r>
      <w:r w:rsidR="00883882">
        <w:rPr>
          <w:b/>
          <w:color w:val="000000" w:themeColor="text1"/>
        </w:rPr>
        <w:t>,</w:t>
      </w:r>
      <w:r w:rsidR="00CD2A40">
        <w:rPr>
          <w:color w:val="000000" w:themeColor="text1"/>
        </w:rPr>
        <w:t xml:space="preserve"> </w:t>
      </w:r>
      <w:r w:rsidRPr="00883882">
        <w:rPr>
          <w:noProof/>
          <w:color w:val="000000" w:themeColor="text1"/>
        </w:rPr>
        <w:t>and</w:t>
      </w:r>
      <w:r w:rsidRPr="0097404D">
        <w:rPr>
          <w:color w:val="000000" w:themeColor="text1"/>
        </w:rPr>
        <w:t xml:space="preserve"> </w:t>
      </w:r>
      <w:r w:rsidR="00CD2A40">
        <w:rPr>
          <w:b/>
          <w:color w:val="000000" w:themeColor="text1"/>
        </w:rPr>
        <w:t>L</w:t>
      </w:r>
      <w:r w:rsidRPr="0097404D">
        <w:rPr>
          <w:b/>
          <w:color w:val="000000" w:themeColor="text1"/>
        </w:rPr>
        <w:t xml:space="preserve"> </w:t>
      </w:r>
      <w:r w:rsidRPr="005F0882">
        <w:rPr>
          <w:noProof/>
          <w:color w:val="000000" w:themeColor="text1"/>
        </w:rPr>
        <w:t>represent</w:t>
      </w:r>
      <w:r w:rsidR="005F0882">
        <w:rPr>
          <w:noProof/>
          <w:color w:val="000000" w:themeColor="text1"/>
        </w:rPr>
        <w:t>s</w:t>
      </w:r>
      <w:r w:rsidRPr="0097404D">
        <w:rPr>
          <w:color w:val="000000" w:themeColor="text1"/>
        </w:rPr>
        <w:t xml:space="preserve"> the omission of primary antibody.</w:t>
      </w:r>
      <w:r w:rsidR="00F46A95">
        <w:rPr>
          <w:color w:val="000000" w:themeColor="text1"/>
        </w:rPr>
        <w:t xml:space="preserve"> </w:t>
      </w:r>
      <w:r w:rsidR="00F46A95" w:rsidRPr="0097404D">
        <w:rPr>
          <w:color w:val="000000" w:themeColor="text1"/>
        </w:rPr>
        <w:t xml:space="preserve">ONBL, outer neuroblastic layer; INBL, inner neuroblastic layer. </w:t>
      </w:r>
      <w:r w:rsidR="00F46A95" w:rsidRPr="0097404D">
        <w:rPr>
          <w:iCs/>
          <w:color w:val="000000" w:themeColor="text1"/>
        </w:rPr>
        <w:t xml:space="preserve">Scale bar = </w:t>
      </w:r>
      <w:r w:rsidR="00F46A95" w:rsidRPr="0097404D">
        <w:rPr>
          <w:rFonts w:eastAsia="Calibri"/>
          <w:color w:val="000000" w:themeColor="text1"/>
        </w:rPr>
        <w:t xml:space="preserve">50 μm. </w:t>
      </w:r>
    </w:p>
    <w:p w14:paraId="48AAA9BE" w14:textId="77777777" w:rsidR="008C2602" w:rsidRDefault="008C2602" w:rsidP="0001083F">
      <w:pPr>
        <w:spacing w:line="480" w:lineRule="auto"/>
        <w:rPr>
          <w:b/>
          <w:color w:val="000000" w:themeColor="text1"/>
        </w:rPr>
      </w:pPr>
    </w:p>
    <w:p w14:paraId="7B2CC278" w14:textId="0397F241" w:rsidR="00A55CE5" w:rsidRDefault="00BA2DB9" w:rsidP="00AD5263">
      <w:pPr>
        <w:spacing w:line="480" w:lineRule="auto"/>
        <w:rPr>
          <w:color w:val="000000" w:themeColor="text1"/>
        </w:rPr>
      </w:pPr>
      <w:r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 xml:space="preserve">Supplementary </w:t>
      </w:r>
      <w:r w:rsidR="00FF157F" w:rsidRPr="00AD5263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 xml:space="preserve">Figure </w:t>
      </w:r>
      <w:r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 xml:space="preserve">3. </w:t>
      </w:r>
      <w:r w:rsidR="00A11012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 xml:space="preserve">Age-dependent loss of S-opsin positive and M-opsin positive cones in </w:t>
      </w:r>
      <w:r w:rsidR="00007695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>cone-cre PKM2-KO</w:t>
      </w:r>
      <w:r w:rsidR="00A11012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 xml:space="preserve"> mice. </w:t>
      </w:r>
      <w:r w:rsidR="005E2427">
        <w:rPr>
          <w:rFonts w:ascii="TimesNewRomanPS-BoldMT" w:eastAsiaTheme="minorHAnsi" w:hAnsi="TimesNewRomanPS-BoldMT" w:cs="TimesNewRomanPS-BoldMT"/>
          <w:bCs/>
          <w:color w:val="000000" w:themeColor="text1"/>
        </w:rPr>
        <w:t>H</w:t>
      </w:r>
      <w:r w:rsidR="00A55CE5" w:rsidRPr="00AD5263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istograms were generated </w:t>
      </w:r>
      <w:r w:rsidR="00A55CE5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from the </w:t>
      </w:r>
      <w:r w:rsidR="005C2093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PKM2-WT and </w:t>
      </w:r>
      <w:r w:rsidR="00007695">
        <w:rPr>
          <w:rFonts w:ascii="TimesNewRomanPS-BoldMT" w:eastAsiaTheme="minorHAnsi" w:hAnsi="TimesNewRomanPS-BoldMT" w:cs="TimesNewRomanPS-BoldMT"/>
          <w:bCs/>
          <w:color w:val="000000" w:themeColor="text1"/>
        </w:rPr>
        <w:t>cone-cre PKM2-KO</w:t>
      </w:r>
      <w:r w:rsidR="005C2093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 </w:t>
      </w:r>
      <w:r w:rsidR="003D3D7E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mice </w:t>
      </w:r>
      <w:r w:rsidR="00A55CE5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data presented in </w:t>
      </w:r>
      <w:r w:rsidR="005E2427">
        <w:rPr>
          <w:rFonts w:ascii="TimesNewRomanPS-BoldMT" w:eastAsiaTheme="minorHAnsi" w:hAnsi="TimesNewRomanPS-BoldMT" w:cs="TimesNewRomanPS-BoldMT"/>
          <w:bCs/>
          <w:color w:val="000000" w:themeColor="text1"/>
        </w:rPr>
        <w:t>Fig</w:t>
      </w:r>
      <w:r w:rsidR="00EE3C63">
        <w:rPr>
          <w:rFonts w:ascii="TimesNewRomanPS-BoldMT" w:eastAsiaTheme="minorHAnsi" w:hAnsi="TimesNewRomanPS-BoldMT" w:cs="TimesNewRomanPS-BoldMT"/>
          <w:bCs/>
          <w:color w:val="000000" w:themeColor="text1"/>
        </w:rPr>
        <w:t>s</w:t>
      </w:r>
      <w:r w:rsidR="005E2427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. </w:t>
      </w:r>
      <w:r w:rsidR="00EE3C63">
        <w:rPr>
          <w:rFonts w:ascii="TimesNewRomanPS-BoldMT" w:eastAsiaTheme="minorHAnsi" w:hAnsi="TimesNewRomanPS-BoldMT" w:cs="TimesNewRomanPS-BoldMT"/>
          <w:bCs/>
          <w:color w:val="000000" w:themeColor="text1"/>
        </w:rPr>
        <w:t>4</w:t>
      </w:r>
      <w:r w:rsidR="007E2E0B">
        <w:rPr>
          <w:rFonts w:ascii="TimesNewRomanPS-BoldMT" w:eastAsiaTheme="minorHAnsi" w:hAnsi="TimesNewRomanPS-BoldMT" w:cs="TimesNewRomanPS-BoldMT"/>
          <w:bCs/>
          <w:color w:val="000000" w:themeColor="text1"/>
        </w:rPr>
        <w:t>(</w:t>
      </w:r>
      <w:r w:rsidR="00A55CE5" w:rsidRPr="007E2E0B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>L</w:t>
      </w:r>
      <w:r w:rsidR="007E2E0B">
        <w:rPr>
          <w:rFonts w:ascii="TimesNewRomanPS-BoldMT" w:eastAsiaTheme="minorHAnsi" w:hAnsi="TimesNewRomanPS-BoldMT" w:cs="TimesNewRomanPS-BoldMT"/>
          <w:bCs/>
          <w:color w:val="000000" w:themeColor="text1"/>
        </w:rPr>
        <w:t>)</w:t>
      </w:r>
      <w:r w:rsidR="00A55CE5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, </w:t>
      </w:r>
      <w:r w:rsidR="00EE3C63">
        <w:rPr>
          <w:rFonts w:ascii="TimesNewRomanPS-BoldMT" w:eastAsiaTheme="minorHAnsi" w:hAnsi="TimesNewRomanPS-BoldMT" w:cs="TimesNewRomanPS-BoldMT"/>
          <w:bCs/>
          <w:color w:val="000000" w:themeColor="text1"/>
        </w:rPr>
        <w:t>5</w:t>
      </w:r>
      <w:r w:rsidR="007E2E0B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 (</w:t>
      </w:r>
      <w:r w:rsidR="00A55CE5" w:rsidRPr="007E2E0B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>M</w:t>
      </w:r>
      <w:r w:rsidR="007E2E0B">
        <w:rPr>
          <w:rFonts w:ascii="TimesNewRomanPS-BoldMT" w:eastAsiaTheme="minorHAnsi" w:hAnsi="TimesNewRomanPS-BoldMT" w:cs="TimesNewRomanPS-BoldMT"/>
          <w:bCs/>
          <w:color w:val="000000" w:themeColor="text1"/>
        </w:rPr>
        <w:t>)</w:t>
      </w:r>
      <w:r w:rsidR="00A55CE5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 and </w:t>
      </w:r>
      <w:r w:rsidR="00EE3C63">
        <w:rPr>
          <w:rFonts w:ascii="TimesNewRomanPS-BoldMT" w:eastAsiaTheme="minorHAnsi" w:hAnsi="TimesNewRomanPS-BoldMT" w:cs="TimesNewRomanPS-BoldMT"/>
          <w:bCs/>
          <w:color w:val="000000" w:themeColor="text1"/>
        </w:rPr>
        <w:t>6</w:t>
      </w:r>
      <w:r w:rsidR="007E2E0B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 (</w:t>
      </w:r>
      <w:r w:rsidR="00A55CE5" w:rsidRPr="007E2E0B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>M</w:t>
      </w:r>
      <w:r w:rsidR="007E2E0B">
        <w:rPr>
          <w:rFonts w:ascii="TimesNewRomanPS-BoldMT" w:eastAsiaTheme="minorHAnsi" w:hAnsi="TimesNewRomanPS-BoldMT" w:cs="TimesNewRomanPS-BoldMT"/>
          <w:bCs/>
          <w:color w:val="000000" w:themeColor="text1"/>
        </w:rPr>
        <w:t>)</w:t>
      </w:r>
      <w:r w:rsidR="00052C7D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. The data </w:t>
      </w:r>
      <w:r w:rsidR="00853DC9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were </w:t>
      </w:r>
      <w:r w:rsidR="00D65077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plotted </w:t>
      </w:r>
      <w:r w:rsidR="00052C7D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as </w:t>
      </w:r>
      <w:r w:rsidR="00D65077">
        <w:rPr>
          <w:rFonts w:ascii="TimesNewRomanPS-BoldMT" w:eastAsiaTheme="minorHAnsi" w:hAnsi="TimesNewRomanPS-BoldMT" w:cs="TimesNewRomanPS-BoldMT"/>
          <w:bCs/>
          <w:color w:val="000000" w:themeColor="text1"/>
        </w:rPr>
        <w:t>S-opsin dorsal (</w:t>
      </w:r>
      <w:r w:rsidR="00D65077" w:rsidRPr="00AD5263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>A</w:t>
      </w:r>
      <w:r w:rsidR="00D65077">
        <w:rPr>
          <w:rFonts w:ascii="TimesNewRomanPS-BoldMT" w:eastAsiaTheme="minorHAnsi" w:hAnsi="TimesNewRomanPS-BoldMT" w:cs="TimesNewRomanPS-BoldMT"/>
          <w:bCs/>
          <w:color w:val="000000" w:themeColor="text1"/>
        </w:rPr>
        <w:t>), S-</w:t>
      </w:r>
      <w:r w:rsidR="00C83C4C">
        <w:rPr>
          <w:rFonts w:ascii="TimesNewRomanPS-BoldMT" w:eastAsiaTheme="minorHAnsi" w:hAnsi="TimesNewRomanPS-BoldMT" w:cs="TimesNewRomanPS-BoldMT"/>
          <w:bCs/>
          <w:color w:val="000000" w:themeColor="text1"/>
        </w:rPr>
        <w:t>o</w:t>
      </w:r>
      <w:r w:rsidR="00D65077">
        <w:rPr>
          <w:rFonts w:ascii="TimesNewRomanPS-BoldMT" w:eastAsiaTheme="minorHAnsi" w:hAnsi="TimesNewRomanPS-BoldMT" w:cs="TimesNewRomanPS-BoldMT"/>
          <w:bCs/>
          <w:color w:val="000000" w:themeColor="text1"/>
        </w:rPr>
        <w:t>psin ventral (</w:t>
      </w:r>
      <w:r w:rsidR="00D65077" w:rsidRPr="00AD5263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>B</w:t>
      </w:r>
      <w:r w:rsidR="00D65077">
        <w:rPr>
          <w:rFonts w:ascii="TimesNewRomanPS-BoldMT" w:eastAsiaTheme="minorHAnsi" w:hAnsi="TimesNewRomanPS-BoldMT" w:cs="TimesNewRomanPS-BoldMT"/>
          <w:bCs/>
          <w:color w:val="000000" w:themeColor="text1"/>
        </w:rPr>
        <w:t>), M-</w:t>
      </w:r>
      <w:r w:rsidR="00C83C4C">
        <w:rPr>
          <w:rFonts w:ascii="TimesNewRomanPS-BoldMT" w:eastAsiaTheme="minorHAnsi" w:hAnsi="TimesNewRomanPS-BoldMT" w:cs="TimesNewRomanPS-BoldMT"/>
          <w:bCs/>
          <w:color w:val="000000" w:themeColor="text1"/>
        </w:rPr>
        <w:t>o</w:t>
      </w:r>
      <w:r w:rsidR="00D65077">
        <w:rPr>
          <w:rFonts w:ascii="TimesNewRomanPS-BoldMT" w:eastAsiaTheme="minorHAnsi" w:hAnsi="TimesNewRomanPS-BoldMT" w:cs="TimesNewRomanPS-BoldMT"/>
          <w:bCs/>
          <w:color w:val="000000" w:themeColor="text1"/>
        </w:rPr>
        <w:t>psin dorsal (</w:t>
      </w:r>
      <w:r w:rsidR="00D65077" w:rsidRPr="00DF2843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>C</w:t>
      </w:r>
      <w:r w:rsidR="00D65077">
        <w:rPr>
          <w:rFonts w:ascii="TimesNewRomanPS-BoldMT" w:eastAsiaTheme="minorHAnsi" w:hAnsi="TimesNewRomanPS-BoldMT" w:cs="TimesNewRomanPS-BoldMT"/>
          <w:bCs/>
          <w:color w:val="000000" w:themeColor="text1"/>
        </w:rPr>
        <w:t>) and M-</w:t>
      </w:r>
      <w:r w:rsidR="00C83C4C">
        <w:rPr>
          <w:rFonts w:ascii="TimesNewRomanPS-BoldMT" w:eastAsiaTheme="minorHAnsi" w:hAnsi="TimesNewRomanPS-BoldMT" w:cs="TimesNewRomanPS-BoldMT"/>
          <w:bCs/>
          <w:color w:val="000000" w:themeColor="text1"/>
        </w:rPr>
        <w:t>o</w:t>
      </w:r>
      <w:r w:rsidR="00D65077">
        <w:rPr>
          <w:rFonts w:ascii="TimesNewRomanPS-BoldMT" w:eastAsiaTheme="minorHAnsi" w:hAnsi="TimesNewRomanPS-BoldMT" w:cs="TimesNewRomanPS-BoldMT"/>
          <w:bCs/>
          <w:color w:val="000000" w:themeColor="text1"/>
        </w:rPr>
        <w:t>psin ventral (</w:t>
      </w:r>
      <w:r w:rsidR="00D65077" w:rsidRPr="00AD5263"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t>D</w:t>
      </w:r>
      <w:r w:rsidR="00D65077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) </w:t>
      </w:r>
      <w:r w:rsidR="00052C7D">
        <w:rPr>
          <w:rFonts w:ascii="TimesNewRomanPS-BoldMT" w:eastAsiaTheme="minorHAnsi" w:hAnsi="TimesNewRomanPS-BoldMT" w:cs="TimesNewRomanPS-BoldMT"/>
          <w:bCs/>
          <w:color w:val="000000" w:themeColor="text1"/>
        </w:rPr>
        <w:t xml:space="preserve">against each time point (12, 28 and 56 weeks). </w:t>
      </w:r>
      <w:r w:rsidR="00C83C4C" w:rsidRPr="0097404D">
        <w:rPr>
          <w:rFonts w:eastAsiaTheme="minorHAnsi"/>
          <w:color w:val="000000" w:themeColor="text1"/>
        </w:rPr>
        <w:t xml:space="preserve">Data are mean </w:t>
      </w:r>
      <w:r w:rsidR="00C83C4C" w:rsidRPr="0097404D">
        <w:rPr>
          <w:rFonts w:eastAsiaTheme="minorHAnsi"/>
          <w:color w:val="000000" w:themeColor="text1"/>
          <w:u w:val="single"/>
        </w:rPr>
        <w:t>+</w:t>
      </w:r>
      <w:r w:rsidR="00C83C4C" w:rsidRPr="0097404D">
        <w:rPr>
          <w:rFonts w:eastAsiaTheme="minorHAnsi"/>
          <w:color w:val="000000" w:themeColor="text1"/>
        </w:rPr>
        <w:t xml:space="preserve"> </w:t>
      </w:r>
      <w:r w:rsidR="00C83C4C" w:rsidRPr="0097404D">
        <w:rPr>
          <w:rFonts w:eastAsiaTheme="minorHAnsi"/>
          <w:iCs/>
          <w:color w:val="000000" w:themeColor="text1"/>
        </w:rPr>
        <w:t>SEM (</w:t>
      </w:r>
      <w:r w:rsidR="00C83C4C" w:rsidRPr="00AD5263">
        <w:rPr>
          <w:rFonts w:eastAsiaTheme="minorHAnsi"/>
          <w:i/>
          <w:iCs/>
          <w:color w:val="000000" w:themeColor="text1"/>
        </w:rPr>
        <w:t xml:space="preserve">n </w:t>
      </w:r>
      <w:r w:rsidR="00C83C4C" w:rsidRPr="00AD5263">
        <w:rPr>
          <w:rFonts w:eastAsia="EuclidSymbol"/>
          <w:i/>
          <w:color w:val="000000" w:themeColor="text1"/>
        </w:rPr>
        <w:t>=6</w:t>
      </w:r>
      <w:r w:rsidR="00C83C4C" w:rsidRPr="0097404D">
        <w:rPr>
          <w:rFonts w:eastAsiaTheme="minorHAnsi"/>
          <w:color w:val="000000" w:themeColor="text1"/>
        </w:rPr>
        <w:t>).</w:t>
      </w:r>
      <w:r w:rsidR="005C2093">
        <w:rPr>
          <w:rFonts w:eastAsiaTheme="minorHAnsi"/>
          <w:color w:val="000000" w:themeColor="text1"/>
        </w:rPr>
        <w:t xml:space="preserve"> </w:t>
      </w:r>
      <w:r w:rsidR="006E18E8">
        <w:rPr>
          <w:rFonts w:eastAsiaTheme="minorHAnsi"/>
          <w:color w:val="000000" w:themeColor="text1"/>
        </w:rPr>
        <w:t>O</w:t>
      </w:r>
      <w:r w:rsidR="006E18E8" w:rsidRPr="0097404D">
        <w:rPr>
          <w:rFonts w:eastAsiaTheme="minorHAnsi"/>
          <w:color w:val="000000" w:themeColor="text1"/>
        </w:rPr>
        <w:t xml:space="preserve">ne-way ANOVA and post hoc statistical analysis using Bonferroni’s </w:t>
      </w:r>
      <w:r w:rsidR="000C5D1F">
        <w:rPr>
          <w:rFonts w:eastAsiaTheme="minorHAnsi"/>
          <w:color w:val="000000" w:themeColor="text1"/>
        </w:rPr>
        <w:t>multiple</w:t>
      </w:r>
      <w:r w:rsidR="006E18E8" w:rsidRPr="0097404D">
        <w:rPr>
          <w:rFonts w:eastAsiaTheme="minorHAnsi"/>
          <w:color w:val="000000" w:themeColor="text1"/>
        </w:rPr>
        <w:t xml:space="preserve"> comparisons </w:t>
      </w:r>
      <w:r w:rsidR="000C5D1F">
        <w:rPr>
          <w:rFonts w:eastAsiaTheme="minorHAnsi"/>
          <w:color w:val="000000" w:themeColor="text1"/>
        </w:rPr>
        <w:t xml:space="preserve">test </w:t>
      </w:r>
      <w:r w:rsidR="006E18E8" w:rsidRPr="0097404D">
        <w:rPr>
          <w:rFonts w:eastAsiaTheme="minorHAnsi"/>
          <w:color w:val="000000" w:themeColor="text1"/>
        </w:rPr>
        <w:t>were used to determine statistical significance.</w:t>
      </w:r>
      <w:r w:rsidR="006E18E8">
        <w:rPr>
          <w:rFonts w:eastAsiaTheme="minorHAnsi"/>
          <w:color w:val="000000" w:themeColor="text1"/>
        </w:rPr>
        <w:t xml:space="preserve"> </w:t>
      </w:r>
      <w:r w:rsidR="000C5D1F">
        <w:rPr>
          <w:rFonts w:eastAsiaTheme="minorHAnsi"/>
          <w:color w:val="000000" w:themeColor="text1"/>
        </w:rPr>
        <w:t xml:space="preserve">Statistical significance was presented in </w:t>
      </w:r>
      <w:r w:rsidR="00853DC9">
        <w:rPr>
          <w:rFonts w:eastAsiaTheme="minorHAnsi"/>
          <w:color w:val="000000" w:themeColor="text1"/>
        </w:rPr>
        <w:t xml:space="preserve">Supplementary </w:t>
      </w:r>
      <w:r w:rsidR="000C5D1F">
        <w:rPr>
          <w:rFonts w:eastAsiaTheme="minorHAnsi"/>
          <w:color w:val="000000" w:themeColor="text1"/>
        </w:rPr>
        <w:t xml:space="preserve">Table 1.  </w:t>
      </w:r>
    </w:p>
    <w:p w14:paraId="621BF6DE" w14:textId="033B688B" w:rsidR="00867486" w:rsidRDefault="0015561F" w:rsidP="00B60FE4">
      <w:pPr>
        <w:spacing w:line="480" w:lineRule="auto"/>
        <w:rPr>
          <w:rFonts w:ascii="TimesNewRomanPS-BoldMT" w:hAnsi="TimesNewRomanPS-BoldMT" w:cs="TimesNewRomanPS-BoldMT"/>
          <w:b/>
          <w:bCs/>
          <w:color w:val="000000" w:themeColor="text1"/>
        </w:rPr>
      </w:pPr>
      <w:r>
        <w:rPr>
          <w:rFonts w:ascii="TimesNewRomanPS-BoldMT" w:eastAsiaTheme="minorHAnsi" w:hAnsi="TimesNewRomanPS-BoldMT" w:cs="TimesNewRomanPS-BoldMT"/>
          <w:b/>
          <w:bCs/>
          <w:color w:val="000000" w:themeColor="text1"/>
        </w:rPr>
        <w:lastRenderedPageBreak/>
        <w:t xml:space="preserve">Supplementary Figure 4. </w:t>
      </w:r>
      <w:r>
        <w:rPr>
          <w:rFonts w:eastAsiaTheme="minorHAnsi"/>
          <w:b/>
          <w:color w:val="000000" w:themeColor="text1"/>
        </w:rPr>
        <w:t xml:space="preserve">Morphology of </w:t>
      </w:r>
      <w:r w:rsidR="00007695">
        <w:rPr>
          <w:rFonts w:eastAsiaTheme="minorHAnsi"/>
          <w:b/>
          <w:color w:val="000000" w:themeColor="text1"/>
        </w:rPr>
        <w:t>cone-cre PKM2-KO</w:t>
      </w:r>
      <w:r>
        <w:rPr>
          <w:rFonts w:eastAsiaTheme="minorHAnsi"/>
          <w:b/>
          <w:color w:val="000000" w:themeColor="text1"/>
        </w:rPr>
        <w:t xml:space="preserve"> retina and assessment of rod </w:t>
      </w:r>
      <w:r w:rsidR="000F14FC">
        <w:rPr>
          <w:rFonts w:eastAsiaTheme="minorHAnsi"/>
          <w:b/>
          <w:color w:val="000000" w:themeColor="text1"/>
        </w:rPr>
        <w:t>photoreceptor</w:t>
      </w:r>
      <w:r>
        <w:rPr>
          <w:rFonts w:eastAsiaTheme="minorHAnsi"/>
          <w:b/>
          <w:color w:val="000000" w:themeColor="text1"/>
        </w:rPr>
        <w:t xml:space="preserve"> integrity</w:t>
      </w:r>
      <w:r>
        <w:rPr>
          <w:rFonts w:eastAsiaTheme="minorHAnsi"/>
          <w:color w:val="000000" w:themeColor="text1"/>
        </w:rPr>
        <w:t xml:space="preserve">. Morphologic examination of three independent mouse retinas from </w:t>
      </w:r>
      <w:r w:rsidR="001010FD">
        <w:rPr>
          <w:rFonts w:eastAsiaTheme="minorHAnsi"/>
          <w:color w:val="000000" w:themeColor="text1"/>
        </w:rPr>
        <w:t>28-</w:t>
      </w:r>
      <w:r w:rsidR="00853DC9">
        <w:rPr>
          <w:rFonts w:eastAsiaTheme="minorHAnsi"/>
          <w:color w:val="000000" w:themeColor="text1"/>
        </w:rPr>
        <w:t>week-</w:t>
      </w:r>
      <w:r>
        <w:rPr>
          <w:rFonts w:eastAsiaTheme="minorHAnsi"/>
          <w:color w:val="000000" w:themeColor="text1"/>
        </w:rPr>
        <w:t>old PKM2-WT (</w:t>
      </w:r>
      <w:r>
        <w:rPr>
          <w:rFonts w:eastAsiaTheme="minorHAnsi"/>
          <w:b/>
          <w:color w:val="000000" w:themeColor="text1"/>
        </w:rPr>
        <w:t>A-C</w:t>
      </w:r>
      <w:r>
        <w:rPr>
          <w:rFonts w:eastAsiaTheme="minorHAnsi"/>
          <w:color w:val="000000" w:themeColor="text1"/>
        </w:rPr>
        <w:t xml:space="preserve">) and </w:t>
      </w:r>
      <w:r w:rsidR="00007695">
        <w:rPr>
          <w:rFonts w:eastAsiaTheme="minorHAnsi"/>
          <w:color w:val="000000" w:themeColor="text1"/>
        </w:rPr>
        <w:t>cone-cre PKM2-KO</w:t>
      </w:r>
      <w:r>
        <w:rPr>
          <w:rFonts w:eastAsiaTheme="minorHAnsi"/>
          <w:color w:val="000000" w:themeColor="text1"/>
        </w:rPr>
        <w:t xml:space="preserve"> mice (</w:t>
      </w:r>
      <w:r>
        <w:rPr>
          <w:rFonts w:eastAsiaTheme="minorHAnsi"/>
          <w:b/>
          <w:color w:val="000000" w:themeColor="text1"/>
        </w:rPr>
        <w:t>D-F</w:t>
      </w:r>
      <w:r>
        <w:rPr>
          <w:rFonts w:eastAsiaTheme="minorHAnsi"/>
          <w:color w:val="000000" w:themeColor="text1"/>
        </w:rPr>
        <w:t>).</w:t>
      </w:r>
      <w:r>
        <w:rPr>
          <w:color w:val="000000" w:themeColor="text1"/>
        </w:rPr>
        <w:t xml:space="preserve"> ROS, rod outer segments;</w:t>
      </w:r>
      <w:r>
        <w:rPr>
          <w:iCs/>
          <w:color w:val="000000" w:themeColor="text1"/>
        </w:rPr>
        <w:t xml:space="preserve"> ONL, outer nuclear layer; OPL, outer plexiform layer; INL, inner nuclear layer; IPL, inner plexiform layer; GCL, ganglion cell layer. Scale bar = </w:t>
      </w:r>
      <w:r>
        <w:rPr>
          <w:rFonts w:eastAsia="Calibri"/>
          <w:color w:val="000000" w:themeColor="text1"/>
        </w:rPr>
        <w:t xml:space="preserve">50 μm. </w:t>
      </w:r>
    </w:p>
    <w:p w14:paraId="2C7E9122" w14:textId="77777777" w:rsidR="00867486" w:rsidRDefault="00867486" w:rsidP="00C34A49">
      <w:pPr>
        <w:autoSpaceDE w:val="0"/>
        <w:autoSpaceDN w:val="0"/>
        <w:adjustRightInd w:val="0"/>
        <w:jc w:val="center"/>
        <w:rPr>
          <w:rFonts w:ascii="TimesNewRomanPS-BoldMT" w:hAnsi="TimesNewRomanPS-BoldMT" w:cs="TimesNewRomanPS-BoldMT"/>
          <w:b/>
          <w:bCs/>
          <w:color w:val="000000" w:themeColor="text1"/>
        </w:rPr>
      </w:pPr>
    </w:p>
    <w:p w14:paraId="1791AC0A" w14:textId="327A6F06" w:rsidR="00867486" w:rsidRDefault="00867486" w:rsidP="00C34A49">
      <w:pPr>
        <w:autoSpaceDE w:val="0"/>
        <w:autoSpaceDN w:val="0"/>
        <w:adjustRightInd w:val="0"/>
        <w:jc w:val="center"/>
        <w:rPr>
          <w:rFonts w:ascii="TimesNewRomanPS-BoldMT" w:hAnsi="TimesNewRomanPS-BoldMT" w:cs="TimesNewRomanPS-BoldMT"/>
          <w:b/>
          <w:bCs/>
          <w:color w:val="000000" w:themeColor="text1"/>
        </w:rPr>
      </w:pPr>
    </w:p>
    <w:sectPr w:rsidR="0086748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C65AF8" w14:textId="77777777" w:rsidR="00C96D0E" w:rsidRDefault="00C96D0E" w:rsidP="00BB69E7">
      <w:r>
        <w:separator/>
      </w:r>
    </w:p>
  </w:endnote>
  <w:endnote w:type="continuationSeparator" w:id="0">
    <w:p w14:paraId="34D682A6" w14:textId="77777777" w:rsidR="00C96D0E" w:rsidRDefault="00C96D0E" w:rsidP="00BB6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uclidSymbol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2708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AF6B35" w14:textId="328DA856" w:rsidR="000070F9" w:rsidRDefault="000070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08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B0D15C" w14:textId="77777777" w:rsidR="000070F9" w:rsidRDefault="000070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5607EC" w14:textId="77777777" w:rsidR="00C96D0E" w:rsidRDefault="00C96D0E" w:rsidP="00BB69E7">
      <w:r>
        <w:separator/>
      </w:r>
    </w:p>
  </w:footnote>
  <w:footnote w:type="continuationSeparator" w:id="0">
    <w:p w14:paraId="2AC58B3F" w14:textId="77777777" w:rsidR="00C96D0E" w:rsidRDefault="00C96D0E" w:rsidP="00BB69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FA6D85"/>
    <w:multiLevelType w:val="hybridMultilevel"/>
    <w:tmpl w:val="51524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D172AE"/>
    <w:multiLevelType w:val="hybridMultilevel"/>
    <w:tmpl w:val="FD58DA00"/>
    <w:lvl w:ilvl="0" w:tplc="0409000F">
      <w:start w:val="167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90"/>
        </w:tabs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30"/>
        </w:tabs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50"/>
        </w:tabs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90"/>
        </w:tabs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10"/>
        </w:tabs>
        <w:ind w:left="621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K2tDQyNDA3NzUyMbJQ0lEKTi0uzszPAykwNagFAKy1CH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ff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fr2xx0hfewv4eewfrxsts4xprfsvvwr025&quot;&gt;Rajala Library 3-25-17&lt;record-ids&gt;&lt;item&gt;36&lt;/item&gt;&lt;item&gt;545&lt;/item&gt;&lt;item&gt;1030&lt;/item&gt;&lt;item&gt;1300&lt;/item&gt;&lt;item&gt;1320&lt;/item&gt;&lt;item&gt;1705&lt;/item&gt;&lt;item&gt;1810&lt;/item&gt;&lt;item&gt;2138&lt;/item&gt;&lt;item&gt;2344&lt;/item&gt;&lt;item&gt;3227&lt;/item&gt;&lt;item&gt;3350&lt;/item&gt;&lt;item&gt;3421&lt;/item&gt;&lt;item&gt;3446&lt;/item&gt;&lt;item&gt;3448&lt;/item&gt;&lt;item&gt;3449&lt;/item&gt;&lt;item&gt;3451&lt;/item&gt;&lt;item&gt;3452&lt;/item&gt;&lt;item&gt;3453&lt;/item&gt;&lt;item&gt;3454&lt;/item&gt;&lt;item&gt;3456&lt;/item&gt;&lt;item&gt;3457&lt;/item&gt;&lt;item&gt;3458&lt;/item&gt;&lt;item&gt;3544&lt;/item&gt;&lt;item&gt;3545&lt;/item&gt;&lt;item&gt;3546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144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aju library-1&lt;/item&gt;&lt;/Libraries&gt;&lt;/ENLibraries&gt;"/>
  </w:docVars>
  <w:rsids>
    <w:rsidRoot w:val="008F4EC1"/>
    <w:rsid w:val="000008EE"/>
    <w:rsid w:val="00000924"/>
    <w:rsid w:val="00000D4C"/>
    <w:rsid w:val="00001FFB"/>
    <w:rsid w:val="0000217D"/>
    <w:rsid w:val="000026F2"/>
    <w:rsid w:val="0000347A"/>
    <w:rsid w:val="00005014"/>
    <w:rsid w:val="00006290"/>
    <w:rsid w:val="000070F9"/>
    <w:rsid w:val="00007473"/>
    <w:rsid w:val="00007695"/>
    <w:rsid w:val="000104B1"/>
    <w:rsid w:val="0001083F"/>
    <w:rsid w:val="00010F75"/>
    <w:rsid w:val="000115DD"/>
    <w:rsid w:val="00011C47"/>
    <w:rsid w:val="00012545"/>
    <w:rsid w:val="000130FF"/>
    <w:rsid w:val="000137B3"/>
    <w:rsid w:val="000140FD"/>
    <w:rsid w:val="00014511"/>
    <w:rsid w:val="00014900"/>
    <w:rsid w:val="00016F0B"/>
    <w:rsid w:val="00017B4C"/>
    <w:rsid w:val="000203C1"/>
    <w:rsid w:val="0002065E"/>
    <w:rsid w:val="00020ACC"/>
    <w:rsid w:val="00020E7F"/>
    <w:rsid w:val="00020EB9"/>
    <w:rsid w:val="00022712"/>
    <w:rsid w:val="00023E6D"/>
    <w:rsid w:val="00025358"/>
    <w:rsid w:val="000269DB"/>
    <w:rsid w:val="00026E72"/>
    <w:rsid w:val="00027090"/>
    <w:rsid w:val="00027585"/>
    <w:rsid w:val="00030D41"/>
    <w:rsid w:val="00032595"/>
    <w:rsid w:val="00032C44"/>
    <w:rsid w:val="00034D20"/>
    <w:rsid w:val="00034D4E"/>
    <w:rsid w:val="00036EBC"/>
    <w:rsid w:val="000408FE"/>
    <w:rsid w:val="00041365"/>
    <w:rsid w:val="0004186F"/>
    <w:rsid w:val="000422FF"/>
    <w:rsid w:val="00042F53"/>
    <w:rsid w:val="00044B31"/>
    <w:rsid w:val="00044BE5"/>
    <w:rsid w:val="00044C16"/>
    <w:rsid w:val="00045C79"/>
    <w:rsid w:val="00046091"/>
    <w:rsid w:val="000464BF"/>
    <w:rsid w:val="00047589"/>
    <w:rsid w:val="00047834"/>
    <w:rsid w:val="00047EB2"/>
    <w:rsid w:val="00050F0C"/>
    <w:rsid w:val="0005294D"/>
    <w:rsid w:val="00052BD0"/>
    <w:rsid w:val="00052C7D"/>
    <w:rsid w:val="00052FC1"/>
    <w:rsid w:val="000540AD"/>
    <w:rsid w:val="00054970"/>
    <w:rsid w:val="0005792A"/>
    <w:rsid w:val="000603BC"/>
    <w:rsid w:val="00060B4A"/>
    <w:rsid w:val="00061E2E"/>
    <w:rsid w:val="000620C1"/>
    <w:rsid w:val="000630BD"/>
    <w:rsid w:val="000644D1"/>
    <w:rsid w:val="00065098"/>
    <w:rsid w:val="0006598A"/>
    <w:rsid w:val="00066296"/>
    <w:rsid w:val="000667FD"/>
    <w:rsid w:val="00066DBE"/>
    <w:rsid w:val="00070090"/>
    <w:rsid w:val="00071EDA"/>
    <w:rsid w:val="00072FF1"/>
    <w:rsid w:val="00074A00"/>
    <w:rsid w:val="00075148"/>
    <w:rsid w:val="00075950"/>
    <w:rsid w:val="00076023"/>
    <w:rsid w:val="00077F1B"/>
    <w:rsid w:val="00080154"/>
    <w:rsid w:val="00081210"/>
    <w:rsid w:val="000815D9"/>
    <w:rsid w:val="00081618"/>
    <w:rsid w:val="000828B1"/>
    <w:rsid w:val="000829A9"/>
    <w:rsid w:val="000830F5"/>
    <w:rsid w:val="00083C5C"/>
    <w:rsid w:val="00084875"/>
    <w:rsid w:val="00084D89"/>
    <w:rsid w:val="00084FFB"/>
    <w:rsid w:val="0008544F"/>
    <w:rsid w:val="00085982"/>
    <w:rsid w:val="00085B99"/>
    <w:rsid w:val="0008747E"/>
    <w:rsid w:val="0008788F"/>
    <w:rsid w:val="00087C24"/>
    <w:rsid w:val="000923E4"/>
    <w:rsid w:val="00092EE1"/>
    <w:rsid w:val="000936EB"/>
    <w:rsid w:val="00093B70"/>
    <w:rsid w:val="00093CBE"/>
    <w:rsid w:val="00093DC0"/>
    <w:rsid w:val="00094D99"/>
    <w:rsid w:val="00095A77"/>
    <w:rsid w:val="00096843"/>
    <w:rsid w:val="000A0485"/>
    <w:rsid w:val="000A1147"/>
    <w:rsid w:val="000A2848"/>
    <w:rsid w:val="000A29AB"/>
    <w:rsid w:val="000A2CD6"/>
    <w:rsid w:val="000A37C1"/>
    <w:rsid w:val="000A60D7"/>
    <w:rsid w:val="000A6D07"/>
    <w:rsid w:val="000B099B"/>
    <w:rsid w:val="000B13DD"/>
    <w:rsid w:val="000B154C"/>
    <w:rsid w:val="000B2030"/>
    <w:rsid w:val="000B2C25"/>
    <w:rsid w:val="000B3FA9"/>
    <w:rsid w:val="000B47BC"/>
    <w:rsid w:val="000B49D9"/>
    <w:rsid w:val="000B4FE4"/>
    <w:rsid w:val="000B575C"/>
    <w:rsid w:val="000B59BF"/>
    <w:rsid w:val="000B6387"/>
    <w:rsid w:val="000C050C"/>
    <w:rsid w:val="000C053E"/>
    <w:rsid w:val="000C0C14"/>
    <w:rsid w:val="000C14D1"/>
    <w:rsid w:val="000C179F"/>
    <w:rsid w:val="000C226F"/>
    <w:rsid w:val="000C4826"/>
    <w:rsid w:val="000C4ED0"/>
    <w:rsid w:val="000C5D1F"/>
    <w:rsid w:val="000C5FD2"/>
    <w:rsid w:val="000C613E"/>
    <w:rsid w:val="000C67A5"/>
    <w:rsid w:val="000C6885"/>
    <w:rsid w:val="000C6AA3"/>
    <w:rsid w:val="000C6D22"/>
    <w:rsid w:val="000C7737"/>
    <w:rsid w:val="000C778A"/>
    <w:rsid w:val="000D097F"/>
    <w:rsid w:val="000D1959"/>
    <w:rsid w:val="000D29BB"/>
    <w:rsid w:val="000D2AA5"/>
    <w:rsid w:val="000D424D"/>
    <w:rsid w:val="000D47B9"/>
    <w:rsid w:val="000D4F8B"/>
    <w:rsid w:val="000D5FDA"/>
    <w:rsid w:val="000D6263"/>
    <w:rsid w:val="000D65B7"/>
    <w:rsid w:val="000D7792"/>
    <w:rsid w:val="000D7DD4"/>
    <w:rsid w:val="000E029F"/>
    <w:rsid w:val="000E03CE"/>
    <w:rsid w:val="000E0568"/>
    <w:rsid w:val="000E0620"/>
    <w:rsid w:val="000E09E7"/>
    <w:rsid w:val="000E11A1"/>
    <w:rsid w:val="000E1302"/>
    <w:rsid w:val="000E1AC5"/>
    <w:rsid w:val="000E201F"/>
    <w:rsid w:val="000E2950"/>
    <w:rsid w:val="000E35C8"/>
    <w:rsid w:val="000E396D"/>
    <w:rsid w:val="000E4344"/>
    <w:rsid w:val="000E4569"/>
    <w:rsid w:val="000E5BA1"/>
    <w:rsid w:val="000E6BBF"/>
    <w:rsid w:val="000E7EFF"/>
    <w:rsid w:val="000F132F"/>
    <w:rsid w:val="000F14FC"/>
    <w:rsid w:val="000F1758"/>
    <w:rsid w:val="000F2EC8"/>
    <w:rsid w:val="000F3D32"/>
    <w:rsid w:val="000F42E6"/>
    <w:rsid w:val="000F45F8"/>
    <w:rsid w:val="000F6060"/>
    <w:rsid w:val="000F6986"/>
    <w:rsid w:val="000F6AA3"/>
    <w:rsid w:val="000F6EA6"/>
    <w:rsid w:val="000F720D"/>
    <w:rsid w:val="000F7C21"/>
    <w:rsid w:val="000F7DF0"/>
    <w:rsid w:val="00100FB0"/>
    <w:rsid w:val="001010FD"/>
    <w:rsid w:val="001011D0"/>
    <w:rsid w:val="0010180F"/>
    <w:rsid w:val="001026C1"/>
    <w:rsid w:val="001041DE"/>
    <w:rsid w:val="00104800"/>
    <w:rsid w:val="00107867"/>
    <w:rsid w:val="00107962"/>
    <w:rsid w:val="00111120"/>
    <w:rsid w:val="00111EDC"/>
    <w:rsid w:val="001124E2"/>
    <w:rsid w:val="00112672"/>
    <w:rsid w:val="00114493"/>
    <w:rsid w:val="00114D45"/>
    <w:rsid w:val="0011578C"/>
    <w:rsid w:val="001165FB"/>
    <w:rsid w:val="00116FF9"/>
    <w:rsid w:val="001170DF"/>
    <w:rsid w:val="001179F4"/>
    <w:rsid w:val="001202FF"/>
    <w:rsid w:val="001204CB"/>
    <w:rsid w:val="001209F5"/>
    <w:rsid w:val="0012311B"/>
    <w:rsid w:val="00123233"/>
    <w:rsid w:val="001235CB"/>
    <w:rsid w:val="00125D7B"/>
    <w:rsid w:val="00125DDF"/>
    <w:rsid w:val="001269AB"/>
    <w:rsid w:val="00127CFA"/>
    <w:rsid w:val="00127D42"/>
    <w:rsid w:val="001313A8"/>
    <w:rsid w:val="0013198A"/>
    <w:rsid w:val="0013297F"/>
    <w:rsid w:val="001329FF"/>
    <w:rsid w:val="00133DB6"/>
    <w:rsid w:val="001346A1"/>
    <w:rsid w:val="00134CD5"/>
    <w:rsid w:val="0013618D"/>
    <w:rsid w:val="0013635F"/>
    <w:rsid w:val="00136418"/>
    <w:rsid w:val="0013787F"/>
    <w:rsid w:val="00137F23"/>
    <w:rsid w:val="00137F9E"/>
    <w:rsid w:val="0014003C"/>
    <w:rsid w:val="001400C3"/>
    <w:rsid w:val="00140EE7"/>
    <w:rsid w:val="0014165E"/>
    <w:rsid w:val="001434B3"/>
    <w:rsid w:val="00143C92"/>
    <w:rsid w:val="00144A1F"/>
    <w:rsid w:val="00144CA8"/>
    <w:rsid w:val="001450E4"/>
    <w:rsid w:val="001453A6"/>
    <w:rsid w:val="00145593"/>
    <w:rsid w:val="001458BA"/>
    <w:rsid w:val="00146629"/>
    <w:rsid w:val="00146B68"/>
    <w:rsid w:val="001506D0"/>
    <w:rsid w:val="00150AD5"/>
    <w:rsid w:val="001514BE"/>
    <w:rsid w:val="001518B9"/>
    <w:rsid w:val="0015234C"/>
    <w:rsid w:val="00152431"/>
    <w:rsid w:val="00152CC0"/>
    <w:rsid w:val="00152E90"/>
    <w:rsid w:val="001532C2"/>
    <w:rsid w:val="001535AE"/>
    <w:rsid w:val="001539F5"/>
    <w:rsid w:val="00153AAD"/>
    <w:rsid w:val="001545AF"/>
    <w:rsid w:val="00154EB4"/>
    <w:rsid w:val="0015561F"/>
    <w:rsid w:val="00155D0B"/>
    <w:rsid w:val="00160201"/>
    <w:rsid w:val="00160340"/>
    <w:rsid w:val="001606B8"/>
    <w:rsid w:val="001606C4"/>
    <w:rsid w:val="00160F8E"/>
    <w:rsid w:val="00161DA9"/>
    <w:rsid w:val="001630F2"/>
    <w:rsid w:val="00164326"/>
    <w:rsid w:val="00164A28"/>
    <w:rsid w:val="00165A3D"/>
    <w:rsid w:val="00165E5A"/>
    <w:rsid w:val="00166303"/>
    <w:rsid w:val="00166EB7"/>
    <w:rsid w:val="00166EC2"/>
    <w:rsid w:val="00166F74"/>
    <w:rsid w:val="001702F6"/>
    <w:rsid w:val="001708AE"/>
    <w:rsid w:val="00170AE2"/>
    <w:rsid w:val="00171774"/>
    <w:rsid w:val="00172956"/>
    <w:rsid w:val="001731C1"/>
    <w:rsid w:val="00173549"/>
    <w:rsid w:val="001746B4"/>
    <w:rsid w:val="00174E27"/>
    <w:rsid w:val="00174E95"/>
    <w:rsid w:val="00175441"/>
    <w:rsid w:val="001765AF"/>
    <w:rsid w:val="00176A5C"/>
    <w:rsid w:val="001770AD"/>
    <w:rsid w:val="00177299"/>
    <w:rsid w:val="00177654"/>
    <w:rsid w:val="001778CA"/>
    <w:rsid w:val="00177976"/>
    <w:rsid w:val="00177A51"/>
    <w:rsid w:val="00177D00"/>
    <w:rsid w:val="0018248C"/>
    <w:rsid w:val="00182F23"/>
    <w:rsid w:val="00183BE9"/>
    <w:rsid w:val="00183CC6"/>
    <w:rsid w:val="00183CF0"/>
    <w:rsid w:val="00184130"/>
    <w:rsid w:val="001842E2"/>
    <w:rsid w:val="00184464"/>
    <w:rsid w:val="00185BAF"/>
    <w:rsid w:val="0018665D"/>
    <w:rsid w:val="001866B0"/>
    <w:rsid w:val="00186742"/>
    <w:rsid w:val="00186DF4"/>
    <w:rsid w:val="0018710A"/>
    <w:rsid w:val="001877A9"/>
    <w:rsid w:val="00187C3A"/>
    <w:rsid w:val="00187EEF"/>
    <w:rsid w:val="00190A1A"/>
    <w:rsid w:val="0019163B"/>
    <w:rsid w:val="00191A33"/>
    <w:rsid w:val="00191BDC"/>
    <w:rsid w:val="00192257"/>
    <w:rsid w:val="00194319"/>
    <w:rsid w:val="0019446A"/>
    <w:rsid w:val="00195561"/>
    <w:rsid w:val="00195CA1"/>
    <w:rsid w:val="00197A0F"/>
    <w:rsid w:val="001A04AD"/>
    <w:rsid w:val="001A0782"/>
    <w:rsid w:val="001A1739"/>
    <w:rsid w:val="001A216B"/>
    <w:rsid w:val="001A28F9"/>
    <w:rsid w:val="001A2AD8"/>
    <w:rsid w:val="001A3B76"/>
    <w:rsid w:val="001A6823"/>
    <w:rsid w:val="001A755D"/>
    <w:rsid w:val="001A7B7B"/>
    <w:rsid w:val="001B0261"/>
    <w:rsid w:val="001B0CCA"/>
    <w:rsid w:val="001B23E3"/>
    <w:rsid w:val="001B335B"/>
    <w:rsid w:val="001B42D0"/>
    <w:rsid w:val="001B4711"/>
    <w:rsid w:val="001B6A37"/>
    <w:rsid w:val="001B6A9A"/>
    <w:rsid w:val="001C02B9"/>
    <w:rsid w:val="001C1038"/>
    <w:rsid w:val="001C1749"/>
    <w:rsid w:val="001C236B"/>
    <w:rsid w:val="001C3623"/>
    <w:rsid w:val="001C41DB"/>
    <w:rsid w:val="001C4839"/>
    <w:rsid w:val="001C4ABD"/>
    <w:rsid w:val="001C5592"/>
    <w:rsid w:val="001C5E40"/>
    <w:rsid w:val="001C67DE"/>
    <w:rsid w:val="001C7014"/>
    <w:rsid w:val="001C7400"/>
    <w:rsid w:val="001C7845"/>
    <w:rsid w:val="001C7997"/>
    <w:rsid w:val="001D0CD3"/>
    <w:rsid w:val="001D194C"/>
    <w:rsid w:val="001D297B"/>
    <w:rsid w:val="001D396C"/>
    <w:rsid w:val="001D4D4F"/>
    <w:rsid w:val="001D4DA1"/>
    <w:rsid w:val="001D4E55"/>
    <w:rsid w:val="001D5858"/>
    <w:rsid w:val="001D702D"/>
    <w:rsid w:val="001D73B6"/>
    <w:rsid w:val="001D7569"/>
    <w:rsid w:val="001D77B3"/>
    <w:rsid w:val="001E05E2"/>
    <w:rsid w:val="001E06B1"/>
    <w:rsid w:val="001E11B7"/>
    <w:rsid w:val="001E120E"/>
    <w:rsid w:val="001E147C"/>
    <w:rsid w:val="001E3558"/>
    <w:rsid w:val="001E3928"/>
    <w:rsid w:val="001E3981"/>
    <w:rsid w:val="001E3B07"/>
    <w:rsid w:val="001E5495"/>
    <w:rsid w:val="001E56C4"/>
    <w:rsid w:val="001E6558"/>
    <w:rsid w:val="001E7274"/>
    <w:rsid w:val="001E75B6"/>
    <w:rsid w:val="001F0829"/>
    <w:rsid w:val="001F0C89"/>
    <w:rsid w:val="001F15D9"/>
    <w:rsid w:val="001F15EF"/>
    <w:rsid w:val="001F16A1"/>
    <w:rsid w:val="001F1740"/>
    <w:rsid w:val="001F1AF8"/>
    <w:rsid w:val="001F3899"/>
    <w:rsid w:val="001F5195"/>
    <w:rsid w:val="001F6268"/>
    <w:rsid w:val="001F6377"/>
    <w:rsid w:val="001F67D1"/>
    <w:rsid w:val="001F6995"/>
    <w:rsid w:val="001F76F2"/>
    <w:rsid w:val="001F7CD0"/>
    <w:rsid w:val="00200B6A"/>
    <w:rsid w:val="00202812"/>
    <w:rsid w:val="002030EC"/>
    <w:rsid w:val="00204501"/>
    <w:rsid w:val="00204B77"/>
    <w:rsid w:val="00204C01"/>
    <w:rsid w:val="002060E7"/>
    <w:rsid w:val="0020775F"/>
    <w:rsid w:val="00207A65"/>
    <w:rsid w:val="002101BA"/>
    <w:rsid w:val="00211F02"/>
    <w:rsid w:val="002139DF"/>
    <w:rsid w:val="00213A50"/>
    <w:rsid w:val="00214A28"/>
    <w:rsid w:val="0021571F"/>
    <w:rsid w:val="00215EC2"/>
    <w:rsid w:val="00216281"/>
    <w:rsid w:val="00216C44"/>
    <w:rsid w:val="002177BA"/>
    <w:rsid w:val="00217D53"/>
    <w:rsid w:val="0022090D"/>
    <w:rsid w:val="00220C51"/>
    <w:rsid w:val="00221218"/>
    <w:rsid w:val="0022128D"/>
    <w:rsid w:val="00223318"/>
    <w:rsid w:val="00223F22"/>
    <w:rsid w:val="0022454B"/>
    <w:rsid w:val="00224A09"/>
    <w:rsid w:val="00226338"/>
    <w:rsid w:val="00226448"/>
    <w:rsid w:val="00226973"/>
    <w:rsid w:val="00226BAE"/>
    <w:rsid w:val="00227B23"/>
    <w:rsid w:val="00230092"/>
    <w:rsid w:val="00230F62"/>
    <w:rsid w:val="00231266"/>
    <w:rsid w:val="00232F0D"/>
    <w:rsid w:val="00233C50"/>
    <w:rsid w:val="00233EEA"/>
    <w:rsid w:val="0023446C"/>
    <w:rsid w:val="00234587"/>
    <w:rsid w:val="002345B5"/>
    <w:rsid w:val="00234FF3"/>
    <w:rsid w:val="002369B8"/>
    <w:rsid w:val="00237270"/>
    <w:rsid w:val="00237F42"/>
    <w:rsid w:val="00240573"/>
    <w:rsid w:val="0024189D"/>
    <w:rsid w:val="00241A96"/>
    <w:rsid w:val="00241A9A"/>
    <w:rsid w:val="00241AE2"/>
    <w:rsid w:val="00241C6A"/>
    <w:rsid w:val="00244A78"/>
    <w:rsid w:val="00246F2E"/>
    <w:rsid w:val="002477E3"/>
    <w:rsid w:val="00247ACC"/>
    <w:rsid w:val="0025049D"/>
    <w:rsid w:val="00250D8C"/>
    <w:rsid w:val="0025115D"/>
    <w:rsid w:val="0025132A"/>
    <w:rsid w:val="0025282D"/>
    <w:rsid w:val="00252994"/>
    <w:rsid w:val="002533F8"/>
    <w:rsid w:val="002536C0"/>
    <w:rsid w:val="0025394D"/>
    <w:rsid w:val="00253A7E"/>
    <w:rsid w:val="002543E7"/>
    <w:rsid w:val="00255978"/>
    <w:rsid w:val="00255A68"/>
    <w:rsid w:val="00255AA1"/>
    <w:rsid w:val="00261293"/>
    <w:rsid w:val="002619E5"/>
    <w:rsid w:val="00261BE8"/>
    <w:rsid w:val="00262F14"/>
    <w:rsid w:val="00263C3A"/>
    <w:rsid w:val="00264871"/>
    <w:rsid w:val="0026512C"/>
    <w:rsid w:val="0026555F"/>
    <w:rsid w:val="002656CB"/>
    <w:rsid w:val="00265E97"/>
    <w:rsid w:val="00265EDA"/>
    <w:rsid w:val="0026686F"/>
    <w:rsid w:val="00270376"/>
    <w:rsid w:val="0027103B"/>
    <w:rsid w:val="00271B36"/>
    <w:rsid w:val="002728ED"/>
    <w:rsid w:val="00272B27"/>
    <w:rsid w:val="00273A9B"/>
    <w:rsid w:val="002754E8"/>
    <w:rsid w:val="00275ADD"/>
    <w:rsid w:val="00275D46"/>
    <w:rsid w:val="00277342"/>
    <w:rsid w:val="0027789C"/>
    <w:rsid w:val="00280295"/>
    <w:rsid w:val="00280568"/>
    <w:rsid w:val="00280E7B"/>
    <w:rsid w:val="0028110C"/>
    <w:rsid w:val="00281274"/>
    <w:rsid w:val="00281956"/>
    <w:rsid w:val="00281C5B"/>
    <w:rsid w:val="00281EA4"/>
    <w:rsid w:val="002825AB"/>
    <w:rsid w:val="00282A62"/>
    <w:rsid w:val="002830A7"/>
    <w:rsid w:val="00283495"/>
    <w:rsid w:val="002839AB"/>
    <w:rsid w:val="0028619B"/>
    <w:rsid w:val="002863FC"/>
    <w:rsid w:val="002864B3"/>
    <w:rsid w:val="00286CD9"/>
    <w:rsid w:val="0028705E"/>
    <w:rsid w:val="002871C5"/>
    <w:rsid w:val="002902B5"/>
    <w:rsid w:val="002906C0"/>
    <w:rsid w:val="00290A08"/>
    <w:rsid w:val="00290A5B"/>
    <w:rsid w:val="00290BA0"/>
    <w:rsid w:val="0029127E"/>
    <w:rsid w:val="002918EA"/>
    <w:rsid w:val="00291EFA"/>
    <w:rsid w:val="00293749"/>
    <w:rsid w:val="00293AED"/>
    <w:rsid w:val="002941C3"/>
    <w:rsid w:val="002946E3"/>
    <w:rsid w:val="00294752"/>
    <w:rsid w:val="002960D0"/>
    <w:rsid w:val="002973FB"/>
    <w:rsid w:val="002A00C1"/>
    <w:rsid w:val="002A03C1"/>
    <w:rsid w:val="002A1A5C"/>
    <w:rsid w:val="002A1E6F"/>
    <w:rsid w:val="002A2A19"/>
    <w:rsid w:val="002A3290"/>
    <w:rsid w:val="002A4702"/>
    <w:rsid w:val="002A5B93"/>
    <w:rsid w:val="002A5CBE"/>
    <w:rsid w:val="002A5E1F"/>
    <w:rsid w:val="002A5F9C"/>
    <w:rsid w:val="002A62BF"/>
    <w:rsid w:val="002A65C3"/>
    <w:rsid w:val="002A6C76"/>
    <w:rsid w:val="002A7551"/>
    <w:rsid w:val="002A7F10"/>
    <w:rsid w:val="002B021B"/>
    <w:rsid w:val="002B0668"/>
    <w:rsid w:val="002B1002"/>
    <w:rsid w:val="002B1CBE"/>
    <w:rsid w:val="002B26CD"/>
    <w:rsid w:val="002B32A7"/>
    <w:rsid w:val="002B4DC4"/>
    <w:rsid w:val="002B5FC8"/>
    <w:rsid w:val="002B6991"/>
    <w:rsid w:val="002B6B1A"/>
    <w:rsid w:val="002B74CF"/>
    <w:rsid w:val="002B7DB7"/>
    <w:rsid w:val="002C027E"/>
    <w:rsid w:val="002C041A"/>
    <w:rsid w:val="002C0AC4"/>
    <w:rsid w:val="002C1619"/>
    <w:rsid w:val="002C18C2"/>
    <w:rsid w:val="002C1D93"/>
    <w:rsid w:val="002C2E38"/>
    <w:rsid w:val="002C3FBB"/>
    <w:rsid w:val="002C4544"/>
    <w:rsid w:val="002C5422"/>
    <w:rsid w:val="002C5C4B"/>
    <w:rsid w:val="002C5E9A"/>
    <w:rsid w:val="002C6526"/>
    <w:rsid w:val="002C7A25"/>
    <w:rsid w:val="002D18C8"/>
    <w:rsid w:val="002D31F3"/>
    <w:rsid w:val="002D4923"/>
    <w:rsid w:val="002D4AC4"/>
    <w:rsid w:val="002D4EBF"/>
    <w:rsid w:val="002D4EC4"/>
    <w:rsid w:val="002D5205"/>
    <w:rsid w:val="002D5C31"/>
    <w:rsid w:val="002D6C25"/>
    <w:rsid w:val="002D7F09"/>
    <w:rsid w:val="002E009F"/>
    <w:rsid w:val="002E05B1"/>
    <w:rsid w:val="002E097A"/>
    <w:rsid w:val="002E0BEF"/>
    <w:rsid w:val="002E195D"/>
    <w:rsid w:val="002E1A9A"/>
    <w:rsid w:val="002E269D"/>
    <w:rsid w:val="002E2ADA"/>
    <w:rsid w:val="002E4763"/>
    <w:rsid w:val="002E48FC"/>
    <w:rsid w:val="002E76D3"/>
    <w:rsid w:val="002E7BD7"/>
    <w:rsid w:val="002E7BFC"/>
    <w:rsid w:val="002F06F4"/>
    <w:rsid w:val="002F07A0"/>
    <w:rsid w:val="002F0808"/>
    <w:rsid w:val="002F2B7B"/>
    <w:rsid w:val="002F3244"/>
    <w:rsid w:val="002F3503"/>
    <w:rsid w:val="002F3652"/>
    <w:rsid w:val="002F37A9"/>
    <w:rsid w:val="002F5811"/>
    <w:rsid w:val="002F5BF8"/>
    <w:rsid w:val="002F7457"/>
    <w:rsid w:val="002F7D5D"/>
    <w:rsid w:val="0030023D"/>
    <w:rsid w:val="003003EA"/>
    <w:rsid w:val="00301A2A"/>
    <w:rsid w:val="0030299C"/>
    <w:rsid w:val="00304318"/>
    <w:rsid w:val="0030693B"/>
    <w:rsid w:val="00306A66"/>
    <w:rsid w:val="00306BD3"/>
    <w:rsid w:val="00307B63"/>
    <w:rsid w:val="00311402"/>
    <w:rsid w:val="003116E8"/>
    <w:rsid w:val="00311F07"/>
    <w:rsid w:val="0031224A"/>
    <w:rsid w:val="00312AFE"/>
    <w:rsid w:val="00312BC9"/>
    <w:rsid w:val="00313A5D"/>
    <w:rsid w:val="00314FA8"/>
    <w:rsid w:val="00315055"/>
    <w:rsid w:val="003175D9"/>
    <w:rsid w:val="00317EB9"/>
    <w:rsid w:val="00320724"/>
    <w:rsid w:val="00320C80"/>
    <w:rsid w:val="00320DF5"/>
    <w:rsid w:val="003210B7"/>
    <w:rsid w:val="003212C6"/>
    <w:rsid w:val="00323EBE"/>
    <w:rsid w:val="0032452E"/>
    <w:rsid w:val="00325420"/>
    <w:rsid w:val="00325FBF"/>
    <w:rsid w:val="00326B54"/>
    <w:rsid w:val="00327261"/>
    <w:rsid w:val="00327CF2"/>
    <w:rsid w:val="003305E3"/>
    <w:rsid w:val="00330624"/>
    <w:rsid w:val="00330EEF"/>
    <w:rsid w:val="00330F04"/>
    <w:rsid w:val="003318D2"/>
    <w:rsid w:val="00334F11"/>
    <w:rsid w:val="00335DD1"/>
    <w:rsid w:val="00335FC9"/>
    <w:rsid w:val="0033667D"/>
    <w:rsid w:val="00336A57"/>
    <w:rsid w:val="00337A8C"/>
    <w:rsid w:val="00337C57"/>
    <w:rsid w:val="003400C9"/>
    <w:rsid w:val="00342D1F"/>
    <w:rsid w:val="003431E4"/>
    <w:rsid w:val="0034361D"/>
    <w:rsid w:val="003437F7"/>
    <w:rsid w:val="00343D57"/>
    <w:rsid w:val="00344511"/>
    <w:rsid w:val="0034480E"/>
    <w:rsid w:val="00344936"/>
    <w:rsid w:val="0034504B"/>
    <w:rsid w:val="003467B3"/>
    <w:rsid w:val="003467C0"/>
    <w:rsid w:val="00346AAB"/>
    <w:rsid w:val="00346B85"/>
    <w:rsid w:val="00346E1C"/>
    <w:rsid w:val="00347DCF"/>
    <w:rsid w:val="00350317"/>
    <w:rsid w:val="003505AA"/>
    <w:rsid w:val="00350BC2"/>
    <w:rsid w:val="00351D2A"/>
    <w:rsid w:val="00351E84"/>
    <w:rsid w:val="00351EDB"/>
    <w:rsid w:val="00351EE7"/>
    <w:rsid w:val="00352054"/>
    <w:rsid w:val="0035231F"/>
    <w:rsid w:val="00353344"/>
    <w:rsid w:val="003546DD"/>
    <w:rsid w:val="00355972"/>
    <w:rsid w:val="00355CAA"/>
    <w:rsid w:val="00357F18"/>
    <w:rsid w:val="00361402"/>
    <w:rsid w:val="00361B7F"/>
    <w:rsid w:val="003625E4"/>
    <w:rsid w:val="003638A5"/>
    <w:rsid w:val="003639DC"/>
    <w:rsid w:val="00363C3A"/>
    <w:rsid w:val="0036445E"/>
    <w:rsid w:val="0036585D"/>
    <w:rsid w:val="00365905"/>
    <w:rsid w:val="003667C1"/>
    <w:rsid w:val="00370532"/>
    <w:rsid w:val="00371B3F"/>
    <w:rsid w:val="00371FFE"/>
    <w:rsid w:val="0037205A"/>
    <w:rsid w:val="0037260E"/>
    <w:rsid w:val="00372BAF"/>
    <w:rsid w:val="00373341"/>
    <w:rsid w:val="00373BB5"/>
    <w:rsid w:val="00373DB6"/>
    <w:rsid w:val="00375BF3"/>
    <w:rsid w:val="00375D2F"/>
    <w:rsid w:val="00375E1F"/>
    <w:rsid w:val="00376561"/>
    <w:rsid w:val="0037679F"/>
    <w:rsid w:val="00376B92"/>
    <w:rsid w:val="0037732F"/>
    <w:rsid w:val="0038116D"/>
    <w:rsid w:val="003818A1"/>
    <w:rsid w:val="00381E1F"/>
    <w:rsid w:val="003826F5"/>
    <w:rsid w:val="00382989"/>
    <w:rsid w:val="00383C2F"/>
    <w:rsid w:val="00383F93"/>
    <w:rsid w:val="003856AC"/>
    <w:rsid w:val="00386999"/>
    <w:rsid w:val="003871AC"/>
    <w:rsid w:val="00387455"/>
    <w:rsid w:val="003878F8"/>
    <w:rsid w:val="0039007B"/>
    <w:rsid w:val="003901E1"/>
    <w:rsid w:val="00391D81"/>
    <w:rsid w:val="00392E05"/>
    <w:rsid w:val="00393237"/>
    <w:rsid w:val="00394C64"/>
    <w:rsid w:val="00394DE6"/>
    <w:rsid w:val="0039504F"/>
    <w:rsid w:val="00395318"/>
    <w:rsid w:val="00395AF5"/>
    <w:rsid w:val="00395F9F"/>
    <w:rsid w:val="003961EB"/>
    <w:rsid w:val="0039700E"/>
    <w:rsid w:val="00397127"/>
    <w:rsid w:val="003A08BF"/>
    <w:rsid w:val="003A14AA"/>
    <w:rsid w:val="003A21CA"/>
    <w:rsid w:val="003A39D8"/>
    <w:rsid w:val="003A4827"/>
    <w:rsid w:val="003A48CF"/>
    <w:rsid w:val="003A4FF5"/>
    <w:rsid w:val="003A54E4"/>
    <w:rsid w:val="003A650F"/>
    <w:rsid w:val="003A7488"/>
    <w:rsid w:val="003A7623"/>
    <w:rsid w:val="003B0640"/>
    <w:rsid w:val="003B166B"/>
    <w:rsid w:val="003B28BB"/>
    <w:rsid w:val="003B3D3C"/>
    <w:rsid w:val="003B3F08"/>
    <w:rsid w:val="003B524B"/>
    <w:rsid w:val="003B57F5"/>
    <w:rsid w:val="003B69C8"/>
    <w:rsid w:val="003B6A6D"/>
    <w:rsid w:val="003B7BA7"/>
    <w:rsid w:val="003C0565"/>
    <w:rsid w:val="003C12EB"/>
    <w:rsid w:val="003C14E2"/>
    <w:rsid w:val="003C19FB"/>
    <w:rsid w:val="003C37DE"/>
    <w:rsid w:val="003C6F9E"/>
    <w:rsid w:val="003C7758"/>
    <w:rsid w:val="003C79C8"/>
    <w:rsid w:val="003C7A3A"/>
    <w:rsid w:val="003D06D7"/>
    <w:rsid w:val="003D078D"/>
    <w:rsid w:val="003D166A"/>
    <w:rsid w:val="003D2C87"/>
    <w:rsid w:val="003D3D7E"/>
    <w:rsid w:val="003D45DD"/>
    <w:rsid w:val="003D4FF0"/>
    <w:rsid w:val="003D5A5D"/>
    <w:rsid w:val="003D660D"/>
    <w:rsid w:val="003D7214"/>
    <w:rsid w:val="003E04E0"/>
    <w:rsid w:val="003E0DDB"/>
    <w:rsid w:val="003E4D37"/>
    <w:rsid w:val="003E558C"/>
    <w:rsid w:val="003E61A8"/>
    <w:rsid w:val="003E61F9"/>
    <w:rsid w:val="003E72A4"/>
    <w:rsid w:val="003F0D96"/>
    <w:rsid w:val="003F139B"/>
    <w:rsid w:val="003F194F"/>
    <w:rsid w:val="003F2154"/>
    <w:rsid w:val="003F39F1"/>
    <w:rsid w:val="003F4215"/>
    <w:rsid w:val="003F45F2"/>
    <w:rsid w:val="003F4D5F"/>
    <w:rsid w:val="003F53A6"/>
    <w:rsid w:val="003F57B2"/>
    <w:rsid w:val="003F5E1C"/>
    <w:rsid w:val="003F5E20"/>
    <w:rsid w:val="003F6517"/>
    <w:rsid w:val="003F73CA"/>
    <w:rsid w:val="003F76A9"/>
    <w:rsid w:val="003F78F8"/>
    <w:rsid w:val="003F7D7E"/>
    <w:rsid w:val="00400B39"/>
    <w:rsid w:val="00401AA9"/>
    <w:rsid w:val="00401F0C"/>
    <w:rsid w:val="00402213"/>
    <w:rsid w:val="00402DC9"/>
    <w:rsid w:val="004030CD"/>
    <w:rsid w:val="004040E9"/>
    <w:rsid w:val="004056F7"/>
    <w:rsid w:val="00405788"/>
    <w:rsid w:val="00405C0D"/>
    <w:rsid w:val="00405E60"/>
    <w:rsid w:val="0040653C"/>
    <w:rsid w:val="00406D55"/>
    <w:rsid w:val="00407051"/>
    <w:rsid w:val="00407478"/>
    <w:rsid w:val="004074AF"/>
    <w:rsid w:val="00410912"/>
    <w:rsid w:val="00410CF8"/>
    <w:rsid w:val="00410DF6"/>
    <w:rsid w:val="00411E02"/>
    <w:rsid w:val="004129B4"/>
    <w:rsid w:val="004133F0"/>
    <w:rsid w:val="00413448"/>
    <w:rsid w:val="004134BA"/>
    <w:rsid w:val="00413580"/>
    <w:rsid w:val="00415114"/>
    <w:rsid w:val="00415861"/>
    <w:rsid w:val="004158E6"/>
    <w:rsid w:val="0041683F"/>
    <w:rsid w:val="004175D3"/>
    <w:rsid w:val="0042013E"/>
    <w:rsid w:val="00420C3E"/>
    <w:rsid w:val="004213F8"/>
    <w:rsid w:val="0042142B"/>
    <w:rsid w:val="004224E8"/>
    <w:rsid w:val="00422890"/>
    <w:rsid w:val="00422892"/>
    <w:rsid w:val="004235FF"/>
    <w:rsid w:val="00423B9D"/>
    <w:rsid w:val="0042435A"/>
    <w:rsid w:val="00424430"/>
    <w:rsid w:val="0042481D"/>
    <w:rsid w:val="00424BAA"/>
    <w:rsid w:val="00424D17"/>
    <w:rsid w:val="004262A1"/>
    <w:rsid w:val="00427EBA"/>
    <w:rsid w:val="004311BB"/>
    <w:rsid w:val="004313B4"/>
    <w:rsid w:val="00431466"/>
    <w:rsid w:val="00431CE6"/>
    <w:rsid w:val="00432449"/>
    <w:rsid w:val="00432912"/>
    <w:rsid w:val="00432D22"/>
    <w:rsid w:val="00433419"/>
    <w:rsid w:val="00433F70"/>
    <w:rsid w:val="00435E93"/>
    <w:rsid w:val="0043632D"/>
    <w:rsid w:val="004378A5"/>
    <w:rsid w:val="00437997"/>
    <w:rsid w:val="00440A05"/>
    <w:rsid w:val="00440D2F"/>
    <w:rsid w:val="0044191D"/>
    <w:rsid w:val="004424DB"/>
    <w:rsid w:val="00442F4A"/>
    <w:rsid w:val="00444DF5"/>
    <w:rsid w:val="00444FA5"/>
    <w:rsid w:val="00445197"/>
    <w:rsid w:val="0044547C"/>
    <w:rsid w:val="004455DA"/>
    <w:rsid w:val="004467FE"/>
    <w:rsid w:val="00446848"/>
    <w:rsid w:val="004468DC"/>
    <w:rsid w:val="004475E1"/>
    <w:rsid w:val="004502FC"/>
    <w:rsid w:val="0045052C"/>
    <w:rsid w:val="00450581"/>
    <w:rsid w:val="00450BFE"/>
    <w:rsid w:val="00450C15"/>
    <w:rsid w:val="00452BE5"/>
    <w:rsid w:val="0045395A"/>
    <w:rsid w:val="0045429D"/>
    <w:rsid w:val="0045431C"/>
    <w:rsid w:val="0045457A"/>
    <w:rsid w:val="004564F5"/>
    <w:rsid w:val="004568E1"/>
    <w:rsid w:val="00456DE0"/>
    <w:rsid w:val="00457C51"/>
    <w:rsid w:val="00457D32"/>
    <w:rsid w:val="004606F7"/>
    <w:rsid w:val="004607D8"/>
    <w:rsid w:val="00461741"/>
    <w:rsid w:val="0046270A"/>
    <w:rsid w:val="004629B9"/>
    <w:rsid w:val="004631C2"/>
    <w:rsid w:val="004633EB"/>
    <w:rsid w:val="00463672"/>
    <w:rsid w:val="00464410"/>
    <w:rsid w:val="00464B3A"/>
    <w:rsid w:val="00464F58"/>
    <w:rsid w:val="004652F8"/>
    <w:rsid w:val="00465349"/>
    <w:rsid w:val="004657C3"/>
    <w:rsid w:val="00465FFA"/>
    <w:rsid w:val="004664F4"/>
    <w:rsid w:val="00466BBE"/>
    <w:rsid w:val="00467338"/>
    <w:rsid w:val="00467E9D"/>
    <w:rsid w:val="00470957"/>
    <w:rsid w:val="004714DE"/>
    <w:rsid w:val="00473236"/>
    <w:rsid w:val="0047326D"/>
    <w:rsid w:val="004738F8"/>
    <w:rsid w:val="00474148"/>
    <w:rsid w:val="0047414B"/>
    <w:rsid w:val="00474A1A"/>
    <w:rsid w:val="0047544C"/>
    <w:rsid w:val="004754F1"/>
    <w:rsid w:val="00477177"/>
    <w:rsid w:val="00477B82"/>
    <w:rsid w:val="00477E4E"/>
    <w:rsid w:val="0048007D"/>
    <w:rsid w:val="00480C1B"/>
    <w:rsid w:val="00480F17"/>
    <w:rsid w:val="00481676"/>
    <w:rsid w:val="00481F64"/>
    <w:rsid w:val="00482AB4"/>
    <w:rsid w:val="00482B6C"/>
    <w:rsid w:val="00482BC5"/>
    <w:rsid w:val="00482D5D"/>
    <w:rsid w:val="004831D0"/>
    <w:rsid w:val="00483317"/>
    <w:rsid w:val="00483CEC"/>
    <w:rsid w:val="00484E9E"/>
    <w:rsid w:val="004860B6"/>
    <w:rsid w:val="00486564"/>
    <w:rsid w:val="00490AF4"/>
    <w:rsid w:val="0049113F"/>
    <w:rsid w:val="00492873"/>
    <w:rsid w:val="00492EA0"/>
    <w:rsid w:val="00493113"/>
    <w:rsid w:val="00494350"/>
    <w:rsid w:val="004949A5"/>
    <w:rsid w:val="00495A94"/>
    <w:rsid w:val="00497505"/>
    <w:rsid w:val="004A01C2"/>
    <w:rsid w:val="004A1390"/>
    <w:rsid w:val="004A1A9F"/>
    <w:rsid w:val="004A2993"/>
    <w:rsid w:val="004A3C6A"/>
    <w:rsid w:val="004A51E3"/>
    <w:rsid w:val="004A699E"/>
    <w:rsid w:val="004B00A8"/>
    <w:rsid w:val="004B1CD1"/>
    <w:rsid w:val="004B29B4"/>
    <w:rsid w:val="004B2E2A"/>
    <w:rsid w:val="004B31AF"/>
    <w:rsid w:val="004B4099"/>
    <w:rsid w:val="004B43F1"/>
    <w:rsid w:val="004B56A0"/>
    <w:rsid w:val="004B5AB1"/>
    <w:rsid w:val="004B6E7E"/>
    <w:rsid w:val="004B71FE"/>
    <w:rsid w:val="004B72F9"/>
    <w:rsid w:val="004C156C"/>
    <w:rsid w:val="004C269D"/>
    <w:rsid w:val="004C4878"/>
    <w:rsid w:val="004C656C"/>
    <w:rsid w:val="004C68D1"/>
    <w:rsid w:val="004C6A5C"/>
    <w:rsid w:val="004C7078"/>
    <w:rsid w:val="004C79EC"/>
    <w:rsid w:val="004C7FF7"/>
    <w:rsid w:val="004D183A"/>
    <w:rsid w:val="004D2221"/>
    <w:rsid w:val="004D250C"/>
    <w:rsid w:val="004D3254"/>
    <w:rsid w:val="004D49B2"/>
    <w:rsid w:val="004D4CB5"/>
    <w:rsid w:val="004D5298"/>
    <w:rsid w:val="004D5677"/>
    <w:rsid w:val="004D6458"/>
    <w:rsid w:val="004D6A79"/>
    <w:rsid w:val="004D71C1"/>
    <w:rsid w:val="004D76C1"/>
    <w:rsid w:val="004E05D9"/>
    <w:rsid w:val="004E1DD8"/>
    <w:rsid w:val="004E2596"/>
    <w:rsid w:val="004E4044"/>
    <w:rsid w:val="004E45C6"/>
    <w:rsid w:val="004E5073"/>
    <w:rsid w:val="004E54D4"/>
    <w:rsid w:val="004E5DEB"/>
    <w:rsid w:val="004E6DA5"/>
    <w:rsid w:val="004E6E3B"/>
    <w:rsid w:val="004F2A3F"/>
    <w:rsid w:val="004F30BD"/>
    <w:rsid w:val="004F326B"/>
    <w:rsid w:val="004F33E0"/>
    <w:rsid w:val="004F3701"/>
    <w:rsid w:val="004F37D1"/>
    <w:rsid w:val="004F45E9"/>
    <w:rsid w:val="004F4943"/>
    <w:rsid w:val="004F4980"/>
    <w:rsid w:val="004F53AF"/>
    <w:rsid w:val="005007AC"/>
    <w:rsid w:val="00500AE8"/>
    <w:rsid w:val="00501A00"/>
    <w:rsid w:val="00501A5E"/>
    <w:rsid w:val="00502942"/>
    <w:rsid w:val="00502FDD"/>
    <w:rsid w:val="00503223"/>
    <w:rsid w:val="005041CA"/>
    <w:rsid w:val="005057FF"/>
    <w:rsid w:val="00506562"/>
    <w:rsid w:val="005066F7"/>
    <w:rsid w:val="00506DB9"/>
    <w:rsid w:val="00507178"/>
    <w:rsid w:val="0050724C"/>
    <w:rsid w:val="00507A02"/>
    <w:rsid w:val="00507CE1"/>
    <w:rsid w:val="0051099A"/>
    <w:rsid w:val="00511887"/>
    <w:rsid w:val="005119A6"/>
    <w:rsid w:val="00511A65"/>
    <w:rsid w:val="00512B7E"/>
    <w:rsid w:val="00513809"/>
    <w:rsid w:val="0051483A"/>
    <w:rsid w:val="0051534B"/>
    <w:rsid w:val="0051538E"/>
    <w:rsid w:val="00515ABE"/>
    <w:rsid w:val="00515E25"/>
    <w:rsid w:val="00515F80"/>
    <w:rsid w:val="0051619E"/>
    <w:rsid w:val="0051659E"/>
    <w:rsid w:val="00517BCF"/>
    <w:rsid w:val="00520580"/>
    <w:rsid w:val="0052084A"/>
    <w:rsid w:val="00520DB4"/>
    <w:rsid w:val="00521252"/>
    <w:rsid w:val="005230EA"/>
    <w:rsid w:val="005234A4"/>
    <w:rsid w:val="0052452D"/>
    <w:rsid w:val="00524A32"/>
    <w:rsid w:val="005258F0"/>
    <w:rsid w:val="0052745E"/>
    <w:rsid w:val="00530129"/>
    <w:rsid w:val="00531545"/>
    <w:rsid w:val="00532526"/>
    <w:rsid w:val="00533331"/>
    <w:rsid w:val="005335FE"/>
    <w:rsid w:val="0053391D"/>
    <w:rsid w:val="00534473"/>
    <w:rsid w:val="00535CE0"/>
    <w:rsid w:val="00536B06"/>
    <w:rsid w:val="00537B37"/>
    <w:rsid w:val="00537F7A"/>
    <w:rsid w:val="005408D9"/>
    <w:rsid w:val="00540A49"/>
    <w:rsid w:val="005414AE"/>
    <w:rsid w:val="00541995"/>
    <w:rsid w:val="00541AA1"/>
    <w:rsid w:val="00541C6E"/>
    <w:rsid w:val="00541E04"/>
    <w:rsid w:val="00542797"/>
    <w:rsid w:val="00543EF3"/>
    <w:rsid w:val="00543FE0"/>
    <w:rsid w:val="0054667E"/>
    <w:rsid w:val="00546AD1"/>
    <w:rsid w:val="00547192"/>
    <w:rsid w:val="005471F0"/>
    <w:rsid w:val="0054784D"/>
    <w:rsid w:val="00550582"/>
    <w:rsid w:val="00552406"/>
    <w:rsid w:val="005527BA"/>
    <w:rsid w:val="0055347D"/>
    <w:rsid w:val="00554E6F"/>
    <w:rsid w:val="00554FA4"/>
    <w:rsid w:val="00555E46"/>
    <w:rsid w:val="00555F6B"/>
    <w:rsid w:val="00556616"/>
    <w:rsid w:val="005566C2"/>
    <w:rsid w:val="00556894"/>
    <w:rsid w:val="00557F4F"/>
    <w:rsid w:val="005602B5"/>
    <w:rsid w:val="005606C6"/>
    <w:rsid w:val="00560F01"/>
    <w:rsid w:val="005619C1"/>
    <w:rsid w:val="00562559"/>
    <w:rsid w:val="0056291F"/>
    <w:rsid w:val="0056381A"/>
    <w:rsid w:val="0056398F"/>
    <w:rsid w:val="00564B07"/>
    <w:rsid w:val="00564E40"/>
    <w:rsid w:val="0056541D"/>
    <w:rsid w:val="00567459"/>
    <w:rsid w:val="00567E4D"/>
    <w:rsid w:val="005704A1"/>
    <w:rsid w:val="00570C9A"/>
    <w:rsid w:val="00571110"/>
    <w:rsid w:val="0057142D"/>
    <w:rsid w:val="00572095"/>
    <w:rsid w:val="005724C6"/>
    <w:rsid w:val="00572889"/>
    <w:rsid w:val="005732BD"/>
    <w:rsid w:val="005735FA"/>
    <w:rsid w:val="00573730"/>
    <w:rsid w:val="00573E9A"/>
    <w:rsid w:val="00573F4F"/>
    <w:rsid w:val="00574403"/>
    <w:rsid w:val="00574A76"/>
    <w:rsid w:val="005759EA"/>
    <w:rsid w:val="005763B9"/>
    <w:rsid w:val="00576FB1"/>
    <w:rsid w:val="00581495"/>
    <w:rsid w:val="00581B90"/>
    <w:rsid w:val="00581F43"/>
    <w:rsid w:val="00582BB0"/>
    <w:rsid w:val="00582C0E"/>
    <w:rsid w:val="00582DFC"/>
    <w:rsid w:val="00582E94"/>
    <w:rsid w:val="0058706F"/>
    <w:rsid w:val="00587CC6"/>
    <w:rsid w:val="0059076F"/>
    <w:rsid w:val="00590ED4"/>
    <w:rsid w:val="0059250B"/>
    <w:rsid w:val="005926C7"/>
    <w:rsid w:val="0059346C"/>
    <w:rsid w:val="00595144"/>
    <w:rsid w:val="00595E47"/>
    <w:rsid w:val="005970BB"/>
    <w:rsid w:val="0059744B"/>
    <w:rsid w:val="005A026C"/>
    <w:rsid w:val="005A13A6"/>
    <w:rsid w:val="005A14C8"/>
    <w:rsid w:val="005A14FA"/>
    <w:rsid w:val="005A17C5"/>
    <w:rsid w:val="005A1AAE"/>
    <w:rsid w:val="005A1F39"/>
    <w:rsid w:val="005A26AB"/>
    <w:rsid w:val="005A2D03"/>
    <w:rsid w:val="005A3172"/>
    <w:rsid w:val="005A39CD"/>
    <w:rsid w:val="005A3EF3"/>
    <w:rsid w:val="005A40FD"/>
    <w:rsid w:val="005A5853"/>
    <w:rsid w:val="005A759E"/>
    <w:rsid w:val="005A7DD3"/>
    <w:rsid w:val="005B0880"/>
    <w:rsid w:val="005B08D5"/>
    <w:rsid w:val="005B190F"/>
    <w:rsid w:val="005B1944"/>
    <w:rsid w:val="005B37CB"/>
    <w:rsid w:val="005B3A71"/>
    <w:rsid w:val="005B4A9E"/>
    <w:rsid w:val="005B5526"/>
    <w:rsid w:val="005B5DA1"/>
    <w:rsid w:val="005B5DD2"/>
    <w:rsid w:val="005B6047"/>
    <w:rsid w:val="005B67DF"/>
    <w:rsid w:val="005B696F"/>
    <w:rsid w:val="005B6EAB"/>
    <w:rsid w:val="005B6F76"/>
    <w:rsid w:val="005C0CB9"/>
    <w:rsid w:val="005C1B67"/>
    <w:rsid w:val="005C2093"/>
    <w:rsid w:val="005C34A3"/>
    <w:rsid w:val="005C525E"/>
    <w:rsid w:val="005C52C8"/>
    <w:rsid w:val="005C55D6"/>
    <w:rsid w:val="005C621A"/>
    <w:rsid w:val="005C6311"/>
    <w:rsid w:val="005C6500"/>
    <w:rsid w:val="005D0B8F"/>
    <w:rsid w:val="005D1E90"/>
    <w:rsid w:val="005D2C12"/>
    <w:rsid w:val="005D3167"/>
    <w:rsid w:val="005D330E"/>
    <w:rsid w:val="005D378C"/>
    <w:rsid w:val="005D5597"/>
    <w:rsid w:val="005D6ACB"/>
    <w:rsid w:val="005D6C1D"/>
    <w:rsid w:val="005E056D"/>
    <w:rsid w:val="005E0769"/>
    <w:rsid w:val="005E0C0B"/>
    <w:rsid w:val="005E0E3B"/>
    <w:rsid w:val="005E0FB7"/>
    <w:rsid w:val="005E16B1"/>
    <w:rsid w:val="005E2107"/>
    <w:rsid w:val="005E22C5"/>
    <w:rsid w:val="005E2427"/>
    <w:rsid w:val="005E35D5"/>
    <w:rsid w:val="005E36EF"/>
    <w:rsid w:val="005E3E49"/>
    <w:rsid w:val="005E461D"/>
    <w:rsid w:val="005E4790"/>
    <w:rsid w:val="005E4DBB"/>
    <w:rsid w:val="005E6464"/>
    <w:rsid w:val="005E6D58"/>
    <w:rsid w:val="005E6FAD"/>
    <w:rsid w:val="005E7D11"/>
    <w:rsid w:val="005F0882"/>
    <w:rsid w:val="005F1A2E"/>
    <w:rsid w:val="005F1A9B"/>
    <w:rsid w:val="005F2954"/>
    <w:rsid w:val="005F35A4"/>
    <w:rsid w:val="005F3FC9"/>
    <w:rsid w:val="005F4A20"/>
    <w:rsid w:val="005F54CB"/>
    <w:rsid w:val="005F5F6F"/>
    <w:rsid w:val="005F6572"/>
    <w:rsid w:val="005F6C94"/>
    <w:rsid w:val="005F78DB"/>
    <w:rsid w:val="00600368"/>
    <w:rsid w:val="00600F98"/>
    <w:rsid w:val="00601197"/>
    <w:rsid w:val="00601A02"/>
    <w:rsid w:val="00603270"/>
    <w:rsid w:val="00603C08"/>
    <w:rsid w:val="006047BD"/>
    <w:rsid w:val="00604D55"/>
    <w:rsid w:val="00606448"/>
    <w:rsid w:val="00606B82"/>
    <w:rsid w:val="006101CF"/>
    <w:rsid w:val="006111F0"/>
    <w:rsid w:val="00611A7F"/>
    <w:rsid w:val="00612D1A"/>
    <w:rsid w:val="00614084"/>
    <w:rsid w:val="006147FF"/>
    <w:rsid w:val="00614AB3"/>
    <w:rsid w:val="00614B97"/>
    <w:rsid w:val="00615020"/>
    <w:rsid w:val="00615061"/>
    <w:rsid w:val="00615CEE"/>
    <w:rsid w:val="00616433"/>
    <w:rsid w:val="0061670A"/>
    <w:rsid w:val="006173CC"/>
    <w:rsid w:val="00617AF4"/>
    <w:rsid w:val="00617DAB"/>
    <w:rsid w:val="00617E33"/>
    <w:rsid w:val="006210BB"/>
    <w:rsid w:val="00622B96"/>
    <w:rsid w:val="0062303F"/>
    <w:rsid w:val="00623331"/>
    <w:rsid w:val="00623620"/>
    <w:rsid w:val="0062589F"/>
    <w:rsid w:val="00626D8C"/>
    <w:rsid w:val="006274C5"/>
    <w:rsid w:val="006306D0"/>
    <w:rsid w:val="006311E1"/>
    <w:rsid w:val="0063203A"/>
    <w:rsid w:val="00632571"/>
    <w:rsid w:val="00632E59"/>
    <w:rsid w:val="00633B4F"/>
    <w:rsid w:val="00636FB7"/>
    <w:rsid w:val="00637312"/>
    <w:rsid w:val="00637C78"/>
    <w:rsid w:val="006405EC"/>
    <w:rsid w:val="0064135C"/>
    <w:rsid w:val="006420C3"/>
    <w:rsid w:val="00642B16"/>
    <w:rsid w:val="0064383A"/>
    <w:rsid w:val="00644545"/>
    <w:rsid w:val="006456C0"/>
    <w:rsid w:val="00645826"/>
    <w:rsid w:val="00645E13"/>
    <w:rsid w:val="0065076F"/>
    <w:rsid w:val="00650E40"/>
    <w:rsid w:val="006520F0"/>
    <w:rsid w:val="00653BED"/>
    <w:rsid w:val="0065440A"/>
    <w:rsid w:val="00654592"/>
    <w:rsid w:val="0065490D"/>
    <w:rsid w:val="0065635A"/>
    <w:rsid w:val="006563A9"/>
    <w:rsid w:val="00656D69"/>
    <w:rsid w:val="0065704E"/>
    <w:rsid w:val="00657373"/>
    <w:rsid w:val="00657C0B"/>
    <w:rsid w:val="00660577"/>
    <w:rsid w:val="00661625"/>
    <w:rsid w:val="00661644"/>
    <w:rsid w:val="006626BE"/>
    <w:rsid w:val="00662F83"/>
    <w:rsid w:val="006631AC"/>
    <w:rsid w:val="00663F84"/>
    <w:rsid w:val="00664C63"/>
    <w:rsid w:val="00664CE7"/>
    <w:rsid w:val="00667498"/>
    <w:rsid w:val="00667F90"/>
    <w:rsid w:val="006701FD"/>
    <w:rsid w:val="00672025"/>
    <w:rsid w:val="00672409"/>
    <w:rsid w:val="00673FCD"/>
    <w:rsid w:val="00674855"/>
    <w:rsid w:val="00676E2A"/>
    <w:rsid w:val="00677544"/>
    <w:rsid w:val="00677585"/>
    <w:rsid w:val="006776EE"/>
    <w:rsid w:val="0068059F"/>
    <w:rsid w:val="00680EFB"/>
    <w:rsid w:val="00683BFC"/>
    <w:rsid w:val="0068705B"/>
    <w:rsid w:val="00687F1F"/>
    <w:rsid w:val="00690772"/>
    <w:rsid w:val="00691103"/>
    <w:rsid w:val="0069162A"/>
    <w:rsid w:val="006916CF"/>
    <w:rsid w:val="006939EB"/>
    <w:rsid w:val="00693BA7"/>
    <w:rsid w:val="00693E3A"/>
    <w:rsid w:val="00694FAB"/>
    <w:rsid w:val="00695C77"/>
    <w:rsid w:val="0069653A"/>
    <w:rsid w:val="00697943"/>
    <w:rsid w:val="006A03A8"/>
    <w:rsid w:val="006A0D4F"/>
    <w:rsid w:val="006A164A"/>
    <w:rsid w:val="006A17B8"/>
    <w:rsid w:val="006A1B53"/>
    <w:rsid w:val="006A3E8A"/>
    <w:rsid w:val="006A4D2A"/>
    <w:rsid w:val="006A4E36"/>
    <w:rsid w:val="006A5019"/>
    <w:rsid w:val="006A581A"/>
    <w:rsid w:val="006A5EAE"/>
    <w:rsid w:val="006A60F6"/>
    <w:rsid w:val="006A64BC"/>
    <w:rsid w:val="006A6D67"/>
    <w:rsid w:val="006A6F97"/>
    <w:rsid w:val="006A6FE1"/>
    <w:rsid w:val="006B0DA0"/>
    <w:rsid w:val="006B1616"/>
    <w:rsid w:val="006B165D"/>
    <w:rsid w:val="006B3179"/>
    <w:rsid w:val="006B337B"/>
    <w:rsid w:val="006B34BA"/>
    <w:rsid w:val="006B40A5"/>
    <w:rsid w:val="006B40F9"/>
    <w:rsid w:val="006B5A25"/>
    <w:rsid w:val="006B5A80"/>
    <w:rsid w:val="006B5FF1"/>
    <w:rsid w:val="006B6965"/>
    <w:rsid w:val="006B6E70"/>
    <w:rsid w:val="006B74FE"/>
    <w:rsid w:val="006C08BD"/>
    <w:rsid w:val="006C10AF"/>
    <w:rsid w:val="006C27B0"/>
    <w:rsid w:val="006C2ABC"/>
    <w:rsid w:val="006C3585"/>
    <w:rsid w:val="006C388B"/>
    <w:rsid w:val="006C7787"/>
    <w:rsid w:val="006D04E1"/>
    <w:rsid w:val="006D051A"/>
    <w:rsid w:val="006D08D6"/>
    <w:rsid w:val="006D0AC7"/>
    <w:rsid w:val="006D13AA"/>
    <w:rsid w:val="006D157B"/>
    <w:rsid w:val="006D249D"/>
    <w:rsid w:val="006D34D4"/>
    <w:rsid w:val="006D34DB"/>
    <w:rsid w:val="006D3571"/>
    <w:rsid w:val="006D39D1"/>
    <w:rsid w:val="006D40DF"/>
    <w:rsid w:val="006D422E"/>
    <w:rsid w:val="006D569F"/>
    <w:rsid w:val="006D56BF"/>
    <w:rsid w:val="006D5FD8"/>
    <w:rsid w:val="006D66E6"/>
    <w:rsid w:val="006D6934"/>
    <w:rsid w:val="006D7412"/>
    <w:rsid w:val="006D7616"/>
    <w:rsid w:val="006E0493"/>
    <w:rsid w:val="006E0AAA"/>
    <w:rsid w:val="006E0C45"/>
    <w:rsid w:val="006E18E8"/>
    <w:rsid w:val="006E2B50"/>
    <w:rsid w:val="006E41E8"/>
    <w:rsid w:val="006E4E47"/>
    <w:rsid w:val="006E640F"/>
    <w:rsid w:val="006E64CF"/>
    <w:rsid w:val="006E691B"/>
    <w:rsid w:val="006E71D1"/>
    <w:rsid w:val="006E7993"/>
    <w:rsid w:val="006E79CF"/>
    <w:rsid w:val="006F08B2"/>
    <w:rsid w:val="006F2163"/>
    <w:rsid w:val="006F33C1"/>
    <w:rsid w:val="006F4247"/>
    <w:rsid w:val="006F54EA"/>
    <w:rsid w:val="006F5E2F"/>
    <w:rsid w:val="006F5E49"/>
    <w:rsid w:val="006F6158"/>
    <w:rsid w:val="006F75FE"/>
    <w:rsid w:val="006F7EBA"/>
    <w:rsid w:val="00700E79"/>
    <w:rsid w:val="00701E22"/>
    <w:rsid w:val="00703E9A"/>
    <w:rsid w:val="007043B3"/>
    <w:rsid w:val="00704F1E"/>
    <w:rsid w:val="00705343"/>
    <w:rsid w:val="00705D5D"/>
    <w:rsid w:val="0070678B"/>
    <w:rsid w:val="00706F10"/>
    <w:rsid w:val="0070740F"/>
    <w:rsid w:val="007119DB"/>
    <w:rsid w:val="00711A4F"/>
    <w:rsid w:val="00711C7F"/>
    <w:rsid w:val="00711EB1"/>
    <w:rsid w:val="00712423"/>
    <w:rsid w:val="00712962"/>
    <w:rsid w:val="00713062"/>
    <w:rsid w:val="007140AA"/>
    <w:rsid w:val="00714CDE"/>
    <w:rsid w:val="00715541"/>
    <w:rsid w:val="00716970"/>
    <w:rsid w:val="00717BAE"/>
    <w:rsid w:val="0072108F"/>
    <w:rsid w:val="00721510"/>
    <w:rsid w:val="00721957"/>
    <w:rsid w:val="00721ED8"/>
    <w:rsid w:val="007221B5"/>
    <w:rsid w:val="00722553"/>
    <w:rsid w:val="00722556"/>
    <w:rsid w:val="0072382A"/>
    <w:rsid w:val="00723E84"/>
    <w:rsid w:val="00723ED9"/>
    <w:rsid w:val="0072487A"/>
    <w:rsid w:val="007253A4"/>
    <w:rsid w:val="007273AF"/>
    <w:rsid w:val="0072778F"/>
    <w:rsid w:val="007309F8"/>
    <w:rsid w:val="00731EE6"/>
    <w:rsid w:val="0073416F"/>
    <w:rsid w:val="00734273"/>
    <w:rsid w:val="007342CB"/>
    <w:rsid w:val="00734D71"/>
    <w:rsid w:val="00735474"/>
    <w:rsid w:val="007355FD"/>
    <w:rsid w:val="007364A4"/>
    <w:rsid w:val="00737A32"/>
    <w:rsid w:val="007403D4"/>
    <w:rsid w:val="0074059D"/>
    <w:rsid w:val="007406A4"/>
    <w:rsid w:val="00741186"/>
    <w:rsid w:val="00742066"/>
    <w:rsid w:val="00742AAE"/>
    <w:rsid w:val="0074312A"/>
    <w:rsid w:val="007432C7"/>
    <w:rsid w:val="00743349"/>
    <w:rsid w:val="00744702"/>
    <w:rsid w:val="00747AEB"/>
    <w:rsid w:val="00750456"/>
    <w:rsid w:val="00751232"/>
    <w:rsid w:val="00751A4A"/>
    <w:rsid w:val="00751CEA"/>
    <w:rsid w:val="00753188"/>
    <w:rsid w:val="00756E32"/>
    <w:rsid w:val="00756E34"/>
    <w:rsid w:val="0075729F"/>
    <w:rsid w:val="00757E52"/>
    <w:rsid w:val="007609F6"/>
    <w:rsid w:val="007611E7"/>
    <w:rsid w:val="0076153D"/>
    <w:rsid w:val="00763E7C"/>
    <w:rsid w:val="0076474B"/>
    <w:rsid w:val="00764B12"/>
    <w:rsid w:val="00764E9C"/>
    <w:rsid w:val="007651D1"/>
    <w:rsid w:val="00766D00"/>
    <w:rsid w:val="007675CA"/>
    <w:rsid w:val="00770434"/>
    <w:rsid w:val="0077090A"/>
    <w:rsid w:val="007722AA"/>
    <w:rsid w:val="00772808"/>
    <w:rsid w:val="00772AA4"/>
    <w:rsid w:val="00772FA6"/>
    <w:rsid w:val="007735E8"/>
    <w:rsid w:val="00773AAE"/>
    <w:rsid w:val="00773CB9"/>
    <w:rsid w:val="00774BDC"/>
    <w:rsid w:val="00774D76"/>
    <w:rsid w:val="00777A27"/>
    <w:rsid w:val="00777AB8"/>
    <w:rsid w:val="00780BB9"/>
    <w:rsid w:val="0078198A"/>
    <w:rsid w:val="007819DF"/>
    <w:rsid w:val="00782020"/>
    <w:rsid w:val="00783433"/>
    <w:rsid w:val="00783AE0"/>
    <w:rsid w:val="00783AF2"/>
    <w:rsid w:val="00783E3A"/>
    <w:rsid w:val="00784DB9"/>
    <w:rsid w:val="00784E1F"/>
    <w:rsid w:val="007858B1"/>
    <w:rsid w:val="00786DC5"/>
    <w:rsid w:val="00787AC5"/>
    <w:rsid w:val="00787F0C"/>
    <w:rsid w:val="00790707"/>
    <w:rsid w:val="00791D9D"/>
    <w:rsid w:val="0079231B"/>
    <w:rsid w:val="00794904"/>
    <w:rsid w:val="00794B07"/>
    <w:rsid w:val="00796492"/>
    <w:rsid w:val="00796E06"/>
    <w:rsid w:val="00796F22"/>
    <w:rsid w:val="007977FF"/>
    <w:rsid w:val="007A0593"/>
    <w:rsid w:val="007A106F"/>
    <w:rsid w:val="007A16B1"/>
    <w:rsid w:val="007A18D6"/>
    <w:rsid w:val="007A19EF"/>
    <w:rsid w:val="007A1C7A"/>
    <w:rsid w:val="007A2DF3"/>
    <w:rsid w:val="007A4F55"/>
    <w:rsid w:val="007A6128"/>
    <w:rsid w:val="007B0345"/>
    <w:rsid w:val="007B03A9"/>
    <w:rsid w:val="007B106A"/>
    <w:rsid w:val="007B12FD"/>
    <w:rsid w:val="007B15FA"/>
    <w:rsid w:val="007B217F"/>
    <w:rsid w:val="007B22FF"/>
    <w:rsid w:val="007B377B"/>
    <w:rsid w:val="007B4380"/>
    <w:rsid w:val="007B4C0F"/>
    <w:rsid w:val="007B5C86"/>
    <w:rsid w:val="007B6712"/>
    <w:rsid w:val="007B6CC6"/>
    <w:rsid w:val="007B6F39"/>
    <w:rsid w:val="007B767D"/>
    <w:rsid w:val="007C02B7"/>
    <w:rsid w:val="007C02CF"/>
    <w:rsid w:val="007C1ED6"/>
    <w:rsid w:val="007C24E0"/>
    <w:rsid w:val="007C25A1"/>
    <w:rsid w:val="007C269D"/>
    <w:rsid w:val="007C31B3"/>
    <w:rsid w:val="007C34ED"/>
    <w:rsid w:val="007C3530"/>
    <w:rsid w:val="007C4E36"/>
    <w:rsid w:val="007C63AB"/>
    <w:rsid w:val="007C6A1C"/>
    <w:rsid w:val="007C6B77"/>
    <w:rsid w:val="007C6CC2"/>
    <w:rsid w:val="007C73E1"/>
    <w:rsid w:val="007C7859"/>
    <w:rsid w:val="007C7896"/>
    <w:rsid w:val="007C7F5D"/>
    <w:rsid w:val="007D1567"/>
    <w:rsid w:val="007D17EE"/>
    <w:rsid w:val="007D2ECD"/>
    <w:rsid w:val="007D39A6"/>
    <w:rsid w:val="007D3D08"/>
    <w:rsid w:val="007D404D"/>
    <w:rsid w:val="007D4976"/>
    <w:rsid w:val="007D4A3B"/>
    <w:rsid w:val="007D4F4B"/>
    <w:rsid w:val="007D5DAF"/>
    <w:rsid w:val="007D6554"/>
    <w:rsid w:val="007D7156"/>
    <w:rsid w:val="007E0183"/>
    <w:rsid w:val="007E0F0F"/>
    <w:rsid w:val="007E114C"/>
    <w:rsid w:val="007E1D8F"/>
    <w:rsid w:val="007E1F1D"/>
    <w:rsid w:val="007E2402"/>
    <w:rsid w:val="007E2E0B"/>
    <w:rsid w:val="007E3E56"/>
    <w:rsid w:val="007E3E61"/>
    <w:rsid w:val="007E47D9"/>
    <w:rsid w:val="007E4D5D"/>
    <w:rsid w:val="007E594D"/>
    <w:rsid w:val="007E78FE"/>
    <w:rsid w:val="007F0D73"/>
    <w:rsid w:val="007F160F"/>
    <w:rsid w:val="007F16DF"/>
    <w:rsid w:val="007F266A"/>
    <w:rsid w:val="007F47F4"/>
    <w:rsid w:val="007F48C8"/>
    <w:rsid w:val="007F7321"/>
    <w:rsid w:val="007F73D1"/>
    <w:rsid w:val="007F7568"/>
    <w:rsid w:val="00800330"/>
    <w:rsid w:val="008004DB"/>
    <w:rsid w:val="00800615"/>
    <w:rsid w:val="008006AC"/>
    <w:rsid w:val="00801397"/>
    <w:rsid w:val="00802298"/>
    <w:rsid w:val="0080343D"/>
    <w:rsid w:val="00803BB9"/>
    <w:rsid w:val="00806282"/>
    <w:rsid w:val="00807E9E"/>
    <w:rsid w:val="0081062A"/>
    <w:rsid w:val="00811175"/>
    <w:rsid w:val="008114CA"/>
    <w:rsid w:val="008116AF"/>
    <w:rsid w:val="008120CD"/>
    <w:rsid w:val="008126DB"/>
    <w:rsid w:val="00812C51"/>
    <w:rsid w:val="008151F7"/>
    <w:rsid w:val="00815294"/>
    <w:rsid w:val="00815755"/>
    <w:rsid w:val="0081788D"/>
    <w:rsid w:val="00817944"/>
    <w:rsid w:val="00817C90"/>
    <w:rsid w:val="008211F2"/>
    <w:rsid w:val="00821906"/>
    <w:rsid w:val="00822017"/>
    <w:rsid w:val="0082281E"/>
    <w:rsid w:val="00822A0D"/>
    <w:rsid w:val="00824E61"/>
    <w:rsid w:val="008319D3"/>
    <w:rsid w:val="008333C5"/>
    <w:rsid w:val="0083347D"/>
    <w:rsid w:val="008335E1"/>
    <w:rsid w:val="00834340"/>
    <w:rsid w:val="00834BDD"/>
    <w:rsid w:val="008358C8"/>
    <w:rsid w:val="00835979"/>
    <w:rsid w:val="0083720C"/>
    <w:rsid w:val="00840FE3"/>
    <w:rsid w:val="00841651"/>
    <w:rsid w:val="00842780"/>
    <w:rsid w:val="00843014"/>
    <w:rsid w:val="008440F1"/>
    <w:rsid w:val="0084438A"/>
    <w:rsid w:val="00844602"/>
    <w:rsid w:val="00844859"/>
    <w:rsid w:val="008452E5"/>
    <w:rsid w:val="00845754"/>
    <w:rsid w:val="00845FA3"/>
    <w:rsid w:val="00846263"/>
    <w:rsid w:val="008462E0"/>
    <w:rsid w:val="00846982"/>
    <w:rsid w:val="0085006F"/>
    <w:rsid w:val="00850B18"/>
    <w:rsid w:val="00850BD8"/>
    <w:rsid w:val="00851BB7"/>
    <w:rsid w:val="00852799"/>
    <w:rsid w:val="008530FD"/>
    <w:rsid w:val="00853712"/>
    <w:rsid w:val="00853BB1"/>
    <w:rsid w:val="00853DC9"/>
    <w:rsid w:val="0085522F"/>
    <w:rsid w:val="008563C5"/>
    <w:rsid w:val="0085753F"/>
    <w:rsid w:val="00857970"/>
    <w:rsid w:val="00857D7A"/>
    <w:rsid w:val="00860B2A"/>
    <w:rsid w:val="00861922"/>
    <w:rsid w:val="00861A00"/>
    <w:rsid w:val="00861D84"/>
    <w:rsid w:val="008635CE"/>
    <w:rsid w:val="008638CB"/>
    <w:rsid w:val="008638E6"/>
    <w:rsid w:val="00863EEF"/>
    <w:rsid w:val="008657D3"/>
    <w:rsid w:val="00865958"/>
    <w:rsid w:val="00865EA0"/>
    <w:rsid w:val="0086627C"/>
    <w:rsid w:val="00866DA8"/>
    <w:rsid w:val="00867486"/>
    <w:rsid w:val="0086789A"/>
    <w:rsid w:val="008705C4"/>
    <w:rsid w:val="008707E9"/>
    <w:rsid w:val="00870BC2"/>
    <w:rsid w:val="00872352"/>
    <w:rsid w:val="008724ED"/>
    <w:rsid w:val="00872BF9"/>
    <w:rsid w:val="00872CEC"/>
    <w:rsid w:val="00874B01"/>
    <w:rsid w:val="00874C45"/>
    <w:rsid w:val="008752D0"/>
    <w:rsid w:val="008759A5"/>
    <w:rsid w:val="0087606C"/>
    <w:rsid w:val="008763C7"/>
    <w:rsid w:val="00876AD6"/>
    <w:rsid w:val="00880994"/>
    <w:rsid w:val="00880B95"/>
    <w:rsid w:val="0088113D"/>
    <w:rsid w:val="008812EE"/>
    <w:rsid w:val="008821E7"/>
    <w:rsid w:val="00882B1A"/>
    <w:rsid w:val="00883386"/>
    <w:rsid w:val="00883786"/>
    <w:rsid w:val="00883882"/>
    <w:rsid w:val="0088416E"/>
    <w:rsid w:val="00884576"/>
    <w:rsid w:val="00885913"/>
    <w:rsid w:val="00885CB7"/>
    <w:rsid w:val="00885CEB"/>
    <w:rsid w:val="00886B17"/>
    <w:rsid w:val="00886F19"/>
    <w:rsid w:val="008872D4"/>
    <w:rsid w:val="008873D3"/>
    <w:rsid w:val="00887C24"/>
    <w:rsid w:val="00891F3A"/>
    <w:rsid w:val="00892D1A"/>
    <w:rsid w:val="00893470"/>
    <w:rsid w:val="0089470C"/>
    <w:rsid w:val="008955CE"/>
    <w:rsid w:val="0089569C"/>
    <w:rsid w:val="008958EE"/>
    <w:rsid w:val="00895F14"/>
    <w:rsid w:val="00896E02"/>
    <w:rsid w:val="008970CB"/>
    <w:rsid w:val="008A01F5"/>
    <w:rsid w:val="008A0537"/>
    <w:rsid w:val="008A07B8"/>
    <w:rsid w:val="008A18F3"/>
    <w:rsid w:val="008A276A"/>
    <w:rsid w:val="008A394E"/>
    <w:rsid w:val="008A4123"/>
    <w:rsid w:val="008A472C"/>
    <w:rsid w:val="008A4C0F"/>
    <w:rsid w:val="008A57EB"/>
    <w:rsid w:val="008A749E"/>
    <w:rsid w:val="008A78C3"/>
    <w:rsid w:val="008B0525"/>
    <w:rsid w:val="008B11F3"/>
    <w:rsid w:val="008B2C5F"/>
    <w:rsid w:val="008B2D6C"/>
    <w:rsid w:val="008B3B2E"/>
    <w:rsid w:val="008B3F6A"/>
    <w:rsid w:val="008B42AA"/>
    <w:rsid w:val="008B4E0E"/>
    <w:rsid w:val="008B4E69"/>
    <w:rsid w:val="008B4FE5"/>
    <w:rsid w:val="008B663A"/>
    <w:rsid w:val="008B6819"/>
    <w:rsid w:val="008B711B"/>
    <w:rsid w:val="008B7685"/>
    <w:rsid w:val="008B795F"/>
    <w:rsid w:val="008C02B4"/>
    <w:rsid w:val="008C16DB"/>
    <w:rsid w:val="008C1B4E"/>
    <w:rsid w:val="008C1D28"/>
    <w:rsid w:val="008C2602"/>
    <w:rsid w:val="008C34FB"/>
    <w:rsid w:val="008C38E6"/>
    <w:rsid w:val="008C3973"/>
    <w:rsid w:val="008C3DB1"/>
    <w:rsid w:val="008C46F9"/>
    <w:rsid w:val="008C4F5C"/>
    <w:rsid w:val="008C50FA"/>
    <w:rsid w:val="008C5E5A"/>
    <w:rsid w:val="008C68AF"/>
    <w:rsid w:val="008C69E9"/>
    <w:rsid w:val="008C6CDA"/>
    <w:rsid w:val="008C6CFF"/>
    <w:rsid w:val="008C7E8A"/>
    <w:rsid w:val="008D0A7B"/>
    <w:rsid w:val="008D0CD9"/>
    <w:rsid w:val="008D0E5D"/>
    <w:rsid w:val="008D265C"/>
    <w:rsid w:val="008D28B8"/>
    <w:rsid w:val="008D30AA"/>
    <w:rsid w:val="008D348F"/>
    <w:rsid w:val="008D44C0"/>
    <w:rsid w:val="008D524C"/>
    <w:rsid w:val="008D69BB"/>
    <w:rsid w:val="008D6C7B"/>
    <w:rsid w:val="008D6F91"/>
    <w:rsid w:val="008D7A93"/>
    <w:rsid w:val="008D7F80"/>
    <w:rsid w:val="008E1617"/>
    <w:rsid w:val="008E2095"/>
    <w:rsid w:val="008E22B2"/>
    <w:rsid w:val="008E24E0"/>
    <w:rsid w:val="008E2504"/>
    <w:rsid w:val="008E25FE"/>
    <w:rsid w:val="008E27E2"/>
    <w:rsid w:val="008E28E7"/>
    <w:rsid w:val="008E29AF"/>
    <w:rsid w:val="008E2D61"/>
    <w:rsid w:val="008E36F4"/>
    <w:rsid w:val="008E3DB4"/>
    <w:rsid w:val="008E4434"/>
    <w:rsid w:val="008E55F1"/>
    <w:rsid w:val="008E5737"/>
    <w:rsid w:val="008E5DC8"/>
    <w:rsid w:val="008E5E6F"/>
    <w:rsid w:val="008E65F3"/>
    <w:rsid w:val="008E6FB2"/>
    <w:rsid w:val="008E7258"/>
    <w:rsid w:val="008F0420"/>
    <w:rsid w:val="008F1141"/>
    <w:rsid w:val="008F151A"/>
    <w:rsid w:val="008F1DB9"/>
    <w:rsid w:val="008F24A4"/>
    <w:rsid w:val="008F3B55"/>
    <w:rsid w:val="008F4EC1"/>
    <w:rsid w:val="008F5369"/>
    <w:rsid w:val="008F5CE9"/>
    <w:rsid w:val="008F7895"/>
    <w:rsid w:val="008F7A42"/>
    <w:rsid w:val="008F7CD4"/>
    <w:rsid w:val="0090033F"/>
    <w:rsid w:val="00900997"/>
    <w:rsid w:val="00901547"/>
    <w:rsid w:val="00901637"/>
    <w:rsid w:val="00901BB8"/>
    <w:rsid w:val="00901FD0"/>
    <w:rsid w:val="00902383"/>
    <w:rsid w:val="009023EC"/>
    <w:rsid w:val="009030C2"/>
    <w:rsid w:val="00903FAA"/>
    <w:rsid w:val="009042FB"/>
    <w:rsid w:val="009047CA"/>
    <w:rsid w:val="0090481B"/>
    <w:rsid w:val="00905688"/>
    <w:rsid w:val="00906408"/>
    <w:rsid w:val="0090728D"/>
    <w:rsid w:val="009102B0"/>
    <w:rsid w:val="00911D01"/>
    <w:rsid w:val="009122BF"/>
    <w:rsid w:val="009127A6"/>
    <w:rsid w:val="00913E03"/>
    <w:rsid w:val="00913F1A"/>
    <w:rsid w:val="00914757"/>
    <w:rsid w:val="00915163"/>
    <w:rsid w:val="00916FA4"/>
    <w:rsid w:val="009171EB"/>
    <w:rsid w:val="00917420"/>
    <w:rsid w:val="00917994"/>
    <w:rsid w:val="00917BC5"/>
    <w:rsid w:val="009209C6"/>
    <w:rsid w:val="00921799"/>
    <w:rsid w:val="00921A1B"/>
    <w:rsid w:val="00922439"/>
    <w:rsid w:val="00922B63"/>
    <w:rsid w:val="00922FF6"/>
    <w:rsid w:val="00923122"/>
    <w:rsid w:val="009237AC"/>
    <w:rsid w:val="00924B3E"/>
    <w:rsid w:val="00925108"/>
    <w:rsid w:val="0092557F"/>
    <w:rsid w:val="00926368"/>
    <w:rsid w:val="00926A21"/>
    <w:rsid w:val="00927A31"/>
    <w:rsid w:val="009308A9"/>
    <w:rsid w:val="00930FBB"/>
    <w:rsid w:val="009320ED"/>
    <w:rsid w:val="009327F3"/>
    <w:rsid w:val="00932817"/>
    <w:rsid w:val="00932F61"/>
    <w:rsid w:val="00933648"/>
    <w:rsid w:val="00933D4F"/>
    <w:rsid w:val="009353CB"/>
    <w:rsid w:val="0093611F"/>
    <w:rsid w:val="00941701"/>
    <w:rsid w:val="00941DFA"/>
    <w:rsid w:val="00942CDB"/>
    <w:rsid w:val="009439E6"/>
    <w:rsid w:val="00944AB2"/>
    <w:rsid w:val="00944EC4"/>
    <w:rsid w:val="00945789"/>
    <w:rsid w:val="00945AA3"/>
    <w:rsid w:val="00945E36"/>
    <w:rsid w:val="009461AB"/>
    <w:rsid w:val="009471F6"/>
    <w:rsid w:val="009504DC"/>
    <w:rsid w:val="00950FF5"/>
    <w:rsid w:val="00951A4F"/>
    <w:rsid w:val="00951A6A"/>
    <w:rsid w:val="00952890"/>
    <w:rsid w:val="0095336B"/>
    <w:rsid w:val="00955A97"/>
    <w:rsid w:val="00956195"/>
    <w:rsid w:val="00960D10"/>
    <w:rsid w:val="00961F7C"/>
    <w:rsid w:val="00964ACB"/>
    <w:rsid w:val="00964D5A"/>
    <w:rsid w:val="00965513"/>
    <w:rsid w:val="00966CA3"/>
    <w:rsid w:val="009705EF"/>
    <w:rsid w:val="009712ED"/>
    <w:rsid w:val="00971901"/>
    <w:rsid w:val="009729C3"/>
    <w:rsid w:val="0097394C"/>
    <w:rsid w:val="00973B10"/>
    <w:rsid w:val="0097404D"/>
    <w:rsid w:val="009747E2"/>
    <w:rsid w:val="00974868"/>
    <w:rsid w:val="00975D9F"/>
    <w:rsid w:val="009764B9"/>
    <w:rsid w:val="009765BF"/>
    <w:rsid w:val="00977C9F"/>
    <w:rsid w:val="0098088C"/>
    <w:rsid w:val="00980B12"/>
    <w:rsid w:val="00981166"/>
    <w:rsid w:val="009811FA"/>
    <w:rsid w:val="0098129D"/>
    <w:rsid w:val="0098203E"/>
    <w:rsid w:val="0098276E"/>
    <w:rsid w:val="0098352E"/>
    <w:rsid w:val="00984773"/>
    <w:rsid w:val="0098496C"/>
    <w:rsid w:val="00985809"/>
    <w:rsid w:val="00985BF1"/>
    <w:rsid w:val="00986114"/>
    <w:rsid w:val="00986632"/>
    <w:rsid w:val="009867CB"/>
    <w:rsid w:val="00986FC7"/>
    <w:rsid w:val="009870E2"/>
    <w:rsid w:val="00987EEF"/>
    <w:rsid w:val="00990217"/>
    <w:rsid w:val="0099022E"/>
    <w:rsid w:val="009920E2"/>
    <w:rsid w:val="00992158"/>
    <w:rsid w:val="009929A2"/>
    <w:rsid w:val="00992A0C"/>
    <w:rsid w:val="00992B6C"/>
    <w:rsid w:val="00993229"/>
    <w:rsid w:val="00993FE9"/>
    <w:rsid w:val="009941D2"/>
    <w:rsid w:val="00994DF1"/>
    <w:rsid w:val="00994F5F"/>
    <w:rsid w:val="00995118"/>
    <w:rsid w:val="009954D2"/>
    <w:rsid w:val="009964B6"/>
    <w:rsid w:val="009965F2"/>
    <w:rsid w:val="0099688F"/>
    <w:rsid w:val="00997150"/>
    <w:rsid w:val="00997807"/>
    <w:rsid w:val="009979D1"/>
    <w:rsid w:val="00997D11"/>
    <w:rsid w:val="009A0418"/>
    <w:rsid w:val="009A0C41"/>
    <w:rsid w:val="009A0F16"/>
    <w:rsid w:val="009A1E6B"/>
    <w:rsid w:val="009A20A5"/>
    <w:rsid w:val="009A25CA"/>
    <w:rsid w:val="009A2CA7"/>
    <w:rsid w:val="009A2DEF"/>
    <w:rsid w:val="009A3A88"/>
    <w:rsid w:val="009A3E78"/>
    <w:rsid w:val="009A3F32"/>
    <w:rsid w:val="009A46A7"/>
    <w:rsid w:val="009A5139"/>
    <w:rsid w:val="009A5CAD"/>
    <w:rsid w:val="009A5D9E"/>
    <w:rsid w:val="009A6525"/>
    <w:rsid w:val="009A7136"/>
    <w:rsid w:val="009A7692"/>
    <w:rsid w:val="009A7E0B"/>
    <w:rsid w:val="009B1D53"/>
    <w:rsid w:val="009B1E4F"/>
    <w:rsid w:val="009B2159"/>
    <w:rsid w:val="009B27FA"/>
    <w:rsid w:val="009B284B"/>
    <w:rsid w:val="009B4AD9"/>
    <w:rsid w:val="009B7F4A"/>
    <w:rsid w:val="009C02B9"/>
    <w:rsid w:val="009C0981"/>
    <w:rsid w:val="009C0A75"/>
    <w:rsid w:val="009C0EA4"/>
    <w:rsid w:val="009C1183"/>
    <w:rsid w:val="009C2B45"/>
    <w:rsid w:val="009C35C3"/>
    <w:rsid w:val="009C50CD"/>
    <w:rsid w:val="009C699E"/>
    <w:rsid w:val="009C6B82"/>
    <w:rsid w:val="009C78A4"/>
    <w:rsid w:val="009C7BBE"/>
    <w:rsid w:val="009D0742"/>
    <w:rsid w:val="009D0AB6"/>
    <w:rsid w:val="009D0E04"/>
    <w:rsid w:val="009D1174"/>
    <w:rsid w:val="009D1634"/>
    <w:rsid w:val="009D19B7"/>
    <w:rsid w:val="009D1E77"/>
    <w:rsid w:val="009D21B4"/>
    <w:rsid w:val="009D2981"/>
    <w:rsid w:val="009D3240"/>
    <w:rsid w:val="009D3424"/>
    <w:rsid w:val="009D3B97"/>
    <w:rsid w:val="009D4684"/>
    <w:rsid w:val="009D4B26"/>
    <w:rsid w:val="009D4CFB"/>
    <w:rsid w:val="009D5062"/>
    <w:rsid w:val="009D6982"/>
    <w:rsid w:val="009D732A"/>
    <w:rsid w:val="009D76F5"/>
    <w:rsid w:val="009D7A52"/>
    <w:rsid w:val="009D7B25"/>
    <w:rsid w:val="009E09D5"/>
    <w:rsid w:val="009E0E69"/>
    <w:rsid w:val="009E11FE"/>
    <w:rsid w:val="009E17FB"/>
    <w:rsid w:val="009E182C"/>
    <w:rsid w:val="009E1895"/>
    <w:rsid w:val="009E307E"/>
    <w:rsid w:val="009E31EF"/>
    <w:rsid w:val="009E3727"/>
    <w:rsid w:val="009E3A57"/>
    <w:rsid w:val="009E4125"/>
    <w:rsid w:val="009E4890"/>
    <w:rsid w:val="009E5065"/>
    <w:rsid w:val="009E6EB6"/>
    <w:rsid w:val="009E7C94"/>
    <w:rsid w:val="009F07AF"/>
    <w:rsid w:val="009F0C0B"/>
    <w:rsid w:val="009F0C1D"/>
    <w:rsid w:val="009F0DB8"/>
    <w:rsid w:val="009F1EE9"/>
    <w:rsid w:val="009F45C9"/>
    <w:rsid w:val="009F493E"/>
    <w:rsid w:val="009F554D"/>
    <w:rsid w:val="009F5C5B"/>
    <w:rsid w:val="009F7D6F"/>
    <w:rsid w:val="009F7F6A"/>
    <w:rsid w:val="00A01287"/>
    <w:rsid w:val="00A02254"/>
    <w:rsid w:val="00A031F5"/>
    <w:rsid w:val="00A035A6"/>
    <w:rsid w:val="00A03788"/>
    <w:rsid w:val="00A0475E"/>
    <w:rsid w:val="00A04933"/>
    <w:rsid w:val="00A05575"/>
    <w:rsid w:val="00A05732"/>
    <w:rsid w:val="00A05ADF"/>
    <w:rsid w:val="00A06164"/>
    <w:rsid w:val="00A071FD"/>
    <w:rsid w:val="00A073B6"/>
    <w:rsid w:val="00A07AD2"/>
    <w:rsid w:val="00A07BEF"/>
    <w:rsid w:val="00A07C64"/>
    <w:rsid w:val="00A10D55"/>
    <w:rsid w:val="00A11012"/>
    <w:rsid w:val="00A1108A"/>
    <w:rsid w:val="00A125C0"/>
    <w:rsid w:val="00A13960"/>
    <w:rsid w:val="00A13E4D"/>
    <w:rsid w:val="00A144DB"/>
    <w:rsid w:val="00A175FA"/>
    <w:rsid w:val="00A177EA"/>
    <w:rsid w:val="00A17C3D"/>
    <w:rsid w:val="00A21197"/>
    <w:rsid w:val="00A213CE"/>
    <w:rsid w:val="00A22F2C"/>
    <w:rsid w:val="00A23192"/>
    <w:rsid w:val="00A233F4"/>
    <w:rsid w:val="00A23B6B"/>
    <w:rsid w:val="00A24166"/>
    <w:rsid w:val="00A245A2"/>
    <w:rsid w:val="00A24823"/>
    <w:rsid w:val="00A250D4"/>
    <w:rsid w:val="00A26447"/>
    <w:rsid w:val="00A27A69"/>
    <w:rsid w:val="00A31106"/>
    <w:rsid w:val="00A31646"/>
    <w:rsid w:val="00A31923"/>
    <w:rsid w:val="00A3309E"/>
    <w:rsid w:val="00A339D7"/>
    <w:rsid w:val="00A3467F"/>
    <w:rsid w:val="00A34E06"/>
    <w:rsid w:val="00A350EE"/>
    <w:rsid w:val="00A35A3C"/>
    <w:rsid w:val="00A3669D"/>
    <w:rsid w:val="00A36DFA"/>
    <w:rsid w:val="00A4040B"/>
    <w:rsid w:val="00A404B0"/>
    <w:rsid w:val="00A4057A"/>
    <w:rsid w:val="00A40C64"/>
    <w:rsid w:val="00A40CA8"/>
    <w:rsid w:val="00A410EA"/>
    <w:rsid w:val="00A41372"/>
    <w:rsid w:val="00A41735"/>
    <w:rsid w:val="00A42217"/>
    <w:rsid w:val="00A429C1"/>
    <w:rsid w:val="00A437D4"/>
    <w:rsid w:val="00A44468"/>
    <w:rsid w:val="00A44711"/>
    <w:rsid w:val="00A44EB1"/>
    <w:rsid w:val="00A45138"/>
    <w:rsid w:val="00A4562C"/>
    <w:rsid w:val="00A4572D"/>
    <w:rsid w:val="00A4587B"/>
    <w:rsid w:val="00A46ECD"/>
    <w:rsid w:val="00A47706"/>
    <w:rsid w:val="00A47A50"/>
    <w:rsid w:val="00A51361"/>
    <w:rsid w:val="00A5271D"/>
    <w:rsid w:val="00A535B3"/>
    <w:rsid w:val="00A54605"/>
    <w:rsid w:val="00A55034"/>
    <w:rsid w:val="00A555A1"/>
    <w:rsid w:val="00A556CF"/>
    <w:rsid w:val="00A55CE5"/>
    <w:rsid w:val="00A56582"/>
    <w:rsid w:val="00A56C7A"/>
    <w:rsid w:val="00A57460"/>
    <w:rsid w:val="00A57FD8"/>
    <w:rsid w:val="00A616FE"/>
    <w:rsid w:val="00A61A24"/>
    <w:rsid w:val="00A62966"/>
    <w:rsid w:val="00A63BF9"/>
    <w:rsid w:val="00A63F2C"/>
    <w:rsid w:val="00A645D7"/>
    <w:rsid w:val="00A6481C"/>
    <w:rsid w:val="00A6585C"/>
    <w:rsid w:val="00A666F6"/>
    <w:rsid w:val="00A674F9"/>
    <w:rsid w:val="00A67672"/>
    <w:rsid w:val="00A676EF"/>
    <w:rsid w:val="00A707D1"/>
    <w:rsid w:val="00A71974"/>
    <w:rsid w:val="00A72B46"/>
    <w:rsid w:val="00A73574"/>
    <w:rsid w:val="00A7429B"/>
    <w:rsid w:val="00A76397"/>
    <w:rsid w:val="00A77D40"/>
    <w:rsid w:val="00A80600"/>
    <w:rsid w:val="00A8107D"/>
    <w:rsid w:val="00A8313D"/>
    <w:rsid w:val="00A84506"/>
    <w:rsid w:val="00A855DA"/>
    <w:rsid w:val="00A860B9"/>
    <w:rsid w:val="00A861A7"/>
    <w:rsid w:val="00A87265"/>
    <w:rsid w:val="00A8751D"/>
    <w:rsid w:val="00A87EE4"/>
    <w:rsid w:val="00A90A00"/>
    <w:rsid w:val="00A90F5F"/>
    <w:rsid w:val="00A93260"/>
    <w:rsid w:val="00A93582"/>
    <w:rsid w:val="00A9394C"/>
    <w:rsid w:val="00A949F1"/>
    <w:rsid w:val="00A96DCF"/>
    <w:rsid w:val="00A97F0A"/>
    <w:rsid w:val="00AA0A49"/>
    <w:rsid w:val="00AA137F"/>
    <w:rsid w:val="00AA2C67"/>
    <w:rsid w:val="00AA3A66"/>
    <w:rsid w:val="00AA44A5"/>
    <w:rsid w:val="00AA4BBF"/>
    <w:rsid w:val="00AA5590"/>
    <w:rsid w:val="00AA5F1E"/>
    <w:rsid w:val="00AA62B4"/>
    <w:rsid w:val="00AA7B27"/>
    <w:rsid w:val="00AB01DC"/>
    <w:rsid w:val="00AB05A6"/>
    <w:rsid w:val="00AB088F"/>
    <w:rsid w:val="00AB0D47"/>
    <w:rsid w:val="00AB2369"/>
    <w:rsid w:val="00AB242C"/>
    <w:rsid w:val="00AB252D"/>
    <w:rsid w:val="00AB2B19"/>
    <w:rsid w:val="00AB3302"/>
    <w:rsid w:val="00AB3745"/>
    <w:rsid w:val="00AB3842"/>
    <w:rsid w:val="00AB530D"/>
    <w:rsid w:val="00AB7662"/>
    <w:rsid w:val="00AB778D"/>
    <w:rsid w:val="00AC0221"/>
    <w:rsid w:val="00AC091E"/>
    <w:rsid w:val="00AC0B87"/>
    <w:rsid w:val="00AC0E25"/>
    <w:rsid w:val="00AC177D"/>
    <w:rsid w:val="00AC2370"/>
    <w:rsid w:val="00AC256B"/>
    <w:rsid w:val="00AC28B9"/>
    <w:rsid w:val="00AC57F9"/>
    <w:rsid w:val="00AD014D"/>
    <w:rsid w:val="00AD0235"/>
    <w:rsid w:val="00AD0437"/>
    <w:rsid w:val="00AD0833"/>
    <w:rsid w:val="00AD0B8E"/>
    <w:rsid w:val="00AD128A"/>
    <w:rsid w:val="00AD2060"/>
    <w:rsid w:val="00AD23E6"/>
    <w:rsid w:val="00AD24C8"/>
    <w:rsid w:val="00AD2AE6"/>
    <w:rsid w:val="00AD2F11"/>
    <w:rsid w:val="00AD4059"/>
    <w:rsid w:val="00AD4106"/>
    <w:rsid w:val="00AD4113"/>
    <w:rsid w:val="00AD4F55"/>
    <w:rsid w:val="00AD5263"/>
    <w:rsid w:val="00AD61F2"/>
    <w:rsid w:val="00AD6A70"/>
    <w:rsid w:val="00AD6C2C"/>
    <w:rsid w:val="00AD6E6F"/>
    <w:rsid w:val="00AD79CB"/>
    <w:rsid w:val="00AE07B6"/>
    <w:rsid w:val="00AE0E40"/>
    <w:rsid w:val="00AE190D"/>
    <w:rsid w:val="00AE362C"/>
    <w:rsid w:val="00AE3C1D"/>
    <w:rsid w:val="00AE44FF"/>
    <w:rsid w:val="00AE559E"/>
    <w:rsid w:val="00AE5747"/>
    <w:rsid w:val="00AE5A1A"/>
    <w:rsid w:val="00AE68C2"/>
    <w:rsid w:val="00AE69FA"/>
    <w:rsid w:val="00AE6A71"/>
    <w:rsid w:val="00AE7339"/>
    <w:rsid w:val="00AE78BE"/>
    <w:rsid w:val="00AF02B5"/>
    <w:rsid w:val="00AF0D58"/>
    <w:rsid w:val="00AF1230"/>
    <w:rsid w:val="00AF1C6D"/>
    <w:rsid w:val="00AF1C9B"/>
    <w:rsid w:val="00AF4B72"/>
    <w:rsid w:val="00AF6898"/>
    <w:rsid w:val="00AF6BD2"/>
    <w:rsid w:val="00B00149"/>
    <w:rsid w:val="00B007F0"/>
    <w:rsid w:val="00B02482"/>
    <w:rsid w:val="00B03A08"/>
    <w:rsid w:val="00B0430C"/>
    <w:rsid w:val="00B044CF"/>
    <w:rsid w:val="00B04674"/>
    <w:rsid w:val="00B04683"/>
    <w:rsid w:val="00B05561"/>
    <w:rsid w:val="00B0576C"/>
    <w:rsid w:val="00B0590E"/>
    <w:rsid w:val="00B05A4C"/>
    <w:rsid w:val="00B06D40"/>
    <w:rsid w:val="00B07B32"/>
    <w:rsid w:val="00B07BE2"/>
    <w:rsid w:val="00B1006E"/>
    <w:rsid w:val="00B10416"/>
    <w:rsid w:val="00B109D3"/>
    <w:rsid w:val="00B10DC6"/>
    <w:rsid w:val="00B1167D"/>
    <w:rsid w:val="00B12132"/>
    <w:rsid w:val="00B12E17"/>
    <w:rsid w:val="00B139A6"/>
    <w:rsid w:val="00B144F3"/>
    <w:rsid w:val="00B14F06"/>
    <w:rsid w:val="00B151B2"/>
    <w:rsid w:val="00B15431"/>
    <w:rsid w:val="00B154C2"/>
    <w:rsid w:val="00B15806"/>
    <w:rsid w:val="00B159EF"/>
    <w:rsid w:val="00B16212"/>
    <w:rsid w:val="00B16EB8"/>
    <w:rsid w:val="00B170F9"/>
    <w:rsid w:val="00B17CCD"/>
    <w:rsid w:val="00B17DA1"/>
    <w:rsid w:val="00B200BD"/>
    <w:rsid w:val="00B20782"/>
    <w:rsid w:val="00B20CBA"/>
    <w:rsid w:val="00B2104F"/>
    <w:rsid w:val="00B216CF"/>
    <w:rsid w:val="00B219C8"/>
    <w:rsid w:val="00B2221C"/>
    <w:rsid w:val="00B22755"/>
    <w:rsid w:val="00B228A1"/>
    <w:rsid w:val="00B2358E"/>
    <w:rsid w:val="00B24E6E"/>
    <w:rsid w:val="00B25239"/>
    <w:rsid w:val="00B27143"/>
    <w:rsid w:val="00B2757B"/>
    <w:rsid w:val="00B27D5A"/>
    <w:rsid w:val="00B302EA"/>
    <w:rsid w:val="00B30673"/>
    <w:rsid w:val="00B30B50"/>
    <w:rsid w:val="00B3106F"/>
    <w:rsid w:val="00B34D68"/>
    <w:rsid w:val="00B36A79"/>
    <w:rsid w:val="00B37037"/>
    <w:rsid w:val="00B379E9"/>
    <w:rsid w:val="00B4029F"/>
    <w:rsid w:val="00B409D9"/>
    <w:rsid w:val="00B40E6B"/>
    <w:rsid w:val="00B41042"/>
    <w:rsid w:val="00B4151D"/>
    <w:rsid w:val="00B41D35"/>
    <w:rsid w:val="00B42A96"/>
    <w:rsid w:val="00B430FC"/>
    <w:rsid w:val="00B43D0C"/>
    <w:rsid w:val="00B44B34"/>
    <w:rsid w:val="00B44E39"/>
    <w:rsid w:val="00B44F14"/>
    <w:rsid w:val="00B45E29"/>
    <w:rsid w:val="00B4682E"/>
    <w:rsid w:val="00B47D6C"/>
    <w:rsid w:val="00B47E64"/>
    <w:rsid w:val="00B5025D"/>
    <w:rsid w:val="00B513B5"/>
    <w:rsid w:val="00B5149D"/>
    <w:rsid w:val="00B51A4E"/>
    <w:rsid w:val="00B5277F"/>
    <w:rsid w:val="00B527DB"/>
    <w:rsid w:val="00B52C22"/>
    <w:rsid w:val="00B53626"/>
    <w:rsid w:val="00B53D7E"/>
    <w:rsid w:val="00B55227"/>
    <w:rsid w:val="00B55415"/>
    <w:rsid w:val="00B559FE"/>
    <w:rsid w:val="00B56AA7"/>
    <w:rsid w:val="00B56ED6"/>
    <w:rsid w:val="00B60711"/>
    <w:rsid w:val="00B60FE4"/>
    <w:rsid w:val="00B611D9"/>
    <w:rsid w:val="00B623BD"/>
    <w:rsid w:val="00B6326A"/>
    <w:rsid w:val="00B64AC2"/>
    <w:rsid w:val="00B66447"/>
    <w:rsid w:val="00B66716"/>
    <w:rsid w:val="00B67947"/>
    <w:rsid w:val="00B701E7"/>
    <w:rsid w:val="00B7151E"/>
    <w:rsid w:val="00B72230"/>
    <w:rsid w:val="00B72A85"/>
    <w:rsid w:val="00B72EAA"/>
    <w:rsid w:val="00B731B7"/>
    <w:rsid w:val="00B732A9"/>
    <w:rsid w:val="00B75650"/>
    <w:rsid w:val="00B775C0"/>
    <w:rsid w:val="00B77A96"/>
    <w:rsid w:val="00B806A0"/>
    <w:rsid w:val="00B81290"/>
    <w:rsid w:val="00B8234C"/>
    <w:rsid w:val="00B82A5E"/>
    <w:rsid w:val="00B836FB"/>
    <w:rsid w:val="00B84A62"/>
    <w:rsid w:val="00B85290"/>
    <w:rsid w:val="00B85376"/>
    <w:rsid w:val="00B8590F"/>
    <w:rsid w:val="00B85AFB"/>
    <w:rsid w:val="00B86473"/>
    <w:rsid w:val="00B8712B"/>
    <w:rsid w:val="00B91018"/>
    <w:rsid w:val="00B91EE9"/>
    <w:rsid w:val="00B926DD"/>
    <w:rsid w:val="00B929BC"/>
    <w:rsid w:val="00B9332C"/>
    <w:rsid w:val="00B93383"/>
    <w:rsid w:val="00B93F5E"/>
    <w:rsid w:val="00B9408B"/>
    <w:rsid w:val="00B94C7E"/>
    <w:rsid w:val="00B94DB9"/>
    <w:rsid w:val="00B9541F"/>
    <w:rsid w:val="00B95505"/>
    <w:rsid w:val="00B958EF"/>
    <w:rsid w:val="00B95903"/>
    <w:rsid w:val="00B966AD"/>
    <w:rsid w:val="00B96C10"/>
    <w:rsid w:val="00B974ED"/>
    <w:rsid w:val="00B97993"/>
    <w:rsid w:val="00BA1C1F"/>
    <w:rsid w:val="00BA1D7E"/>
    <w:rsid w:val="00BA23D6"/>
    <w:rsid w:val="00BA2DB9"/>
    <w:rsid w:val="00BA2E27"/>
    <w:rsid w:val="00BA4A4C"/>
    <w:rsid w:val="00BA590F"/>
    <w:rsid w:val="00BA5D24"/>
    <w:rsid w:val="00BA61DC"/>
    <w:rsid w:val="00BA6B43"/>
    <w:rsid w:val="00BA7230"/>
    <w:rsid w:val="00BB02CE"/>
    <w:rsid w:val="00BB0D2C"/>
    <w:rsid w:val="00BB0EA8"/>
    <w:rsid w:val="00BB133D"/>
    <w:rsid w:val="00BB1CFD"/>
    <w:rsid w:val="00BB2880"/>
    <w:rsid w:val="00BB2AF2"/>
    <w:rsid w:val="00BB2F9F"/>
    <w:rsid w:val="00BB3C0E"/>
    <w:rsid w:val="00BB3D11"/>
    <w:rsid w:val="00BB3ECA"/>
    <w:rsid w:val="00BB3ED3"/>
    <w:rsid w:val="00BB4B2A"/>
    <w:rsid w:val="00BB5B70"/>
    <w:rsid w:val="00BB6737"/>
    <w:rsid w:val="00BB69E7"/>
    <w:rsid w:val="00BB6EB3"/>
    <w:rsid w:val="00BB7A8F"/>
    <w:rsid w:val="00BC050E"/>
    <w:rsid w:val="00BC1021"/>
    <w:rsid w:val="00BC17D8"/>
    <w:rsid w:val="00BC1AB0"/>
    <w:rsid w:val="00BC2CA9"/>
    <w:rsid w:val="00BC2E7C"/>
    <w:rsid w:val="00BC479A"/>
    <w:rsid w:val="00BC6179"/>
    <w:rsid w:val="00BC7306"/>
    <w:rsid w:val="00BC7A39"/>
    <w:rsid w:val="00BC7D49"/>
    <w:rsid w:val="00BD08FE"/>
    <w:rsid w:val="00BD2989"/>
    <w:rsid w:val="00BD2BDD"/>
    <w:rsid w:val="00BD4F70"/>
    <w:rsid w:val="00BD54E2"/>
    <w:rsid w:val="00BD64C1"/>
    <w:rsid w:val="00BD73F7"/>
    <w:rsid w:val="00BE0007"/>
    <w:rsid w:val="00BE0058"/>
    <w:rsid w:val="00BE0AF0"/>
    <w:rsid w:val="00BE0DBC"/>
    <w:rsid w:val="00BE1CF0"/>
    <w:rsid w:val="00BE1F41"/>
    <w:rsid w:val="00BE276E"/>
    <w:rsid w:val="00BE28C1"/>
    <w:rsid w:val="00BE2BFE"/>
    <w:rsid w:val="00BE409F"/>
    <w:rsid w:val="00BE5482"/>
    <w:rsid w:val="00BE60C4"/>
    <w:rsid w:val="00BE65FD"/>
    <w:rsid w:val="00BE6B84"/>
    <w:rsid w:val="00BE7066"/>
    <w:rsid w:val="00BE7999"/>
    <w:rsid w:val="00BF05DD"/>
    <w:rsid w:val="00BF05F4"/>
    <w:rsid w:val="00BF0A24"/>
    <w:rsid w:val="00BF0C2E"/>
    <w:rsid w:val="00BF1928"/>
    <w:rsid w:val="00BF1C41"/>
    <w:rsid w:val="00BF2541"/>
    <w:rsid w:val="00BF2697"/>
    <w:rsid w:val="00BF4DC4"/>
    <w:rsid w:val="00BF5700"/>
    <w:rsid w:val="00BF5FA7"/>
    <w:rsid w:val="00BF7268"/>
    <w:rsid w:val="00BF76EA"/>
    <w:rsid w:val="00BF7EA1"/>
    <w:rsid w:val="00C007DE"/>
    <w:rsid w:val="00C00D18"/>
    <w:rsid w:val="00C00F8B"/>
    <w:rsid w:val="00C01104"/>
    <w:rsid w:val="00C01349"/>
    <w:rsid w:val="00C02AD0"/>
    <w:rsid w:val="00C02DB5"/>
    <w:rsid w:val="00C04619"/>
    <w:rsid w:val="00C048B0"/>
    <w:rsid w:val="00C04CB5"/>
    <w:rsid w:val="00C04F14"/>
    <w:rsid w:val="00C057FF"/>
    <w:rsid w:val="00C05EE9"/>
    <w:rsid w:val="00C061FC"/>
    <w:rsid w:val="00C06419"/>
    <w:rsid w:val="00C06527"/>
    <w:rsid w:val="00C06C1E"/>
    <w:rsid w:val="00C06F6E"/>
    <w:rsid w:val="00C109F5"/>
    <w:rsid w:val="00C10D2E"/>
    <w:rsid w:val="00C10FB6"/>
    <w:rsid w:val="00C12481"/>
    <w:rsid w:val="00C14F83"/>
    <w:rsid w:val="00C15BD8"/>
    <w:rsid w:val="00C1656D"/>
    <w:rsid w:val="00C173BD"/>
    <w:rsid w:val="00C178F5"/>
    <w:rsid w:val="00C17B04"/>
    <w:rsid w:val="00C17F57"/>
    <w:rsid w:val="00C2078B"/>
    <w:rsid w:val="00C209EA"/>
    <w:rsid w:val="00C20E3E"/>
    <w:rsid w:val="00C20E9B"/>
    <w:rsid w:val="00C2137E"/>
    <w:rsid w:val="00C2188B"/>
    <w:rsid w:val="00C221E1"/>
    <w:rsid w:val="00C226AB"/>
    <w:rsid w:val="00C228DD"/>
    <w:rsid w:val="00C2330A"/>
    <w:rsid w:val="00C233A8"/>
    <w:rsid w:val="00C2412D"/>
    <w:rsid w:val="00C249F0"/>
    <w:rsid w:val="00C255FB"/>
    <w:rsid w:val="00C25B47"/>
    <w:rsid w:val="00C25B78"/>
    <w:rsid w:val="00C27FD3"/>
    <w:rsid w:val="00C300AE"/>
    <w:rsid w:val="00C30FB4"/>
    <w:rsid w:val="00C315C7"/>
    <w:rsid w:val="00C32A7B"/>
    <w:rsid w:val="00C32C93"/>
    <w:rsid w:val="00C3378B"/>
    <w:rsid w:val="00C34A49"/>
    <w:rsid w:val="00C34CE7"/>
    <w:rsid w:val="00C3508F"/>
    <w:rsid w:val="00C36877"/>
    <w:rsid w:val="00C36D00"/>
    <w:rsid w:val="00C36EDB"/>
    <w:rsid w:val="00C37622"/>
    <w:rsid w:val="00C40143"/>
    <w:rsid w:val="00C40887"/>
    <w:rsid w:val="00C419DB"/>
    <w:rsid w:val="00C42125"/>
    <w:rsid w:val="00C42CF1"/>
    <w:rsid w:val="00C43045"/>
    <w:rsid w:val="00C435F3"/>
    <w:rsid w:val="00C438A9"/>
    <w:rsid w:val="00C43DF9"/>
    <w:rsid w:val="00C4432E"/>
    <w:rsid w:val="00C44C1B"/>
    <w:rsid w:val="00C44C67"/>
    <w:rsid w:val="00C44F4C"/>
    <w:rsid w:val="00C44FDB"/>
    <w:rsid w:val="00C454B7"/>
    <w:rsid w:val="00C45571"/>
    <w:rsid w:val="00C45C30"/>
    <w:rsid w:val="00C462A1"/>
    <w:rsid w:val="00C47F6F"/>
    <w:rsid w:val="00C514C5"/>
    <w:rsid w:val="00C51F34"/>
    <w:rsid w:val="00C5239D"/>
    <w:rsid w:val="00C5262D"/>
    <w:rsid w:val="00C52CC5"/>
    <w:rsid w:val="00C52FCD"/>
    <w:rsid w:val="00C53D4C"/>
    <w:rsid w:val="00C54C1A"/>
    <w:rsid w:val="00C5577C"/>
    <w:rsid w:val="00C5577E"/>
    <w:rsid w:val="00C55A38"/>
    <w:rsid w:val="00C5609A"/>
    <w:rsid w:val="00C5658C"/>
    <w:rsid w:val="00C56617"/>
    <w:rsid w:val="00C57190"/>
    <w:rsid w:val="00C6047B"/>
    <w:rsid w:val="00C61569"/>
    <w:rsid w:val="00C627B2"/>
    <w:rsid w:val="00C62C76"/>
    <w:rsid w:val="00C62CC4"/>
    <w:rsid w:val="00C64052"/>
    <w:rsid w:val="00C644D2"/>
    <w:rsid w:val="00C64C06"/>
    <w:rsid w:val="00C64F11"/>
    <w:rsid w:val="00C64FF9"/>
    <w:rsid w:val="00C65AD0"/>
    <w:rsid w:val="00C66709"/>
    <w:rsid w:val="00C66B71"/>
    <w:rsid w:val="00C66BB0"/>
    <w:rsid w:val="00C67489"/>
    <w:rsid w:val="00C7065C"/>
    <w:rsid w:val="00C72084"/>
    <w:rsid w:val="00C735F3"/>
    <w:rsid w:val="00C736AF"/>
    <w:rsid w:val="00C739DE"/>
    <w:rsid w:val="00C75803"/>
    <w:rsid w:val="00C76119"/>
    <w:rsid w:val="00C76C4E"/>
    <w:rsid w:val="00C772B3"/>
    <w:rsid w:val="00C8057C"/>
    <w:rsid w:val="00C82648"/>
    <w:rsid w:val="00C82EE8"/>
    <w:rsid w:val="00C838D3"/>
    <w:rsid w:val="00C83C4C"/>
    <w:rsid w:val="00C84779"/>
    <w:rsid w:val="00C85231"/>
    <w:rsid w:val="00C856F5"/>
    <w:rsid w:val="00C86F0B"/>
    <w:rsid w:val="00C87006"/>
    <w:rsid w:val="00C87050"/>
    <w:rsid w:val="00C87766"/>
    <w:rsid w:val="00C87A87"/>
    <w:rsid w:val="00C903D9"/>
    <w:rsid w:val="00C90582"/>
    <w:rsid w:val="00C90CBC"/>
    <w:rsid w:val="00C951F1"/>
    <w:rsid w:val="00C9528A"/>
    <w:rsid w:val="00C960A3"/>
    <w:rsid w:val="00C96D0E"/>
    <w:rsid w:val="00C970B9"/>
    <w:rsid w:val="00CA0885"/>
    <w:rsid w:val="00CA09AB"/>
    <w:rsid w:val="00CA2135"/>
    <w:rsid w:val="00CA2440"/>
    <w:rsid w:val="00CA4E73"/>
    <w:rsid w:val="00CA54AC"/>
    <w:rsid w:val="00CA5F34"/>
    <w:rsid w:val="00CA62F5"/>
    <w:rsid w:val="00CA7BBB"/>
    <w:rsid w:val="00CB16C5"/>
    <w:rsid w:val="00CB2664"/>
    <w:rsid w:val="00CB428E"/>
    <w:rsid w:val="00CB4EF9"/>
    <w:rsid w:val="00CB514B"/>
    <w:rsid w:val="00CB6CA5"/>
    <w:rsid w:val="00CB709C"/>
    <w:rsid w:val="00CB795A"/>
    <w:rsid w:val="00CC0947"/>
    <w:rsid w:val="00CC412B"/>
    <w:rsid w:val="00CC439C"/>
    <w:rsid w:val="00CC4BF9"/>
    <w:rsid w:val="00CC63E5"/>
    <w:rsid w:val="00CC7054"/>
    <w:rsid w:val="00CC78A4"/>
    <w:rsid w:val="00CC7B1C"/>
    <w:rsid w:val="00CC7CF0"/>
    <w:rsid w:val="00CD0A46"/>
    <w:rsid w:val="00CD0DC7"/>
    <w:rsid w:val="00CD0EE1"/>
    <w:rsid w:val="00CD18AE"/>
    <w:rsid w:val="00CD2A40"/>
    <w:rsid w:val="00CD2DB5"/>
    <w:rsid w:val="00CD2DC4"/>
    <w:rsid w:val="00CD3AA7"/>
    <w:rsid w:val="00CD3DAF"/>
    <w:rsid w:val="00CD405D"/>
    <w:rsid w:val="00CD4EB8"/>
    <w:rsid w:val="00CD56FD"/>
    <w:rsid w:val="00CD61B8"/>
    <w:rsid w:val="00CD62C2"/>
    <w:rsid w:val="00CD66FA"/>
    <w:rsid w:val="00CD6A75"/>
    <w:rsid w:val="00CD6F95"/>
    <w:rsid w:val="00CD7200"/>
    <w:rsid w:val="00CD74F3"/>
    <w:rsid w:val="00CE0F60"/>
    <w:rsid w:val="00CE2A4E"/>
    <w:rsid w:val="00CE31C2"/>
    <w:rsid w:val="00CE3CA8"/>
    <w:rsid w:val="00CE4877"/>
    <w:rsid w:val="00CE5B4E"/>
    <w:rsid w:val="00CF0536"/>
    <w:rsid w:val="00CF070E"/>
    <w:rsid w:val="00CF0D13"/>
    <w:rsid w:val="00CF1635"/>
    <w:rsid w:val="00CF1812"/>
    <w:rsid w:val="00CF32BD"/>
    <w:rsid w:val="00CF472F"/>
    <w:rsid w:val="00CF6351"/>
    <w:rsid w:val="00CF7559"/>
    <w:rsid w:val="00CF75F5"/>
    <w:rsid w:val="00D00459"/>
    <w:rsid w:val="00D01406"/>
    <w:rsid w:val="00D01A26"/>
    <w:rsid w:val="00D02271"/>
    <w:rsid w:val="00D03835"/>
    <w:rsid w:val="00D03CE0"/>
    <w:rsid w:val="00D04B1D"/>
    <w:rsid w:val="00D05160"/>
    <w:rsid w:val="00D052EE"/>
    <w:rsid w:val="00D069F9"/>
    <w:rsid w:val="00D06BE1"/>
    <w:rsid w:val="00D07421"/>
    <w:rsid w:val="00D07B0A"/>
    <w:rsid w:val="00D10091"/>
    <w:rsid w:val="00D105D4"/>
    <w:rsid w:val="00D11D5E"/>
    <w:rsid w:val="00D12443"/>
    <w:rsid w:val="00D1329D"/>
    <w:rsid w:val="00D139A2"/>
    <w:rsid w:val="00D14E40"/>
    <w:rsid w:val="00D14F7B"/>
    <w:rsid w:val="00D16262"/>
    <w:rsid w:val="00D16693"/>
    <w:rsid w:val="00D16801"/>
    <w:rsid w:val="00D16991"/>
    <w:rsid w:val="00D17C0D"/>
    <w:rsid w:val="00D17F38"/>
    <w:rsid w:val="00D200B7"/>
    <w:rsid w:val="00D20105"/>
    <w:rsid w:val="00D20185"/>
    <w:rsid w:val="00D21091"/>
    <w:rsid w:val="00D21A40"/>
    <w:rsid w:val="00D21CA8"/>
    <w:rsid w:val="00D21D6E"/>
    <w:rsid w:val="00D2201C"/>
    <w:rsid w:val="00D233AE"/>
    <w:rsid w:val="00D2390D"/>
    <w:rsid w:val="00D23A41"/>
    <w:rsid w:val="00D300CE"/>
    <w:rsid w:val="00D3091A"/>
    <w:rsid w:val="00D31046"/>
    <w:rsid w:val="00D311E2"/>
    <w:rsid w:val="00D31653"/>
    <w:rsid w:val="00D317F8"/>
    <w:rsid w:val="00D3326F"/>
    <w:rsid w:val="00D3373C"/>
    <w:rsid w:val="00D33ABE"/>
    <w:rsid w:val="00D351E4"/>
    <w:rsid w:val="00D3667D"/>
    <w:rsid w:val="00D36B6A"/>
    <w:rsid w:val="00D37EB5"/>
    <w:rsid w:val="00D37FA6"/>
    <w:rsid w:val="00D37FD9"/>
    <w:rsid w:val="00D40648"/>
    <w:rsid w:val="00D40D00"/>
    <w:rsid w:val="00D42BB3"/>
    <w:rsid w:val="00D43638"/>
    <w:rsid w:val="00D4388F"/>
    <w:rsid w:val="00D43ED1"/>
    <w:rsid w:val="00D454EB"/>
    <w:rsid w:val="00D45E75"/>
    <w:rsid w:val="00D45F03"/>
    <w:rsid w:val="00D476DE"/>
    <w:rsid w:val="00D47B59"/>
    <w:rsid w:val="00D505A9"/>
    <w:rsid w:val="00D50799"/>
    <w:rsid w:val="00D507D7"/>
    <w:rsid w:val="00D5208E"/>
    <w:rsid w:val="00D529A0"/>
    <w:rsid w:val="00D529AF"/>
    <w:rsid w:val="00D54121"/>
    <w:rsid w:val="00D5472D"/>
    <w:rsid w:val="00D5516D"/>
    <w:rsid w:val="00D55A13"/>
    <w:rsid w:val="00D55D82"/>
    <w:rsid w:val="00D55E12"/>
    <w:rsid w:val="00D56C77"/>
    <w:rsid w:val="00D57F7D"/>
    <w:rsid w:val="00D605A4"/>
    <w:rsid w:val="00D608D5"/>
    <w:rsid w:val="00D60D70"/>
    <w:rsid w:val="00D60E58"/>
    <w:rsid w:val="00D612CA"/>
    <w:rsid w:val="00D6130F"/>
    <w:rsid w:val="00D6355C"/>
    <w:rsid w:val="00D63D62"/>
    <w:rsid w:val="00D65077"/>
    <w:rsid w:val="00D65CAA"/>
    <w:rsid w:val="00D65CCA"/>
    <w:rsid w:val="00D668AA"/>
    <w:rsid w:val="00D66C22"/>
    <w:rsid w:val="00D67EAF"/>
    <w:rsid w:val="00D703D4"/>
    <w:rsid w:val="00D70750"/>
    <w:rsid w:val="00D708EC"/>
    <w:rsid w:val="00D7113C"/>
    <w:rsid w:val="00D7172B"/>
    <w:rsid w:val="00D7214E"/>
    <w:rsid w:val="00D734D9"/>
    <w:rsid w:val="00D73B98"/>
    <w:rsid w:val="00D746C7"/>
    <w:rsid w:val="00D74B2B"/>
    <w:rsid w:val="00D74C13"/>
    <w:rsid w:val="00D7625A"/>
    <w:rsid w:val="00D76B45"/>
    <w:rsid w:val="00D76C56"/>
    <w:rsid w:val="00D82890"/>
    <w:rsid w:val="00D82EAE"/>
    <w:rsid w:val="00D830B2"/>
    <w:rsid w:val="00D8347B"/>
    <w:rsid w:val="00D8392E"/>
    <w:rsid w:val="00D83FAC"/>
    <w:rsid w:val="00D840EA"/>
    <w:rsid w:val="00D84F4E"/>
    <w:rsid w:val="00D860DF"/>
    <w:rsid w:val="00D87777"/>
    <w:rsid w:val="00D87CE4"/>
    <w:rsid w:val="00D87D96"/>
    <w:rsid w:val="00D87D9C"/>
    <w:rsid w:val="00D91978"/>
    <w:rsid w:val="00D9254D"/>
    <w:rsid w:val="00D93179"/>
    <w:rsid w:val="00D93C3A"/>
    <w:rsid w:val="00D93F2E"/>
    <w:rsid w:val="00D94620"/>
    <w:rsid w:val="00D94760"/>
    <w:rsid w:val="00D94E61"/>
    <w:rsid w:val="00D959A3"/>
    <w:rsid w:val="00D95DE5"/>
    <w:rsid w:val="00D964DF"/>
    <w:rsid w:val="00D967B9"/>
    <w:rsid w:val="00D97229"/>
    <w:rsid w:val="00D9763A"/>
    <w:rsid w:val="00DA35D3"/>
    <w:rsid w:val="00DA37F1"/>
    <w:rsid w:val="00DA45E9"/>
    <w:rsid w:val="00DA526B"/>
    <w:rsid w:val="00DA5CD2"/>
    <w:rsid w:val="00DA6454"/>
    <w:rsid w:val="00DA70D1"/>
    <w:rsid w:val="00DA73D4"/>
    <w:rsid w:val="00DB0A46"/>
    <w:rsid w:val="00DB1329"/>
    <w:rsid w:val="00DB1879"/>
    <w:rsid w:val="00DB1B01"/>
    <w:rsid w:val="00DB2098"/>
    <w:rsid w:val="00DB295B"/>
    <w:rsid w:val="00DB2A40"/>
    <w:rsid w:val="00DB3CD9"/>
    <w:rsid w:val="00DB44FA"/>
    <w:rsid w:val="00DB4C96"/>
    <w:rsid w:val="00DB50A9"/>
    <w:rsid w:val="00DB5377"/>
    <w:rsid w:val="00DB6754"/>
    <w:rsid w:val="00DB685A"/>
    <w:rsid w:val="00DB7122"/>
    <w:rsid w:val="00DB72AF"/>
    <w:rsid w:val="00DB7D49"/>
    <w:rsid w:val="00DC1297"/>
    <w:rsid w:val="00DC1B33"/>
    <w:rsid w:val="00DC1C0E"/>
    <w:rsid w:val="00DC1C15"/>
    <w:rsid w:val="00DC2A17"/>
    <w:rsid w:val="00DC2FF7"/>
    <w:rsid w:val="00DC3513"/>
    <w:rsid w:val="00DC3AA5"/>
    <w:rsid w:val="00DC468A"/>
    <w:rsid w:val="00DC4E3C"/>
    <w:rsid w:val="00DC5224"/>
    <w:rsid w:val="00DC6605"/>
    <w:rsid w:val="00DC7252"/>
    <w:rsid w:val="00DC7AF3"/>
    <w:rsid w:val="00DD032F"/>
    <w:rsid w:val="00DD163B"/>
    <w:rsid w:val="00DD1AC7"/>
    <w:rsid w:val="00DD1AD6"/>
    <w:rsid w:val="00DD2674"/>
    <w:rsid w:val="00DD31C9"/>
    <w:rsid w:val="00DD481F"/>
    <w:rsid w:val="00DD48ED"/>
    <w:rsid w:val="00DD4DB0"/>
    <w:rsid w:val="00DD527E"/>
    <w:rsid w:val="00DD52FC"/>
    <w:rsid w:val="00DD6F96"/>
    <w:rsid w:val="00DD75BD"/>
    <w:rsid w:val="00DD7D60"/>
    <w:rsid w:val="00DE0326"/>
    <w:rsid w:val="00DE11E2"/>
    <w:rsid w:val="00DE2C23"/>
    <w:rsid w:val="00DE3F7F"/>
    <w:rsid w:val="00DE65EB"/>
    <w:rsid w:val="00DE6A7A"/>
    <w:rsid w:val="00DE6AB8"/>
    <w:rsid w:val="00DE6BD0"/>
    <w:rsid w:val="00DE6D4E"/>
    <w:rsid w:val="00DF0086"/>
    <w:rsid w:val="00DF05F6"/>
    <w:rsid w:val="00DF0F38"/>
    <w:rsid w:val="00DF2843"/>
    <w:rsid w:val="00DF2C41"/>
    <w:rsid w:val="00DF2F03"/>
    <w:rsid w:val="00DF4781"/>
    <w:rsid w:val="00DF4BCC"/>
    <w:rsid w:val="00DF4CC7"/>
    <w:rsid w:val="00DF5120"/>
    <w:rsid w:val="00DF5EC3"/>
    <w:rsid w:val="00DF6E2F"/>
    <w:rsid w:val="00DF7AA3"/>
    <w:rsid w:val="00DF7D86"/>
    <w:rsid w:val="00E006C2"/>
    <w:rsid w:val="00E01194"/>
    <w:rsid w:val="00E014F4"/>
    <w:rsid w:val="00E019AD"/>
    <w:rsid w:val="00E03D4A"/>
    <w:rsid w:val="00E04715"/>
    <w:rsid w:val="00E05FD3"/>
    <w:rsid w:val="00E05FE6"/>
    <w:rsid w:val="00E06D58"/>
    <w:rsid w:val="00E06F96"/>
    <w:rsid w:val="00E103CE"/>
    <w:rsid w:val="00E104F5"/>
    <w:rsid w:val="00E106D2"/>
    <w:rsid w:val="00E10AD4"/>
    <w:rsid w:val="00E1162C"/>
    <w:rsid w:val="00E1189A"/>
    <w:rsid w:val="00E11BBD"/>
    <w:rsid w:val="00E1257D"/>
    <w:rsid w:val="00E13016"/>
    <w:rsid w:val="00E13F69"/>
    <w:rsid w:val="00E14F69"/>
    <w:rsid w:val="00E151B4"/>
    <w:rsid w:val="00E155B0"/>
    <w:rsid w:val="00E15DBE"/>
    <w:rsid w:val="00E2047E"/>
    <w:rsid w:val="00E20FD0"/>
    <w:rsid w:val="00E21079"/>
    <w:rsid w:val="00E225F2"/>
    <w:rsid w:val="00E24442"/>
    <w:rsid w:val="00E25A27"/>
    <w:rsid w:val="00E25F3B"/>
    <w:rsid w:val="00E2637B"/>
    <w:rsid w:val="00E3113B"/>
    <w:rsid w:val="00E312C6"/>
    <w:rsid w:val="00E32954"/>
    <w:rsid w:val="00E34233"/>
    <w:rsid w:val="00E346F1"/>
    <w:rsid w:val="00E3470E"/>
    <w:rsid w:val="00E34E50"/>
    <w:rsid w:val="00E35007"/>
    <w:rsid w:val="00E354E3"/>
    <w:rsid w:val="00E3591D"/>
    <w:rsid w:val="00E36CB1"/>
    <w:rsid w:val="00E36D2F"/>
    <w:rsid w:val="00E370DC"/>
    <w:rsid w:val="00E40A6B"/>
    <w:rsid w:val="00E40D10"/>
    <w:rsid w:val="00E40D8E"/>
    <w:rsid w:val="00E41A1E"/>
    <w:rsid w:val="00E41F8A"/>
    <w:rsid w:val="00E425CD"/>
    <w:rsid w:val="00E426FB"/>
    <w:rsid w:val="00E4369B"/>
    <w:rsid w:val="00E45348"/>
    <w:rsid w:val="00E459D6"/>
    <w:rsid w:val="00E45AFE"/>
    <w:rsid w:val="00E45E20"/>
    <w:rsid w:val="00E45EDD"/>
    <w:rsid w:val="00E46AF8"/>
    <w:rsid w:val="00E46FDB"/>
    <w:rsid w:val="00E47A77"/>
    <w:rsid w:val="00E50777"/>
    <w:rsid w:val="00E508CF"/>
    <w:rsid w:val="00E508F9"/>
    <w:rsid w:val="00E517C2"/>
    <w:rsid w:val="00E5206C"/>
    <w:rsid w:val="00E532CC"/>
    <w:rsid w:val="00E5541C"/>
    <w:rsid w:val="00E55E8E"/>
    <w:rsid w:val="00E56BDF"/>
    <w:rsid w:val="00E573AE"/>
    <w:rsid w:val="00E60558"/>
    <w:rsid w:val="00E608D9"/>
    <w:rsid w:val="00E60B4D"/>
    <w:rsid w:val="00E61ACF"/>
    <w:rsid w:val="00E6482F"/>
    <w:rsid w:val="00E64DEE"/>
    <w:rsid w:val="00E64EC4"/>
    <w:rsid w:val="00E65A8A"/>
    <w:rsid w:val="00E65BB6"/>
    <w:rsid w:val="00E660C3"/>
    <w:rsid w:val="00E6659B"/>
    <w:rsid w:val="00E665DF"/>
    <w:rsid w:val="00E6679C"/>
    <w:rsid w:val="00E668A7"/>
    <w:rsid w:val="00E67330"/>
    <w:rsid w:val="00E67877"/>
    <w:rsid w:val="00E701A5"/>
    <w:rsid w:val="00E709F0"/>
    <w:rsid w:val="00E70FB5"/>
    <w:rsid w:val="00E71A0D"/>
    <w:rsid w:val="00E734C5"/>
    <w:rsid w:val="00E73772"/>
    <w:rsid w:val="00E74AD4"/>
    <w:rsid w:val="00E75058"/>
    <w:rsid w:val="00E7506B"/>
    <w:rsid w:val="00E754DE"/>
    <w:rsid w:val="00E75573"/>
    <w:rsid w:val="00E7618C"/>
    <w:rsid w:val="00E76F13"/>
    <w:rsid w:val="00E7755E"/>
    <w:rsid w:val="00E77D08"/>
    <w:rsid w:val="00E807AE"/>
    <w:rsid w:val="00E80CD1"/>
    <w:rsid w:val="00E82250"/>
    <w:rsid w:val="00E82355"/>
    <w:rsid w:val="00E82656"/>
    <w:rsid w:val="00E82847"/>
    <w:rsid w:val="00E8365E"/>
    <w:rsid w:val="00E83835"/>
    <w:rsid w:val="00E849DC"/>
    <w:rsid w:val="00E84E86"/>
    <w:rsid w:val="00E856E8"/>
    <w:rsid w:val="00E86498"/>
    <w:rsid w:val="00E86639"/>
    <w:rsid w:val="00E8787E"/>
    <w:rsid w:val="00E87A4F"/>
    <w:rsid w:val="00E90650"/>
    <w:rsid w:val="00E938D5"/>
    <w:rsid w:val="00E940A3"/>
    <w:rsid w:val="00E943AF"/>
    <w:rsid w:val="00E94504"/>
    <w:rsid w:val="00E95061"/>
    <w:rsid w:val="00E95799"/>
    <w:rsid w:val="00E96077"/>
    <w:rsid w:val="00E96F07"/>
    <w:rsid w:val="00E973B5"/>
    <w:rsid w:val="00E97A0A"/>
    <w:rsid w:val="00EA062D"/>
    <w:rsid w:val="00EA3462"/>
    <w:rsid w:val="00EA47DC"/>
    <w:rsid w:val="00EA4D4D"/>
    <w:rsid w:val="00EA5EA1"/>
    <w:rsid w:val="00EA72D2"/>
    <w:rsid w:val="00EA7D00"/>
    <w:rsid w:val="00EA7D72"/>
    <w:rsid w:val="00EB023B"/>
    <w:rsid w:val="00EB1CC1"/>
    <w:rsid w:val="00EB2130"/>
    <w:rsid w:val="00EB257C"/>
    <w:rsid w:val="00EB2627"/>
    <w:rsid w:val="00EB2B00"/>
    <w:rsid w:val="00EB2FC2"/>
    <w:rsid w:val="00EB441C"/>
    <w:rsid w:val="00EB5073"/>
    <w:rsid w:val="00EB7346"/>
    <w:rsid w:val="00EB7BB3"/>
    <w:rsid w:val="00EB7C9F"/>
    <w:rsid w:val="00EC0258"/>
    <w:rsid w:val="00EC12C6"/>
    <w:rsid w:val="00EC2BFD"/>
    <w:rsid w:val="00EC326A"/>
    <w:rsid w:val="00EC34C5"/>
    <w:rsid w:val="00EC3AD5"/>
    <w:rsid w:val="00EC3B15"/>
    <w:rsid w:val="00EC4344"/>
    <w:rsid w:val="00EC4687"/>
    <w:rsid w:val="00EC4B28"/>
    <w:rsid w:val="00EC55A5"/>
    <w:rsid w:val="00EC564C"/>
    <w:rsid w:val="00EC5AAD"/>
    <w:rsid w:val="00EC5C84"/>
    <w:rsid w:val="00EC6374"/>
    <w:rsid w:val="00EC71E6"/>
    <w:rsid w:val="00EC72E4"/>
    <w:rsid w:val="00ED1DD7"/>
    <w:rsid w:val="00ED214B"/>
    <w:rsid w:val="00ED236A"/>
    <w:rsid w:val="00ED2C75"/>
    <w:rsid w:val="00ED34EA"/>
    <w:rsid w:val="00ED4093"/>
    <w:rsid w:val="00ED4A2A"/>
    <w:rsid w:val="00ED5068"/>
    <w:rsid w:val="00ED5576"/>
    <w:rsid w:val="00ED5C5A"/>
    <w:rsid w:val="00ED7C88"/>
    <w:rsid w:val="00EE0758"/>
    <w:rsid w:val="00EE1A2B"/>
    <w:rsid w:val="00EE1A2F"/>
    <w:rsid w:val="00EE1D92"/>
    <w:rsid w:val="00EE2DA8"/>
    <w:rsid w:val="00EE3505"/>
    <w:rsid w:val="00EE3C63"/>
    <w:rsid w:val="00EE3DBA"/>
    <w:rsid w:val="00EE4275"/>
    <w:rsid w:val="00EE481B"/>
    <w:rsid w:val="00EE4A54"/>
    <w:rsid w:val="00EE514E"/>
    <w:rsid w:val="00EE6F22"/>
    <w:rsid w:val="00EF029B"/>
    <w:rsid w:val="00EF1322"/>
    <w:rsid w:val="00EF1A83"/>
    <w:rsid w:val="00EF1C3D"/>
    <w:rsid w:val="00EF25D1"/>
    <w:rsid w:val="00EF2931"/>
    <w:rsid w:val="00EF41A3"/>
    <w:rsid w:val="00EF42B4"/>
    <w:rsid w:val="00EF46CE"/>
    <w:rsid w:val="00EF4B22"/>
    <w:rsid w:val="00EF5919"/>
    <w:rsid w:val="00EF5F48"/>
    <w:rsid w:val="00EF601F"/>
    <w:rsid w:val="00EF60EF"/>
    <w:rsid w:val="00EF63D4"/>
    <w:rsid w:val="00EF662A"/>
    <w:rsid w:val="00EF7477"/>
    <w:rsid w:val="00EF779E"/>
    <w:rsid w:val="00EF7AE0"/>
    <w:rsid w:val="00F00166"/>
    <w:rsid w:val="00F0358F"/>
    <w:rsid w:val="00F03855"/>
    <w:rsid w:val="00F0438D"/>
    <w:rsid w:val="00F05E6F"/>
    <w:rsid w:val="00F101E0"/>
    <w:rsid w:val="00F10744"/>
    <w:rsid w:val="00F10AF9"/>
    <w:rsid w:val="00F11348"/>
    <w:rsid w:val="00F11669"/>
    <w:rsid w:val="00F11C00"/>
    <w:rsid w:val="00F11EFA"/>
    <w:rsid w:val="00F12C28"/>
    <w:rsid w:val="00F12E44"/>
    <w:rsid w:val="00F1366F"/>
    <w:rsid w:val="00F13FD4"/>
    <w:rsid w:val="00F149AF"/>
    <w:rsid w:val="00F14A17"/>
    <w:rsid w:val="00F169AB"/>
    <w:rsid w:val="00F170E0"/>
    <w:rsid w:val="00F17BA9"/>
    <w:rsid w:val="00F17E55"/>
    <w:rsid w:val="00F20949"/>
    <w:rsid w:val="00F20E8D"/>
    <w:rsid w:val="00F21553"/>
    <w:rsid w:val="00F21952"/>
    <w:rsid w:val="00F21E3C"/>
    <w:rsid w:val="00F21F39"/>
    <w:rsid w:val="00F22348"/>
    <w:rsid w:val="00F237DB"/>
    <w:rsid w:val="00F24063"/>
    <w:rsid w:val="00F240CE"/>
    <w:rsid w:val="00F244EB"/>
    <w:rsid w:val="00F24E62"/>
    <w:rsid w:val="00F24F56"/>
    <w:rsid w:val="00F2617E"/>
    <w:rsid w:val="00F26F27"/>
    <w:rsid w:val="00F305F8"/>
    <w:rsid w:val="00F31604"/>
    <w:rsid w:val="00F3225B"/>
    <w:rsid w:val="00F33AD3"/>
    <w:rsid w:val="00F33C90"/>
    <w:rsid w:val="00F35994"/>
    <w:rsid w:val="00F359EC"/>
    <w:rsid w:val="00F35AF5"/>
    <w:rsid w:val="00F3607D"/>
    <w:rsid w:val="00F37AEE"/>
    <w:rsid w:val="00F40064"/>
    <w:rsid w:val="00F41BC0"/>
    <w:rsid w:val="00F42323"/>
    <w:rsid w:val="00F4232D"/>
    <w:rsid w:val="00F42520"/>
    <w:rsid w:val="00F4285C"/>
    <w:rsid w:val="00F42EF1"/>
    <w:rsid w:val="00F4403D"/>
    <w:rsid w:val="00F442F2"/>
    <w:rsid w:val="00F444F9"/>
    <w:rsid w:val="00F44B19"/>
    <w:rsid w:val="00F466FD"/>
    <w:rsid w:val="00F46A95"/>
    <w:rsid w:val="00F475F4"/>
    <w:rsid w:val="00F478E3"/>
    <w:rsid w:val="00F47A14"/>
    <w:rsid w:val="00F505CE"/>
    <w:rsid w:val="00F51245"/>
    <w:rsid w:val="00F517D0"/>
    <w:rsid w:val="00F52020"/>
    <w:rsid w:val="00F52067"/>
    <w:rsid w:val="00F53231"/>
    <w:rsid w:val="00F5451B"/>
    <w:rsid w:val="00F54632"/>
    <w:rsid w:val="00F558A7"/>
    <w:rsid w:val="00F56856"/>
    <w:rsid w:val="00F5787B"/>
    <w:rsid w:val="00F60364"/>
    <w:rsid w:val="00F6047D"/>
    <w:rsid w:val="00F62973"/>
    <w:rsid w:val="00F637F9"/>
    <w:rsid w:val="00F63909"/>
    <w:rsid w:val="00F6410B"/>
    <w:rsid w:val="00F64412"/>
    <w:rsid w:val="00F6460C"/>
    <w:rsid w:val="00F64A1F"/>
    <w:rsid w:val="00F6517A"/>
    <w:rsid w:val="00F6524F"/>
    <w:rsid w:val="00F65D05"/>
    <w:rsid w:val="00F668ED"/>
    <w:rsid w:val="00F66CAB"/>
    <w:rsid w:val="00F66DB3"/>
    <w:rsid w:val="00F67EE1"/>
    <w:rsid w:val="00F7082F"/>
    <w:rsid w:val="00F71753"/>
    <w:rsid w:val="00F724F5"/>
    <w:rsid w:val="00F74353"/>
    <w:rsid w:val="00F74420"/>
    <w:rsid w:val="00F74C55"/>
    <w:rsid w:val="00F75D6B"/>
    <w:rsid w:val="00F766A4"/>
    <w:rsid w:val="00F76732"/>
    <w:rsid w:val="00F776C0"/>
    <w:rsid w:val="00F77748"/>
    <w:rsid w:val="00F77992"/>
    <w:rsid w:val="00F77F73"/>
    <w:rsid w:val="00F8035E"/>
    <w:rsid w:val="00F80822"/>
    <w:rsid w:val="00F80DB2"/>
    <w:rsid w:val="00F81094"/>
    <w:rsid w:val="00F8127F"/>
    <w:rsid w:val="00F813C3"/>
    <w:rsid w:val="00F81669"/>
    <w:rsid w:val="00F81843"/>
    <w:rsid w:val="00F82A1D"/>
    <w:rsid w:val="00F848C1"/>
    <w:rsid w:val="00F84B83"/>
    <w:rsid w:val="00F863B1"/>
    <w:rsid w:val="00F863D3"/>
    <w:rsid w:val="00F86505"/>
    <w:rsid w:val="00F868A0"/>
    <w:rsid w:val="00F878E0"/>
    <w:rsid w:val="00F90266"/>
    <w:rsid w:val="00F90BCF"/>
    <w:rsid w:val="00F90EC5"/>
    <w:rsid w:val="00F91493"/>
    <w:rsid w:val="00F91E19"/>
    <w:rsid w:val="00F92CA2"/>
    <w:rsid w:val="00F92D5A"/>
    <w:rsid w:val="00F93C7E"/>
    <w:rsid w:val="00F94424"/>
    <w:rsid w:val="00F94B36"/>
    <w:rsid w:val="00F95EA2"/>
    <w:rsid w:val="00F960F5"/>
    <w:rsid w:val="00F96456"/>
    <w:rsid w:val="00F96CB9"/>
    <w:rsid w:val="00F97A31"/>
    <w:rsid w:val="00F97A9E"/>
    <w:rsid w:val="00FA0EB3"/>
    <w:rsid w:val="00FA116B"/>
    <w:rsid w:val="00FA3612"/>
    <w:rsid w:val="00FA3D1D"/>
    <w:rsid w:val="00FA4396"/>
    <w:rsid w:val="00FA4AC3"/>
    <w:rsid w:val="00FA5FD1"/>
    <w:rsid w:val="00FA616F"/>
    <w:rsid w:val="00FA6E32"/>
    <w:rsid w:val="00FA6F83"/>
    <w:rsid w:val="00FA7D30"/>
    <w:rsid w:val="00FB0891"/>
    <w:rsid w:val="00FB0976"/>
    <w:rsid w:val="00FB22F3"/>
    <w:rsid w:val="00FB3972"/>
    <w:rsid w:val="00FB3DFC"/>
    <w:rsid w:val="00FB4081"/>
    <w:rsid w:val="00FB41A4"/>
    <w:rsid w:val="00FB4889"/>
    <w:rsid w:val="00FB50CA"/>
    <w:rsid w:val="00FB6CF9"/>
    <w:rsid w:val="00FB7071"/>
    <w:rsid w:val="00FB7175"/>
    <w:rsid w:val="00FB7F07"/>
    <w:rsid w:val="00FC00A7"/>
    <w:rsid w:val="00FC0C5C"/>
    <w:rsid w:val="00FC1246"/>
    <w:rsid w:val="00FC1923"/>
    <w:rsid w:val="00FC1E5B"/>
    <w:rsid w:val="00FC2199"/>
    <w:rsid w:val="00FC2254"/>
    <w:rsid w:val="00FC2D4A"/>
    <w:rsid w:val="00FC3F04"/>
    <w:rsid w:val="00FC45DC"/>
    <w:rsid w:val="00FC5BD8"/>
    <w:rsid w:val="00FC7360"/>
    <w:rsid w:val="00FC7733"/>
    <w:rsid w:val="00FD0406"/>
    <w:rsid w:val="00FD0655"/>
    <w:rsid w:val="00FD0F6E"/>
    <w:rsid w:val="00FD1079"/>
    <w:rsid w:val="00FD126E"/>
    <w:rsid w:val="00FD1466"/>
    <w:rsid w:val="00FD16E4"/>
    <w:rsid w:val="00FD1EAE"/>
    <w:rsid w:val="00FD20B5"/>
    <w:rsid w:val="00FD2D75"/>
    <w:rsid w:val="00FD2DAD"/>
    <w:rsid w:val="00FD2FDB"/>
    <w:rsid w:val="00FD3480"/>
    <w:rsid w:val="00FD4244"/>
    <w:rsid w:val="00FD4D80"/>
    <w:rsid w:val="00FD4E03"/>
    <w:rsid w:val="00FD566D"/>
    <w:rsid w:val="00FD64D1"/>
    <w:rsid w:val="00FD693E"/>
    <w:rsid w:val="00FD78C6"/>
    <w:rsid w:val="00FE014A"/>
    <w:rsid w:val="00FE0DE2"/>
    <w:rsid w:val="00FE1497"/>
    <w:rsid w:val="00FE1ADE"/>
    <w:rsid w:val="00FE2C39"/>
    <w:rsid w:val="00FE2EAD"/>
    <w:rsid w:val="00FE336B"/>
    <w:rsid w:val="00FE3D7C"/>
    <w:rsid w:val="00FE4736"/>
    <w:rsid w:val="00FE62D6"/>
    <w:rsid w:val="00FE6378"/>
    <w:rsid w:val="00FE6A05"/>
    <w:rsid w:val="00FE79A1"/>
    <w:rsid w:val="00FF0228"/>
    <w:rsid w:val="00FF0BC3"/>
    <w:rsid w:val="00FF0C33"/>
    <w:rsid w:val="00FF0E03"/>
    <w:rsid w:val="00FF0E37"/>
    <w:rsid w:val="00FF11F8"/>
    <w:rsid w:val="00FF157F"/>
    <w:rsid w:val="00FF3686"/>
    <w:rsid w:val="00FF4A7A"/>
    <w:rsid w:val="00FF4D88"/>
    <w:rsid w:val="00FF50B6"/>
    <w:rsid w:val="00FF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7A9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1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D4113"/>
    <w:pPr>
      <w:keepNext/>
      <w:keepLines/>
      <w:spacing w:before="480"/>
      <w:outlineLvl w:val="0"/>
    </w:pPr>
    <w:rPr>
      <w:rFonts w:ascii="Cambria" w:eastAsia="MS Mincho" w:hAnsi="Cambria"/>
      <w:b/>
      <w:bCs/>
      <w:color w:val="365F91"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D4113"/>
    <w:pPr>
      <w:keepNext/>
      <w:jc w:val="both"/>
      <w:outlineLvl w:val="4"/>
    </w:pPr>
    <w:rPr>
      <w:rFonts w:ascii="Arial" w:eastAsia="MS Mincho" w:hAnsi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6517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AD4113"/>
    <w:rPr>
      <w:rFonts w:ascii="Cambria" w:eastAsia="MS Mincho" w:hAnsi="Cambria" w:cs="Times New Roman"/>
      <w:b/>
      <w:bCs/>
      <w:color w:val="365F91"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AD4113"/>
    <w:rPr>
      <w:rFonts w:ascii="Arial" w:eastAsia="MS Mincho" w:hAnsi="Arial" w:cs="Times New Roman"/>
      <w:b/>
      <w:szCs w:val="24"/>
    </w:rPr>
  </w:style>
  <w:style w:type="paragraph" w:styleId="NormalWeb">
    <w:name w:val="Normal (Web)"/>
    <w:basedOn w:val="Normal"/>
    <w:uiPriority w:val="99"/>
    <w:rsid w:val="00AD4113"/>
    <w:pPr>
      <w:spacing w:before="100" w:beforeAutospacing="1" w:after="100" w:afterAutospacing="1"/>
    </w:pPr>
    <w:rPr>
      <w:rFonts w:eastAsia="MS Mincho"/>
      <w:lang w:eastAsia="ja-JP"/>
    </w:rPr>
  </w:style>
  <w:style w:type="paragraph" w:styleId="BodyText3">
    <w:name w:val="Body Text 3"/>
    <w:basedOn w:val="Normal"/>
    <w:link w:val="BodyText3Char"/>
    <w:uiPriority w:val="99"/>
    <w:rsid w:val="00AD4113"/>
    <w:pPr>
      <w:spacing w:after="120"/>
    </w:pPr>
    <w:rPr>
      <w:rFonts w:eastAsia="MS Mincho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D4113"/>
    <w:rPr>
      <w:rFonts w:ascii="Times New Roman" w:eastAsia="MS Mincho" w:hAnsi="Times New Roman" w:cs="Times New Roman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rsid w:val="00AD4113"/>
    <w:pPr>
      <w:spacing w:after="120"/>
      <w:ind w:left="360"/>
    </w:pPr>
    <w:rPr>
      <w:rFonts w:eastAsia="MS Mincho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D4113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AD4113"/>
    <w:pPr>
      <w:tabs>
        <w:tab w:val="center" w:pos="4320"/>
        <w:tab w:val="right" w:pos="8640"/>
      </w:tabs>
    </w:pPr>
    <w:rPr>
      <w:rFonts w:eastAsia="MS Mincho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D4113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AD411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AD4113"/>
    <w:rPr>
      <w:rFonts w:ascii="Tahoma" w:eastAsia="MS Mincho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113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rsid w:val="00AD411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4113"/>
    <w:rPr>
      <w:rFonts w:eastAsia="MS Mincho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113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D4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D4113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rsid w:val="00AD4113"/>
    <w:pPr>
      <w:tabs>
        <w:tab w:val="center" w:pos="4320"/>
        <w:tab w:val="right" w:pos="8640"/>
      </w:tabs>
    </w:pPr>
    <w:rPr>
      <w:rFonts w:eastAsia="MS Mincho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D4113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nbapihighlight">
    <w:name w:val="nbapihighlight"/>
    <w:basedOn w:val="DefaultParagraphFont"/>
    <w:uiPriority w:val="99"/>
    <w:rsid w:val="00AD4113"/>
    <w:rPr>
      <w:rFonts w:cs="Times New Roman"/>
    </w:rPr>
  </w:style>
  <w:style w:type="paragraph" w:customStyle="1" w:styleId="follows-h41">
    <w:name w:val="follows-h41"/>
    <w:basedOn w:val="Normal"/>
    <w:uiPriority w:val="99"/>
    <w:rsid w:val="00AD4113"/>
    <w:pPr>
      <w:spacing w:after="100" w:afterAutospacing="1"/>
    </w:pPr>
    <w:rPr>
      <w:rFonts w:eastAsia="MS Mincho"/>
      <w:sz w:val="22"/>
      <w:szCs w:val="22"/>
    </w:rPr>
  </w:style>
  <w:style w:type="character" w:styleId="Strong">
    <w:name w:val="Strong"/>
    <w:basedOn w:val="DefaultParagraphFont"/>
    <w:uiPriority w:val="22"/>
    <w:qFormat/>
    <w:rsid w:val="00AD4113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AD4113"/>
    <w:pPr>
      <w:autoSpaceDE w:val="0"/>
      <w:autoSpaceDN w:val="0"/>
      <w:ind w:left="720"/>
      <w:contextualSpacing/>
    </w:pPr>
    <w:rPr>
      <w:rFonts w:ascii="Times" w:eastAsia="MS Mincho" w:hAnsi="Times"/>
    </w:rPr>
  </w:style>
  <w:style w:type="character" w:styleId="FollowedHyperlink">
    <w:name w:val="FollowedHyperlink"/>
    <w:basedOn w:val="DefaultParagraphFont"/>
    <w:uiPriority w:val="99"/>
    <w:rsid w:val="00AD4113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59"/>
    <w:rsid w:val="00AD411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b">
    <w:name w:val="mb"/>
    <w:basedOn w:val="DefaultParagraphFont"/>
    <w:uiPriority w:val="99"/>
    <w:rsid w:val="00AD4113"/>
    <w:rPr>
      <w:rFonts w:ascii="Arial Unicode MS" w:eastAsia="Arial Unicode MS" w:hAnsi="Arial Unicode MS" w:cs="Arial Unicode MS"/>
      <w:shd w:val="clear" w:color="auto" w:fill="auto"/>
    </w:rPr>
  </w:style>
  <w:style w:type="character" w:customStyle="1" w:styleId="pmid1">
    <w:name w:val="pmid1"/>
    <w:basedOn w:val="DefaultParagraphFont"/>
    <w:rsid w:val="00AD4113"/>
  </w:style>
  <w:style w:type="character" w:customStyle="1" w:styleId="pmcid">
    <w:name w:val="pmcid"/>
    <w:basedOn w:val="DefaultParagraphFont"/>
    <w:rsid w:val="00AD4113"/>
  </w:style>
  <w:style w:type="character" w:customStyle="1" w:styleId="highlight">
    <w:name w:val="highlight"/>
    <w:basedOn w:val="DefaultParagraphFont"/>
    <w:rsid w:val="00AD4113"/>
  </w:style>
  <w:style w:type="character" w:styleId="Emphasis">
    <w:name w:val="Emphasis"/>
    <w:basedOn w:val="DefaultParagraphFont"/>
    <w:uiPriority w:val="20"/>
    <w:qFormat/>
    <w:rsid w:val="00AD4113"/>
    <w:rPr>
      <w:i/>
      <w:iCs/>
    </w:rPr>
  </w:style>
  <w:style w:type="paragraph" w:styleId="NoSpacing">
    <w:name w:val="No Spacing"/>
    <w:link w:val="NoSpacingChar"/>
    <w:uiPriority w:val="1"/>
    <w:qFormat/>
    <w:rsid w:val="00AD411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AD411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AD4113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AD4113"/>
    <w:pPr>
      <w:spacing w:after="0" w:line="240" w:lineRule="auto"/>
    </w:pPr>
    <w:rPr>
      <w:rFonts w:ascii="Arial" w:eastAsia="Calibri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D4113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sc1">
    <w:name w:val="sc1"/>
    <w:basedOn w:val="DefaultParagraphFont"/>
    <w:rsid w:val="00AD4113"/>
    <w:rPr>
      <w:caps/>
      <w:sz w:val="20"/>
      <w:szCs w:val="20"/>
    </w:rPr>
  </w:style>
  <w:style w:type="character" w:customStyle="1" w:styleId="word-border">
    <w:name w:val="word-border"/>
    <w:basedOn w:val="DefaultParagraphFont"/>
    <w:rsid w:val="00AD4113"/>
  </w:style>
  <w:style w:type="character" w:customStyle="1" w:styleId="blackclass1">
    <w:name w:val="blackclass1"/>
    <w:basedOn w:val="DefaultParagraphFont"/>
    <w:rsid w:val="00AD4113"/>
    <w:rPr>
      <w:color w:val="000000"/>
    </w:rPr>
  </w:style>
  <w:style w:type="character" w:customStyle="1" w:styleId="greenclass1">
    <w:name w:val="greenclass1"/>
    <w:basedOn w:val="DefaultParagraphFont"/>
    <w:rsid w:val="00AD4113"/>
    <w:rPr>
      <w:color w:val="000000"/>
    </w:rPr>
  </w:style>
  <w:style w:type="character" w:customStyle="1" w:styleId="phraseanchor">
    <w:name w:val="phraseanchor"/>
    <w:basedOn w:val="DefaultParagraphFont"/>
    <w:rsid w:val="00AD4113"/>
  </w:style>
  <w:style w:type="character" w:customStyle="1" w:styleId="contextmenu">
    <w:name w:val="contextmenu"/>
    <w:basedOn w:val="DefaultParagraphFont"/>
    <w:rsid w:val="00AD4113"/>
  </w:style>
  <w:style w:type="character" w:customStyle="1" w:styleId="phraseanchor0">
    <w:name w:val="phrase_anchor"/>
    <w:basedOn w:val="DefaultParagraphFont"/>
    <w:rsid w:val="00AD4113"/>
  </w:style>
  <w:style w:type="paragraph" w:customStyle="1" w:styleId="EndNoteBibliographyTitle">
    <w:name w:val="EndNote Bibliography Title"/>
    <w:basedOn w:val="Normal"/>
    <w:link w:val="EndNoteBibliographyTitleChar"/>
    <w:rsid w:val="002F5811"/>
    <w:pPr>
      <w:jc w:val="center"/>
    </w:pPr>
    <w:rPr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2F5811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F5811"/>
    <w:rPr>
      <w:rFonts w:ascii="Times New Roman" w:eastAsia="Times New Roman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2F5811"/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2F5811"/>
    <w:rPr>
      <w:rFonts w:ascii="Times New Roman" w:eastAsia="Times New Roman" w:hAnsi="Times New Roman" w:cs="Times New Roman"/>
      <w:noProof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802298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2298"/>
    <w:rPr>
      <w:rFonts w:ascii="Calibri" w:hAnsi="Calibri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F724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24F5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1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D4113"/>
    <w:pPr>
      <w:keepNext/>
      <w:keepLines/>
      <w:spacing w:before="480"/>
      <w:outlineLvl w:val="0"/>
    </w:pPr>
    <w:rPr>
      <w:rFonts w:ascii="Cambria" w:eastAsia="MS Mincho" w:hAnsi="Cambria"/>
      <w:b/>
      <w:bCs/>
      <w:color w:val="365F91"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D4113"/>
    <w:pPr>
      <w:keepNext/>
      <w:jc w:val="both"/>
      <w:outlineLvl w:val="4"/>
    </w:pPr>
    <w:rPr>
      <w:rFonts w:ascii="Arial" w:eastAsia="MS Mincho" w:hAnsi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6517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AD4113"/>
    <w:rPr>
      <w:rFonts w:ascii="Cambria" w:eastAsia="MS Mincho" w:hAnsi="Cambria" w:cs="Times New Roman"/>
      <w:b/>
      <w:bCs/>
      <w:color w:val="365F91"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AD4113"/>
    <w:rPr>
      <w:rFonts w:ascii="Arial" w:eastAsia="MS Mincho" w:hAnsi="Arial" w:cs="Times New Roman"/>
      <w:b/>
      <w:szCs w:val="24"/>
    </w:rPr>
  </w:style>
  <w:style w:type="paragraph" w:styleId="NormalWeb">
    <w:name w:val="Normal (Web)"/>
    <w:basedOn w:val="Normal"/>
    <w:uiPriority w:val="99"/>
    <w:rsid w:val="00AD4113"/>
    <w:pPr>
      <w:spacing w:before="100" w:beforeAutospacing="1" w:after="100" w:afterAutospacing="1"/>
    </w:pPr>
    <w:rPr>
      <w:rFonts w:eastAsia="MS Mincho"/>
      <w:lang w:eastAsia="ja-JP"/>
    </w:rPr>
  </w:style>
  <w:style w:type="paragraph" w:styleId="BodyText3">
    <w:name w:val="Body Text 3"/>
    <w:basedOn w:val="Normal"/>
    <w:link w:val="BodyText3Char"/>
    <w:uiPriority w:val="99"/>
    <w:rsid w:val="00AD4113"/>
    <w:pPr>
      <w:spacing w:after="120"/>
    </w:pPr>
    <w:rPr>
      <w:rFonts w:eastAsia="MS Mincho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D4113"/>
    <w:rPr>
      <w:rFonts w:ascii="Times New Roman" w:eastAsia="MS Mincho" w:hAnsi="Times New Roman" w:cs="Times New Roman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rsid w:val="00AD4113"/>
    <w:pPr>
      <w:spacing w:after="120"/>
      <w:ind w:left="360"/>
    </w:pPr>
    <w:rPr>
      <w:rFonts w:eastAsia="MS Mincho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D4113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AD4113"/>
    <w:pPr>
      <w:tabs>
        <w:tab w:val="center" w:pos="4320"/>
        <w:tab w:val="right" w:pos="8640"/>
      </w:tabs>
    </w:pPr>
    <w:rPr>
      <w:rFonts w:eastAsia="MS Mincho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D4113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AD411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AD4113"/>
    <w:rPr>
      <w:rFonts w:ascii="Tahoma" w:eastAsia="MS Mincho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113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rsid w:val="00AD411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4113"/>
    <w:rPr>
      <w:rFonts w:eastAsia="MS Mincho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113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D4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D4113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rsid w:val="00AD4113"/>
    <w:pPr>
      <w:tabs>
        <w:tab w:val="center" w:pos="4320"/>
        <w:tab w:val="right" w:pos="8640"/>
      </w:tabs>
    </w:pPr>
    <w:rPr>
      <w:rFonts w:eastAsia="MS Mincho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D4113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nbapihighlight">
    <w:name w:val="nbapihighlight"/>
    <w:basedOn w:val="DefaultParagraphFont"/>
    <w:uiPriority w:val="99"/>
    <w:rsid w:val="00AD4113"/>
    <w:rPr>
      <w:rFonts w:cs="Times New Roman"/>
    </w:rPr>
  </w:style>
  <w:style w:type="paragraph" w:customStyle="1" w:styleId="follows-h41">
    <w:name w:val="follows-h41"/>
    <w:basedOn w:val="Normal"/>
    <w:uiPriority w:val="99"/>
    <w:rsid w:val="00AD4113"/>
    <w:pPr>
      <w:spacing w:after="100" w:afterAutospacing="1"/>
    </w:pPr>
    <w:rPr>
      <w:rFonts w:eastAsia="MS Mincho"/>
      <w:sz w:val="22"/>
      <w:szCs w:val="22"/>
    </w:rPr>
  </w:style>
  <w:style w:type="character" w:styleId="Strong">
    <w:name w:val="Strong"/>
    <w:basedOn w:val="DefaultParagraphFont"/>
    <w:uiPriority w:val="22"/>
    <w:qFormat/>
    <w:rsid w:val="00AD4113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AD4113"/>
    <w:pPr>
      <w:autoSpaceDE w:val="0"/>
      <w:autoSpaceDN w:val="0"/>
      <w:ind w:left="720"/>
      <w:contextualSpacing/>
    </w:pPr>
    <w:rPr>
      <w:rFonts w:ascii="Times" w:eastAsia="MS Mincho" w:hAnsi="Times"/>
    </w:rPr>
  </w:style>
  <w:style w:type="character" w:styleId="FollowedHyperlink">
    <w:name w:val="FollowedHyperlink"/>
    <w:basedOn w:val="DefaultParagraphFont"/>
    <w:uiPriority w:val="99"/>
    <w:rsid w:val="00AD4113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59"/>
    <w:rsid w:val="00AD411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b">
    <w:name w:val="mb"/>
    <w:basedOn w:val="DefaultParagraphFont"/>
    <w:uiPriority w:val="99"/>
    <w:rsid w:val="00AD4113"/>
    <w:rPr>
      <w:rFonts w:ascii="Arial Unicode MS" w:eastAsia="Arial Unicode MS" w:hAnsi="Arial Unicode MS" w:cs="Arial Unicode MS"/>
      <w:shd w:val="clear" w:color="auto" w:fill="auto"/>
    </w:rPr>
  </w:style>
  <w:style w:type="character" w:customStyle="1" w:styleId="pmid1">
    <w:name w:val="pmid1"/>
    <w:basedOn w:val="DefaultParagraphFont"/>
    <w:rsid w:val="00AD4113"/>
  </w:style>
  <w:style w:type="character" w:customStyle="1" w:styleId="pmcid">
    <w:name w:val="pmcid"/>
    <w:basedOn w:val="DefaultParagraphFont"/>
    <w:rsid w:val="00AD4113"/>
  </w:style>
  <w:style w:type="character" w:customStyle="1" w:styleId="highlight">
    <w:name w:val="highlight"/>
    <w:basedOn w:val="DefaultParagraphFont"/>
    <w:rsid w:val="00AD4113"/>
  </w:style>
  <w:style w:type="character" w:styleId="Emphasis">
    <w:name w:val="Emphasis"/>
    <w:basedOn w:val="DefaultParagraphFont"/>
    <w:uiPriority w:val="20"/>
    <w:qFormat/>
    <w:rsid w:val="00AD4113"/>
    <w:rPr>
      <w:i/>
      <w:iCs/>
    </w:rPr>
  </w:style>
  <w:style w:type="paragraph" w:styleId="NoSpacing">
    <w:name w:val="No Spacing"/>
    <w:link w:val="NoSpacingChar"/>
    <w:uiPriority w:val="1"/>
    <w:qFormat/>
    <w:rsid w:val="00AD411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AD411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AD4113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AD4113"/>
    <w:pPr>
      <w:spacing w:after="0" w:line="240" w:lineRule="auto"/>
    </w:pPr>
    <w:rPr>
      <w:rFonts w:ascii="Arial" w:eastAsia="Calibri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D4113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sc1">
    <w:name w:val="sc1"/>
    <w:basedOn w:val="DefaultParagraphFont"/>
    <w:rsid w:val="00AD4113"/>
    <w:rPr>
      <w:caps/>
      <w:sz w:val="20"/>
      <w:szCs w:val="20"/>
    </w:rPr>
  </w:style>
  <w:style w:type="character" w:customStyle="1" w:styleId="word-border">
    <w:name w:val="word-border"/>
    <w:basedOn w:val="DefaultParagraphFont"/>
    <w:rsid w:val="00AD4113"/>
  </w:style>
  <w:style w:type="character" w:customStyle="1" w:styleId="blackclass1">
    <w:name w:val="blackclass1"/>
    <w:basedOn w:val="DefaultParagraphFont"/>
    <w:rsid w:val="00AD4113"/>
    <w:rPr>
      <w:color w:val="000000"/>
    </w:rPr>
  </w:style>
  <w:style w:type="character" w:customStyle="1" w:styleId="greenclass1">
    <w:name w:val="greenclass1"/>
    <w:basedOn w:val="DefaultParagraphFont"/>
    <w:rsid w:val="00AD4113"/>
    <w:rPr>
      <w:color w:val="000000"/>
    </w:rPr>
  </w:style>
  <w:style w:type="character" w:customStyle="1" w:styleId="phraseanchor">
    <w:name w:val="phraseanchor"/>
    <w:basedOn w:val="DefaultParagraphFont"/>
    <w:rsid w:val="00AD4113"/>
  </w:style>
  <w:style w:type="character" w:customStyle="1" w:styleId="contextmenu">
    <w:name w:val="contextmenu"/>
    <w:basedOn w:val="DefaultParagraphFont"/>
    <w:rsid w:val="00AD4113"/>
  </w:style>
  <w:style w:type="character" w:customStyle="1" w:styleId="phraseanchor0">
    <w:name w:val="phrase_anchor"/>
    <w:basedOn w:val="DefaultParagraphFont"/>
    <w:rsid w:val="00AD4113"/>
  </w:style>
  <w:style w:type="paragraph" w:customStyle="1" w:styleId="EndNoteBibliographyTitle">
    <w:name w:val="EndNote Bibliography Title"/>
    <w:basedOn w:val="Normal"/>
    <w:link w:val="EndNoteBibliographyTitleChar"/>
    <w:rsid w:val="002F5811"/>
    <w:pPr>
      <w:jc w:val="center"/>
    </w:pPr>
    <w:rPr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2F5811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F5811"/>
    <w:rPr>
      <w:rFonts w:ascii="Times New Roman" w:eastAsia="Times New Roman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2F5811"/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2F5811"/>
    <w:rPr>
      <w:rFonts w:ascii="Times New Roman" w:eastAsia="Times New Roman" w:hAnsi="Times New Roman" w:cs="Times New Roman"/>
      <w:noProof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802298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2298"/>
    <w:rPr>
      <w:rFonts w:ascii="Calibri" w:hAnsi="Calibri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F724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24F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4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3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1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0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7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7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3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5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6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9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2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4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7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3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7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1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7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7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5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1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4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2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0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8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3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3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3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2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1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42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4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95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2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4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06DAAD-5639-45BD-A764-03191607B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la, Raju V. (HSC)</dc:creator>
  <cp:lastModifiedBy>Rajala, Raju V. (HSC)</cp:lastModifiedBy>
  <cp:revision>6</cp:revision>
  <cp:lastPrinted>2018-05-16T17:43:00Z</cp:lastPrinted>
  <dcterms:created xsi:type="dcterms:W3CDTF">2018-05-30T19:39:00Z</dcterms:created>
  <dcterms:modified xsi:type="dcterms:W3CDTF">2018-05-30T20:10:00Z</dcterms:modified>
</cp:coreProperties>
</file>